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48C09C" w14:textId="118CBF22" w:rsidR="008809DF" w:rsidRDefault="008809DF" w:rsidP="008809DF">
      <w:pPr>
        <w:rPr>
          <w:rFonts w:ascii="Times New Roman" w:hAnsi="Times New Roman" w:cs="Times New Roman"/>
          <w:sz w:val="20"/>
          <w:szCs w:val="20"/>
        </w:rPr>
      </w:pPr>
      <w:r w:rsidRPr="00334524">
        <w:rPr>
          <w:rFonts w:ascii="Times New Roman" w:hAnsi="Times New Roman" w:cs="Times New Roman"/>
          <w:b/>
          <w:bCs/>
          <w:sz w:val="20"/>
          <w:szCs w:val="20"/>
        </w:rPr>
        <w:t xml:space="preserve">Supplementary </w:t>
      </w:r>
      <w:r w:rsidRPr="00334524">
        <w:rPr>
          <w:rFonts w:ascii="Times New Roman" w:hAnsi="Times New Roman" w:cs="Times New Roman" w:hint="eastAsia"/>
          <w:b/>
          <w:bCs/>
          <w:sz w:val="20"/>
          <w:szCs w:val="20"/>
        </w:rPr>
        <w:t>T</w:t>
      </w:r>
      <w:r w:rsidRPr="00334524">
        <w:rPr>
          <w:rFonts w:ascii="Times New Roman" w:hAnsi="Times New Roman" w:cs="Times New Roman"/>
          <w:b/>
          <w:bCs/>
          <w:sz w:val="20"/>
          <w:szCs w:val="20"/>
        </w:rPr>
        <w:t>able 1.</w:t>
      </w:r>
      <w:r w:rsidRPr="00334524">
        <w:rPr>
          <w:rFonts w:ascii="Times New Roman" w:hAnsi="Times New Roman" w:cs="Times New Roman"/>
          <w:sz w:val="20"/>
          <w:szCs w:val="20"/>
        </w:rPr>
        <w:t xml:space="preserve"> Summary of datasets used in this study</w:t>
      </w:r>
    </w:p>
    <w:tbl>
      <w:tblPr>
        <w:tblStyle w:val="a3"/>
        <w:tblW w:w="8810"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68"/>
        <w:gridCol w:w="703"/>
        <w:gridCol w:w="1007"/>
        <w:gridCol w:w="843"/>
        <w:gridCol w:w="857"/>
        <w:gridCol w:w="992"/>
        <w:gridCol w:w="850"/>
        <w:gridCol w:w="710"/>
        <w:gridCol w:w="567"/>
        <w:gridCol w:w="567"/>
        <w:gridCol w:w="446"/>
      </w:tblGrid>
      <w:tr w:rsidR="006B1147" w:rsidRPr="001B74D0" w14:paraId="50F8FF24" w14:textId="0C5B728D" w:rsidTr="006B1147">
        <w:trPr>
          <w:trHeight w:val="385"/>
        </w:trPr>
        <w:tc>
          <w:tcPr>
            <w:tcW w:w="1268" w:type="dxa"/>
            <w:vMerge w:val="restart"/>
            <w:tcBorders>
              <w:top w:val="single" w:sz="12" w:space="0" w:color="auto"/>
            </w:tcBorders>
          </w:tcPr>
          <w:p w14:paraId="7E11F497"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D</w:t>
            </w:r>
            <w:r w:rsidRPr="001B74D0">
              <w:rPr>
                <w:rFonts w:ascii="Times New Roman" w:hAnsi="Times New Roman" w:cs="Times New Roman"/>
                <w:sz w:val="16"/>
                <w:szCs w:val="16"/>
              </w:rPr>
              <w:t>ataset name</w:t>
            </w:r>
          </w:p>
        </w:tc>
        <w:tc>
          <w:tcPr>
            <w:tcW w:w="703" w:type="dxa"/>
            <w:vMerge w:val="restart"/>
            <w:tcBorders>
              <w:top w:val="single" w:sz="12" w:space="0" w:color="auto"/>
            </w:tcBorders>
          </w:tcPr>
          <w:p w14:paraId="11E12F7B" w14:textId="4147A8E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Diagnosis /group</w:t>
            </w:r>
          </w:p>
        </w:tc>
        <w:tc>
          <w:tcPr>
            <w:tcW w:w="1007" w:type="dxa"/>
            <w:vMerge w:val="restart"/>
            <w:tcBorders>
              <w:top w:val="single" w:sz="12" w:space="0" w:color="auto"/>
            </w:tcBorders>
          </w:tcPr>
          <w:p w14:paraId="06E74772"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umber of samples (Female/Male)</w:t>
            </w:r>
          </w:p>
        </w:tc>
        <w:tc>
          <w:tcPr>
            <w:tcW w:w="843" w:type="dxa"/>
            <w:vMerge w:val="restart"/>
            <w:tcBorders>
              <w:top w:val="single" w:sz="12" w:space="0" w:color="auto"/>
            </w:tcBorders>
          </w:tcPr>
          <w:p w14:paraId="53668070" w14:textId="4B0E8DE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ge (years)</w:t>
            </w:r>
            <w:r w:rsidRPr="001B74D0">
              <w:rPr>
                <w:rFonts w:ascii="Times New Roman" w:hAnsi="Times New Roman" w:cs="Times New Roman"/>
                <w:sz w:val="16"/>
                <w:szCs w:val="16"/>
                <w:vertAlign w:val="superscript"/>
              </w:rPr>
              <w:t>#</w:t>
            </w:r>
          </w:p>
        </w:tc>
        <w:tc>
          <w:tcPr>
            <w:tcW w:w="857" w:type="dxa"/>
            <w:vMerge w:val="restart"/>
            <w:tcBorders>
              <w:top w:val="single" w:sz="12" w:space="0" w:color="auto"/>
            </w:tcBorders>
          </w:tcPr>
          <w:p w14:paraId="73F739DE"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P</w:t>
            </w:r>
            <w:r w:rsidRPr="001B74D0">
              <w:rPr>
                <w:rFonts w:ascii="Times New Roman" w:hAnsi="Times New Roman" w:cs="Times New Roman"/>
                <w:sz w:val="16"/>
                <w:szCs w:val="16"/>
              </w:rPr>
              <w:t xml:space="preserve">MI </w:t>
            </w:r>
          </w:p>
          <w:p w14:paraId="378B4CDA" w14:textId="51A9A3A1"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hours)</w:t>
            </w:r>
            <w:r w:rsidRPr="001B74D0">
              <w:rPr>
                <w:rFonts w:ascii="Times New Roman" w:hAnsi="Times New Roman" w:cs="Times New Roman"/>
                <w:sz w:val="16"/>
                <w:szCs w:val="16"/>
                <w:vertAlign w:val="superscript"/>
              </w:rPr>
              <w:t xml:space="preserve"> #</w:t>
            </w:r>
          </w:p>
        </w:tc>
        <w:tc>
          <w:tcPr>
            <w:tcW w:w="992" w:type="dxa"/>
            <w:vMerge w:val="restart"/>
            <w:tcBorders>
              <w:top w:val="single" w:sz="12" w:space="0" w:color="auto"/>
            </w:tcBorders>
          </w:tcPr>
          <w:p w14:paraId="71AC9802" w14:textId="729B0BE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pH</w:t>
            </w:r>
            <w:r w:rsidRPr="001B74D0">
              <w:rPr>
                <w:rFonts w:ascii="Times New Roman" w:hAnsi="Times New Roman" w:cs="Times New Roman"/>
                <w:sz w:val="16"/>
                <w:szCs w:val="16"/>
                <w:vertAlign w:val="superscript"/>
              </w:rPr>
              <w:t>#</w:t>
            </w:r>
          </w:p>
        </w:tc>
        <w:tc>
          <w:tcPr>
            <w:tcW w:w="850" w:type="dxa"/>
            <w:vMerge w:val="restart"/>
            <w:tcBorders>
              <w:top w:val="single" w:sz="12" w:space="0" w:color="auto"/>
            </w:tcBorders>
          </w:tcPr>
          <w:p w14:paraId="522D9514" w14:textId="6868C2E3" w:rsidR="001B74D0" w:rsidRPr="001B74D0" w:rsidRDefault="001B74D0"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Sample</w:t>
            </w:r>
          </w:p>
        </w:tc>
        <w:tc>
          <w:tcPr>
            <w:tcW w:w="710" w:type="dxa"/>
            <w:vMerge w:val="restart"/>
            <w:tcBorders>
              <w:top w:val="single" w:sz="12" w:space="0" w:color="auto"/>
            </w:tcBorders>
          </w:tcPr>
          <w:p w14:paraId="2C6A5A14" w14:textId="5C916DC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S</w:t>
            </w:r>
            <w:r w:rsidRPr="001B74D0">
              <w:rPr>
                <w:rFonts w:ascii="Times New Roman" w:hAnsi="Times New Roman" w:cs="Times New Roman"/>
                <w:sz w:val="16"/>
                <w:szCs w:val="16"/>
              </w:rPr>
              <w:t>ource/</w:t>
            </w:r>
          </w:p>
          <w:p w14:paraId="070E7707"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Reference</w:t>
            </w:r>
          </w:p>
        </w:tc>
        <w:tc>
          <w:tcPr>
            <w:tcW w:w="1580" w:type="dxa"/>
            <w:gridSpan w:val="3"/>
            <w:tcBorders>
              <w:top w:val="single" w:sz="12" w:space="0" w:color="auto"/>
            </w:tcBorders>
            <w:noWrap/>
          </w:tcPr>
          <w:p w14:paraId="2B46546E" w14:textId="7CBFBBF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D</w:t>
            </w:r>
            <w:r w:rsidRPr="001B74D0">
              <w:rPr>
                <w:rFonts w:ascii="Times New Roman" w:hAnsi="Times New Roman" w:cs="Times New Roman"/>
                <w:sz w:val="16"/>
                <w:szCs w:val="16"/>
              </w:rPr>
              <w:t>ata analy</w:t>
            </w:r>
            <w:r w:rsidR="001D2D21">
              <w:rPr>
                <w:rFonts w:ascii="Times New Roman" w:hAnsi="Times New Roman" w:cs="Times New Roman"/>
                <w:sz w:val="16"/>
                <w:szCs w:val="16"/>
              </w:rPr>
              <w:t>sis</w:t>
            </w:r>
          </w:p>
        </w:tc>
      </w:tr>
      <w:tr w:rsidR="006B1147" w:rsidRPr="001B74D0" w14:paraId="14466A37" w14:textId="77777777" w:rsidTr="00A5759F">
        <w:trPr>
          <w:trHeight w:val="385"/>
        </w:trPr>
        <w:tc>
          <w:tcPr>
            <w:tcW w:w="1268" w:type="dxa"/>
            <w:vMerge/>
            <w:tcBorders>
              <w:bottom w:val="single" w:sz="12" w:space="0" w:color="auto"/>
            </w:tcBorders>
          </w:tcPr>
          <w:p w14:paraId="1CFD6F5A" w14:textId="77777777" w:rsidR="001B74D0" w:rsidRPr="001B74D0" w:rsidRDefault="001B74D0" w:rsidP="00FC0D39">
            <w:pPr>
              <w:spacing w:line="240" w:lineRule="exact"/>
              <w:jc w:val="left"/>
              <w:rPr>
                <w:rFonts w:ascii="Times New Roman" w:hAnsi="Times New Roman" w:cs="Times New Roman"/>
                <w:sz w:val="16"/>
                <w:szCs w:val="16"/>
              </w:rPr>
            </w:pPr>
          </w:p>
        </w:tc>
        <w:tc>
          <w:tcPr>
            <w:tcW w:w="703" w:type="dxa"/>
            <w:vMerge/>
            <w:tcBorders>
              <w:bottom w:val="single" w:sz="12" w:space="0" w:color="auto"/>
            </w:tcBorders>
          </w:tcPr>
          <w:p w14:paraId="41A57E3A" w14:textId="77777777" w:rsidR="001B74D0" w:rsidRPr="001B74D0" w:rsidRDefault="001B74D0" w:rsidP="00FC0D39">
            <w:pPr>
              <w:spacing w:line="240" w:lineRule="exact"/>
              <w:jc w:val="left"/>
              <w:rPr>
                <w:rFonts w:ascii="Times New Roman" w:hAnsi="Times New Roman" w:cs="Times New Roman"/>
                <w:sz w:val="16"/>
                <w:szCs w:val="16"/>
              </w:rPr>
            </w:pPr>
          </w:p>
        </w:tc>
        <w:tc>
          <w:tcPr>
            <w:tcW w:w="1007" w:type="dxa"/>
            <w:vMerge/>
            <w:tcBorders>
              <w:bottom w:val="single" w:sz="12" w:space="0" w:color="auto"/>
            </w:tcBorders>
          </w:tcPr>
          <w:p w14:paraId="04E854B2" w14:textId="77777777" w:rsidR="001B74D0" w:rsidRPr="001B74D0" w:rsidRDefault="001B74D0" w:rsidP="00FC0D39">
            <w:pPr>
              <w:spacing w:line="240" w:lineRule="exact"/>
              <w:jc w:val="left"/>
              <w:rPr>
                <w:rFonts w:ascii="Times New Roman" w:hAnsi="Times New Roman" w:cs="Times New Roman"/>
                <w:sz w:val="16"/>
                <w:szCs w:val="16"/>
              </w:rPr>
            </w:pPr>
          </w:p>
        </w:tc>
        <w:tc>
          <w:tcPr>
            <w:tcW w:w="843" w:type="dxa"/>
            <w:vMerge/>
            <w:tcBorders>
              <w:bottom w:val="single" w:sz="12" w:space="0" w:color="auto"/>
            </w:tcBorders>
          </w:tcPr>
          <w:p w14:paraId="6005F5D2" w14:textId="77777777" w:rsidR="001B74D0" w:rsidRPr="001B74D0" w:rsidRDefault="001B74D0" w:rsidP="00FC0D39">
            <w:pPr>
              <w:spacing w:line="240" w:lineRule="exact"/>
              <w:jc w:val="left"/>
              <w:rPr>
                <w:rFonts w:ascii="Times New Roman" w:hAnsi="Times New Roman" w:cs="Times New Roman"/>
                <w:sz w:val="16"/>
                <w:szCs w:val="16"/>
              </w:rPr>
            </w:pPr>
          </w:p>
        </w:tc>
        <w:tc>
          <w:tcPr>
            <w:tcW w:w="857" w:type="dxa"/>
            <w:vMerge/>
            <w:tcBorders>
              <w:bottom w:val="single" w:sz="12" w:space="0" w:color="auto"/>
            </w:tcBorders>
          </w:tcPr>
          <w:p w14:paraId="5FB46C3A" w14:textId="77777777" w:rsidR="001B74D0" w:rsidRPr="001B74D0" w:rsidRDefault="001B74D0" w:rsidP="00FC0D39">
            <w:pPr>
              <w:spacing w:line="240" w:lineRule="exact"/>
              <w:jc w:val="left"/>
              <w:rPr>
                <w:rFonts w:ascii="Times New Roman" w:hAnsi="Times New Roman" w:cs="Times New Roman"/>
                <w:sz w:val="16"/>
                <w:szCs w:val="16"/>
              </w:rPr>
            </w:pPr>
          </w:p>
        </w:tc>
        <w:tc>
          <w:tcPr>
            <w:tcW w:w="992" w:type="dxa"/>
            <w:vMerge/>
            <w:tcBorders>
              <w:bottom w:val="single" w:sz="12" w:space="0" w:color="auto"/>
            </w:tcBorders>
          </w:tcPr>
          <w:p w14:paraId="27A8DF56" w14:textId="77777777" w:rsidR="001B74D0" w:rsidRPr="001B74D0" w:rsidRDefault="001B74D0" w:rsidP="00FC0D39">
            <w:pPr>
              <w:spacing w:line="240" w:lineRule="exact"/>
              <w:jc w:val="left"/>
              <w:rPr>
                <w:rFonts w:ascii="Times New Roman" w:hAnsi="Times New Roman" w:cs="Times New Roman"/>
                <w:sz w:val="16"/>
                <w:szCs w:val="16"/>
              </w:rPr>
            </w:pPr>
          </w:p>
        </w:tc>
        <w:tc>
          <w:tcPr>
            <w:tcW w:w="850" w:type="dxa"/>
            <w:vMerge/>
            <w:tcBorders>
              <w:bottom w:val="single" w:sz="12" w:space="0" w:color="auto"/>
            </w:tcBorders>
          </w:tcPr>
          <w:p w14:paraId="254347E9" w14:textId="77777777" w:rsidR="001B74D0" w:rsidRPr="001B74D0" w:rsidRDefault="001B74D0" w:rsidP="00FC0D39">
            <w:pPr>
              <w:spacing w:line="240" w:lineRule="exact"/>
              <w:jc w:val="left"/>
              <w:rPr>
                <w:rFonts w:ascii="Times New Roman" w:hAnsi="Times New Roman" w:cs="Times New Roman"/>
                <w:sz w:val="16"/>
                <w:szCs w:val="16"/>
              </w:rPr>
            </w:pPr>
          </w:p>
        </w:tc>
        <w:tc>
          <w:tcPr>
            <w:tcW w:w="710" w:type="dxa"/>
            <w:vMerge/>
            <w:tcBorders>
              <w:bottom w:val="single" w:sz="12" w:space="0" w:color="auto"/>
            </w:tcBorders>
          </w:tcPr>
          <w:p w14:paraId="148CC029" w14:textId="39BD1109" w:rsidR="001B74D0" w:rsidRPr="001B74D0" w:rsidRDefault="001B74D0" w:rsidP="00FC0D39">
            <w:pPr>
              <w:spacing w:line="240" w:lineRule="exact"/>
              <w:jc w:val="left"/>
              <w:rPr>
                <w:rFonts w:ascii="Times New Roman" w:hAnsi="Times New Roman" w:cs="Times New Roman"/>
                <w:sz w:val="16"/>
                <w:szCs w:val="16"/>
              </w:rPr>
            </w:pPr>
          </w:p>
        </w:tc>
        <w:tc>
          <w:tcPr>
            <w:tcW w:w="567" w:type="dxa"/>
            <w:tcBorders>
              <w:bottom w:val="single" w:sz="12" w:space="0" w:color="auto"/>
            </w:tcBorders>
          </w:tcPr>
          <w:p w14:paraId="76B4972B" w14:textId="6E87B671"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F</w:t>
            </w:r>
            <w:r w:rsidRPr="001B74D0">
              <w:rPr>
                <w:rFonts w:ascii="Times New Roman" w:hAnsi="Times New Roman" w:cs="Times New Roman"/>
                <w:sz w:val="16"/>
                <w:szCs w:val="16"/>
              </w:rPr>
              <w:t>ig.</w:t>
            </w:r>
            <w:r>
              <w:rPr>
                <w:rFonts w:ascii="Times New Roman" w:hAnsi="Times New Roman" w:cs="Times New Roman"/>
                <w:sz w:val="16"/>
                <w:szCs w:val="16"/>
              </w:rPr>
              <w:t xml:space="preserve"> </w:t>
            </w:r>
            <w:r w:rsidRPr="001B74D0">
              <w:rPr>
                <w:rFonts w:ascii="Times New Roman" w:hAnsi="Times New Roman" w:cs="Times New Roman"/>
                <w:sz w:val="16"/>
                <w:szCs w:val="16"/>
              </w:rPr>
              <w:t>2</w:t>
            </w:r>
          </w:p>
        </w:tc>
        <w:tc>
          <w:tcPr>
            <w:tcW w:w="567" w:type="dxa"/>
            <w:tcBorders>
              <w:bottom w:val="single" w:sz="12" w:space="0" w:color="auto"/>
            </w:tcBorders>
          </w:tcPr>
          <w:p w14:paraId="09184842" w14:textId="676EF69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F</w:t>
            </w:r>
            <w:r w:rsidRPr="001B74D0">
              <w:rPr>
                <w:rFonts w:ascii="Times New Roman" w:hAnsi="Times New Roman" w:cs="Times New Roman"/>
                <w:sz w:val="16"/>
                <w:szCs w:val="16"/>
              </w:rPr>
              <w:t>ig.</w:t>
            </w:r>
            <w:r>
              <w:rPr>
                <w:rFonts w:ascii="Times New Roman" w:hAnsi="Times New Roman" w:cs="Times New Roman"/>
                <w:sz w:val="16"/>
                <w:szCs w:val="16"/>
              </w:rPr>
              <w:t xml:space="preserve"> </w:t>
            </w:r>
            <w:r w:rsidRPr="001B74D0">
              <w:rPr>
                <w:rFonts w:ascii="Times New Roman" w:hAnsi="Times New Roman" w:cs="Times New Roman"/>
                <w:sz w:val="16"/>
                <w:szCs w:val="16"/>
              </w:rPr>
              <w:t>3</w:t>
            </w:r>
          </w:p>
        </w:tc>
        <w:tc>
          <w:tcPr>
            <w:tcW w:w="446" w:type="dxa"/>
            <w:tcBorders>
              <w:bottom w:val="single" w:sz="12" w:space="0" w:color="auto"/>
            </w:tcBorders>
          </w:tcPr>
          <w:p w14:paraId="0398B438" w14:textId="0670576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F</w:t>
            </w:r>
            <w:r w:rsidRPr="001B74D0">
              <w:rPr>
                <w:rFonts w:ascii="Times New Roman" w:hAnsi="Times New Roman" w:cs="Times New Roman"/>
                <w:sz w:val="16"/>
                <w:szCs w:val="16"/>
              </w:rPr>
              <w:t>ig.</w:t>
            </w:r>
            <w:r>
              <w:rPr>
                <w:rFonts w:ascii="Times New Roman" w:hAnsi="Times New Roman" w:cs="Times New Roman"/>
                <w:sz w:val="16"/>
                <w:szCs w:val="16"/>
              </w:rPr>
              <w:t xml:space="preserve"> </w:t>
            </w:r>
            <w:r w:rsidRPr="001B74D0">
              <w:rPr>
                <w:rFonts w:ascii="Times New Roman" w:hAnsi="Times New Roman" w:cs="Times New Roman"/>
                <w:sz w:val="16"/>
                <w:szCs w:val="16"/>
              </w:rPr>
              <w:t>4</w:t>
            </w:r>
          </w:p>
        </w:tc>
      </w:tr>
      <w:tr w:rsidR="006B1147" w:rsidRPr="001B74D0" w14:paraId="61B032C2" w14:textId="4421C532" w:rsidTr="00A5759F">
        <w:tc>
          <w:tcPr>
            <w:tcW w:w="1268" w:type="dxa"/>
            <w:tcBorders>
              <w:top w:val="single" w:sz="12" w:space="0" w:color="auto"/>
            </w:tcBorders>
          </w:tcPr>
          <w:p w14:paraId="4BA8F6AB" w14:textId="689EE454" w:rsidR="001B74D0" w:rsidRPr="001B74D0" w:rsidRDefault="001B74D0" w:rsidP="00FC0D39">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Barrachina</w:t>
            </w:r>
            <w:proofErr w:type="spellEnd"/>
            <w:r w:rsidRPr="001B74D0">
              <w:rPr>
                <w:rFonts w:ascii="Times New Roman" w:hAnsi="Times New Roman" w:cs="Times New Roman"/>
                <w:sz w:val="16"/>
                <w:szCs w:val="16"/>
              </w:rPr>
              <w:t xml:space="preserve"> 2006</w:t>
            </w:r>
          </w:p>
        </w:tc>
        <w:tc>
          <w:tcPr>
            <w:tcW w:w="703" w:type="dxa"/>
            <w:tcBorders>
              <w:top w:val="single" w:sz="12" w:space="0" w:color="auto"/>
            </w:tcBorders>
          </w:tcPr>
          <w:p w14:paraId="6B7F76E2"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2C0BD1E4" w14:textId="1400A9A6"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Borders>
              <w:top w:val="single" w:sz="12" w:space="0" w:color="auto"/>
            </w:tcBorders>
          </w:tcPr>
          <w:p w14:paraId="78790E35" w14:textId="0FC958F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6</w:t>
            </w:r>
            <w:r w:rsidRPr="001B74D0">
              <w:rPr>
                <w:rFonts w:ascii="Times New Roman" w:hAnsi="Times New Roman" w:cs="Times New Roman"/>
                <w:sz w:val="16"/>
                <w:szCs w:val="16"/>
              </w:rPr>
              <w:t xml:space="preserve"> (3/3)</w:t>
            </w:r>
          </w:p>
          <w:p w14:paraId="5C7FF483" w14:textId="6BEA7F2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6 (7/9)</w:t>
            </w:r>
          </w:p>
        </w:tc>
        <w:tc>
          <w:tcPr>
            <w:tcW w:w="843" w:type="dxa"/>
            <w:tcBorders>
              <w:top w:val="single" w:sz="12" w:space="0" w:color="auto"/>
            </w:tcBorders>
          </w:tcPr>
          <w:p w14:paraId="745DD6A2" w14:textId="3833305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1.3 ± 3.4</w:t>
            </w:r>
          </w:p>
          <w:p w14:paraId="33D439E1" w14:textId="3493F00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6.8 ± 2.0</w:t>
            </w:r>
          </w:p>
        </w:tc>
        <w:tc>
          <w:tcPr>
            <w:tcW w:w="857" w:type="dxa"/>
            <w:tcBorders>
              <w:top w:val="single" w:sz="12" w:space="0" w:color="auto"/>
            </w:tcBorders>
          </w:tcPr>
          <w:p w14:paraId="4BE07D83" w14:textId="270AB662"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 ± 1.2</w:t>
            </w:r>
          </w:p>
          <w:p w14:paraId="6FBD42FA" w14:textId="41342A52"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1 ± 0.6</w:t>
            </w:r>
            <w:r w:rsidRPr="001B74D0">
              <w:rPr>
                <w:rFonts w:ascii="Times New Roman" w:hAnsi="Times New Roman" w:cs="Times New Roman"/>
                <w:sz w:val="16"/>
                <w:szCs w:val="16"/>
                <w:vertAlign w:val="superscript"/>
              </w:rPr>
              <w:t>*</w:t>
            </w:r>
          </w:p>
        </w:tc>
        <w:tc>
          <w:tcPr>
            <w:tcW w:w="992" w:type="dxa"/>
            <w:tcBorders>
              <w:top w:val="single" w:sz="12" w:space="0" w:color="auto"/>
            </w:tcBorders>
          </w:tcPr>
          <w:p w14:paraId="5ADC7FF3" w14:textId="5A471692"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8 ± 0.11</w:t>
            </w:r>
          </w:p>
          <w:p w14:paraId="4ABF73A5" w14:textId="0CDE24BD"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4 ± 0.05</w:t>
            </w:r>
          </w:p>
        </w:tc>
        <w:tc>
          <w:tcPr>
            <w:tcW w:w="850" w:type="dxa"/>
            <w:tcBorders>
              <w:top w:val="single" w:sz="12" w:space="0" w:color="auto"/>
            </w:tcBorders>
          </w:tcPr>
          <w:p w14:paraId="73BC142C" w14:textId="68258A47" w:rsidR="001B74D0" w:rsidRPr="001B74D0" w:rsidRDefault="00343FB4"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cerebral cortex)</w:t>
            </w:r>
          </w:p>
        </w:tc>
        <w:tc>
          <w:tcPr>
            <w:tcW w:w="710" w:type="dxa"/>
            <w:tcBorders>
              <w:top w:val="single" w:sz="12" w:space="0" w:color="auto"/>
            </w:tcBorders>
          </w:tcPr>
          <w:p w14:paraId="2DC46054" w14:textId="212A6D9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Pr="001B74D0">
              <w:rPr>
                <w:rFonts w:ascii="Times New Roman" w:hAnsi="Times New Roman" w:cs="Times New Roman"/>
                <w:sz w:val="16"/>
                <w:szCs w:val="16"/>
              </w:rPr>
              <w:instrText xml:space="preserve"> ADDIN ZOTERO_ITEM CSL_CITATION {"citationID":"byoBIwQV","properties":{"formattedCitation":"[1]","plainCitation":"[1]","noteIndex":0},"citationItems":[{"id":27919,"uris":["http://zotero.org/users/481051/items/Y44MA8BL"],"itemData":{"id":27919,"type":"article-journal","abstract":"The brain tissue obtained after death is subjected to several circumstances that can affect RNA integrity. The present study has been directed to reveal possible pitfalls and to control RNA normalization in post-mortem samples in order to recognize the limitations and minimize errors when using TaqMan PCR technology. This has been carried out in samples of the frontal cortex in a series of control and diseased cases covering Parkinson’s disease, dementia with Lewy bodies pure form and common form, and Alzheimer’s disease. Special attention has been paid to the value of the agonal state, post-mortem delay and pH of the nervous tissue as approximate predictors of the quality of RNA, as well as to the use of the Bioanalyzer to conﬁrm RNA preservation. In addition, since possible disease-modiﬁed mRNAs have to be normalized with ideal unaltered RNAs, TaqMan1 human endogenous control plates have been used to determine the endogenous control most appropriate for the study. b-glucuronidase (GUS) and b-actin were good endogenous controls because their expression levels showed a small variation across a representative number of control and pathological cases. RNA stability was also analysed in a paradigm mimicking cumulative delay in tissue processing. GUS mRNA levels were not modiﬁed although b-actin mRNA levels showed degradation at 22 h. Finally, the control of RNA degradation for the normalization of genes of interest was also tested. mRNA expression levels for superoxide dismutase 1 (SOD1) and metalloproteinase domain 22 (ADAM22) were examined at several artiﬁcial post-mortem times, and their expression levels compared with those for putative controls b-actin and GUS. In our paradigm, the expressions of SOD1 and ADAM22 were apparently not modiﬁed when normalized with b-actin. Yet their expression levels were reduced with post-mortem delay when values were normalized with GUS. Taken together, these observations point to practical consequences in TaqMan PCR studies. Short post-mortem delays and acceptable pH of the brain are not sufﬁcient to rule out RNA degradation. The selection of adequate endogenous controls is pivotal in the study. b-actin and GUS are found to be good endogenous controls in these pathologies, although GUS but not b-actin expression levels are preserved in samples with long post-mortem delay.","container-title":"Neurochemistry International","DOI":"10.1016/j.neuint.2006.01.018","ISSN":"01970186","issue":"3","journalAbbreviation":"Neurochemistry International","language":"en","page":"276-284","source":"DOI.org (Crossref)","title":"TaqMan PCR assay in the control of RNA normalization in human post-mortem brain tissue","URL":"https://linkinghub.elsevier.com/retrieve/pii/S0197018606000842","volume":"49","author":[{"family":"Barrachina","given":"Marta"},{"family":"Castaño","given":"Esther"},{"family":"Ferrer","given":"Isidro"}],"accessed":{"date-parts":[["2023",10,11]]},"issued":{"date-parts":[["2006",8]]}}}],"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kern w:val="0"/>
                <w:sz w:val="16"/>
                <w:szCs w:val="16"/>
              </w:rPr>
              <w:t>[1]</w:t>
            </w:r>
            <w:r w:rsidRPr="001B74D0">
              <w:rPr>
                <w:rFonts w:ascii="Times New Roman" w:hAnsi="Times New Roman" w:cs="Times New Roman"/>
                <w:sz w:val="16"/>
                <w:szCs w:val="16"/>
              </w:rPr>
              <w:fldChar w:fldCharType="end"/>
            </w:r>
          </w:p>
        </w:tc>
        <w:tc>
          <w:tcPr>
            <w:tcW w:w="567" w:type="dxa"/>
            <w:tcBorders>
              <w:top w:val="single" w:sz="12" w:space="0" w:color="auto"/>
            </w:tcBorders>
          </w:tcPr>
          <w:p w14:paraId="636C5AFC" w14:textId="5879C26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Borders>
              <w:top w:val="single" w:sz="12" w:space="0" w:color="auto"/>
            </w:tcBorders>
          </w:tcPr>
          <w:p w14:paraId="2723C848" w14:textId="7774F08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Borders>
              <w:top w:val="single" w:sz="12" w:space="0" w:color="auto"/>
            </w:tcBorders>
          </w:tcPr>
          <w:p w14:paraId="5E96E2B5" w14:textId="2AFD6A8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6B1147" w:rsidRPr="001B74D0" w14:paraId="47759918" w14:textId="77777777" w:rsidTr="00A5759F">
        <w:tc>
          <w:tcPr>
            <w:tcW w:w="1268" w:type="dxa"/>
          </w:tcPr>
          <w:p w14:paraId="68FE9D20" w14:textId="263470F6"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Bayer 2009, 2014, Coulson 2010, Quinn 2012</w:t>
            </w:r>
          </w:p>
        </w:tc>
        <w:tc>
          <w:tcPr>
            <w:tcW w:w="703" w:type="dxa"/>
          </w:tcPr>
          <w:p w14:paraId="44DE53E0"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0ADED08F" w14:textId="20448F4B"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0139FEB3"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5</w:t>
            </w:r>
            <w:r w:rsidRPr="001B74D0">
              <w:rPr>
                <w:rFonts w:ascii="Times New Roman" w:hAnsi="Times New Roman" w:cs="Times New Roman"/>
                <w:sz w:val="16"/>
                <w:szCs w:val="16"/>
              </w:rPr>
              <w:t xml:space="preserve"> (3/2)</w:t>
            </w:r>
          </w:p>
          <w:p w14:paraId="20F3C210" w14:textId="28ECD35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8 (19/9)</w:t>
            </w:r>
          </w:p>
        </w:tc>
        <w:tc>
          <w:tcPr>
            <w:tcW w:w="843" w:type="dxa"/>
          </w:tcPr>
          <w:p w14:paraId="2073D6C5"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8.2 ± 3.5</w:t>
            </w:r>
          </w:p>
          <w:p w14:paraId="4268978F" w14:textId="17030AB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3 ± 2.1</w:t>
            </w:r>
          </w:p>
        </w:tc>
        <w:tc>
          <w:tcPr>
            <w:tcW w:w="857" w:type="dxa"/>
          </w:tcPr>
          <w:p w14:paraId="6ABEC0B8"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7 ± 0.4</w:t>
            </w:r>
          </w:p>
          <w:p w14:paraId="418B282F" w14:textId="32F437D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7 ± 0.9</w:t>
            </w:r>
          </w:p>
        </w:tc>
        <w:tc>
          <w:tcPr>
            <w:tcW w:w="992" w:type="dxa"/>
          </w:tcPr>
          <w:p w14:paraId="5E0DE414"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8 ± 0.05</w:t>
            </w:r>
          </w:p>
          <w:p w14:paraId="129167BF" w14:textId="55F3B1F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4 ± 0.04</w:t>
            </w:r>
          </w:p>
        </w:tc>
        <w:tc>
          <w:tcPr>
            <w:tcW w:w="850" w:type="dxa"/>
          </w:tcPr>
          <w:p w14:paraId="7C914D71" w14:textId="2B35331D" w:rsidR="001B74D0" w:rsidRPr="001B74D0" w:rsidRDefault="00BB60C9"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C</w:t>
            </w:r>
            <w:r>
              <w:rPr>
                <w:rFonts w:ascii="Times New Roman" w:hAnsi="Times New Roman" w:cs="Times New Roman"/>
                <w:sz w:val="16"/>
                <w:szCs w:val="16"/>
              </w:rPr>
              <w:t>SF</w:t>
            </w:r>
          </w:p>
        </w:tc>
        <w:tc>
          <w:tcPr>
            <w:tcW w:w="710" w:type="dxa"/>
          </w:tcPr>
          <w:p w14:paraId="6F45C79A" w14:textId="115ECAA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Pr="001B74D0">
              <w:rPr>
                <w:rFonts w:ascii="Times New Roman" w:hAnsi="Times New Roman" w:cs="Times New Roman"/>
                <w:sz w:val="16"/>
                <w:szCs w:val="16"/>
              </w:rPr>
              <w:instrText xml:space="preserve"> ADDIN ZOTERO_ITEM CSL_CITATION {"citationID":"lMp152Ld","properties":{"formattedCitation":"[2\\uc0\\u8211{}5]","plainCitation":"[2–5]","noteIndex":0},"citationItems":[{"id":27959,"uris":["http://zotero.org/users/481051/items/W9P2H59D"],"itemData":{"id":27959,"type":"article-journal","abstract":"β-Site amyloid precursor protein cleaving enzyme (BACE1) is the rate-limiting enzyme for production of Aβ peptides, proposed to drive the pathological changes found in Alzheimer’s disease (AD). Reticulon 3 (RTN3) is a negative modulator of BACE1 (β-secretase) proteolytic activity, while peptidylprolyl isomerase (cyclophilin)-like 2 (PPIL2) positively regulated BACE1 gene expression in a cell-based assay. This study aimed to analyze RTN3 and PPIL2 mRNA levels in four brain regions from individuals with AD and controls. BACE1 mRNA had been previously quantified in the samples, as had glial fibrillary acidic protein (GFAP) and neuron-specific enolase (NSE), to track changing cell populations in the tissue. mRNA levels in the human post mortem brain tissue were assayed using quantitative real-time polymerase chain reaction (qPCR) and qbasePLUS, employing validated stably expressed reference genes. No differences in RTN3 or PPIL2 mRNA levels were found in individuals with AD, compared to controls. Both RTN3 and PPIL2 mRNA levels correlated significantly with BACE1 mRNA and all three showed similar disease stage-dependent changes with respect to NSE and GFAP. These findings indicated that the in vitro data demonstrating an effect of PPIL2 on BACE1 expression have functional relevance in vivo. Further research into BACE1-interacting proteins could provide a fruitful approach to the modulation of this protease and consequently Aβ production.","container-title":"Neuroscience","DOI":"10.1016/j.neuroscience.2014.05.020","ISSN":"0306-4522","journalAbbreviation":"Neuroscience","page":"44-52","source":"ScienceDirect","title":"mRNA levels of BACE1 and its interacting proteins, RTN3 and PPIL2, correlate in human post mortem brain tissue","URL":"https://www.sciencedirect.com/science/article/pii/S0306452214004126","volume":"274","author":[{"family":"Beyer","given":"N."},{"family":"Coulson","given":"D. T. R."},{"family":"Quinn","given":"J. G."},{"family":"Brockbank","given":"S."},{"family":"Hellemans","given":"J."},{"family":"Irvine","given":"G. B."},{"family":"Ravid","given":"R."},{"family":"Johnston","given":"J. A."}],"accessed":{"date-parts":[["2023",10,12]]},"issued":{"date-parts":[["2014",8,22]]}},"label":"page"},{"id":27901,"uris":["http://zotero.org/users/481051/items/WTPMQE7N"],"itemData":{"id":27901,"type":"article-journal","abstract":"ZnT3 is a membrane Zn2+ transporter that is responsible for concentrating Zn2+ into neuronal presynaptic vesicles. Zn2+ homeostasis in the brain is relevant to Alzheimer's disease (AD) because Zn2+ released during neurotransmission may bind to Aβ peptides, accelerating the assembly of Aβ into oligomers which have been shown to impair synaptic function.","container-title":"Molecular Neurodegeneration","DOI":"10.1186/1750-1326-4-53","ISSN":"1750-1326","issue":"1","journalAbbreviation":"Mol Neurodegeneration","language":"en","page":"53","source":"Springer Link","title":"ZnT3 mRNA levels are reduced in Alzheimer's disease post-mortem brain","URL":"https://doi.org/10.1186/1750-1326-4-53","volume":"4","author":[{"family":"Beyer","given":"Nancy"},{"family":"Coulson","given":"David TR"},{"family":"Heggarty","given":"Shirley"},{"family":"Ravid","given":"Rivka"},{"family":"Irvine","given":"G. Brent"},{"family":"Hellemans","given":"Jan"},{"family":"Johnston","given":"Janet A."}],"accessed":{"date-parts":[["2023",10,11]]},"issued":{"date-parts":[["2009",12,23]]}},"label":"page"},{"id":27898,"uris":["http://zotero.org/users/481051/items/G6PP5WZF"],"itemData":{"id":27898,"type":"article-journal","abstract":"β-site AβPP cleaving enzyme 1 (BACE1) catalyses the rate-limiting step for production of amyloid-β (Aβ) peptides, involved in the pathological cascade underlying Alzheimer's disease (AD). Elevated BACE1 protein levels and activity have been reported","container-title":"Journal of Alzheimer's Disease","DOI":"10.3233/JAD-2010-101254","ISSN":"1387-2877","issue":"4","language":"en","note":"publisher: IOS Press","page":"1111-1122","source":"content.iospress.com","title":"BACE1 mRNA Expression in Alzheimer's Disease Postmortem Brain Tissue","URL":"https://content.iospress.com/articles/journal-of-alzheimers-disease/jad101254","volume":"22","author":[{"family":"Coulson","given":"David T. R."},{"family":"Beyer","given":"Nancy"},{"family":"Quinn","given":"Joe G."},{"family":"Brockbank","given":"Simon"},{"family":"Hellemans","given":"Jan"},{"family":"Irvine","given":"G. Brent"},{"family":"Ravid","given":"Rivka"},{"family":"Johnston","given":"Janet A."}],"accessed":{"date-parts":[["2023",10,10]]},"issued":{"date-parts":[["2010",1,1]]}},"label":"page"},{"id":27920,"uris":["http://zotero.org/users/481051/items/H7CMK9LN"],"itemData":{"id":27920,"type":"article-journal","abstract":"α-Synuclein is a neuronal protein implicated in the etiology of Parkinson's disease (PD) and dementia with Lewy bodies (DLB). Whilst increased α-synuclein expression due to gene duplication or triplication can cause familial PD, previous studies of α-synuclein levels in idiopathic disease have produced conflicting data. We quantified α-synuclein mRNA and soluble protein in five human post-mortem brain regions from four groups of individuals with PD, DLB, Alzheimer's disease (AD) and matched controls. α-Synuclein mRNA levels, measured using quantitative real-time PCR, did not differ significantly between groups in any brain regions examined. In contrast, levels of soluble α-synuclein protein, measured by ELISA, were significantly lower in 4 of the 5 regions for patients with DLB, and in 2 of the 5 regions for patients with PD, compared to controls. Soluble α-synuclein protein levels were not significantly different in the AD patients, compared to controls, in 4 of the 5 regions. This study indicates that although levels of soluble α-synuclein protein are lower in DLB and PD, there is no evidence for a corresponding decrease in α-synuclein mRNA levels. This might result from altered translation, or removal of α-synuclein protein from a soluble detectable state, either by turnover or conversion to an insoluble form.","container-title":"Brain Research","DOI":"10.1016/j.brainres.2012.04.018","ISSN":"0006-8993","journalAbbreviation":"Brain Research","page":"71-80","source":"ScienceDirect","title":"α-Synuclein mRNA and soluble α-synuclein protein levels in post-mortem brain from patients with Parkinson's disease, dementia with Lewy bodies, and Alzheimer's disease","URL":"https://www.sciencedirect.com/science/article/pii/S0006899312006890","volume":"1459","author":[{"family":"Quinn","given":"Joseph G."},{"family":"Coulson","given":"David T. R."},{"family":"Brockbank","given":"Simon"},{"family":"Beyer","given":"Nancy"},{"family":"Ravid","given":"Rivka"},{"family":"Hellemans","given":"Jan"},{"family":"Irvine","given":"G. Brent"},{"family":"Johnston","given":"Janet A."}],"accessed":{"date-parts":[["2023",10,12]]},"issued":{"date-parts":[["2012",6,12]]}},"label":"page"}],"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kern w:val="0"/>
                <w:sz w:val="16"/>
                <w:szCs w:val="16"/>
              </w:rPr>
              <w:t>[2–5]</w:t>
            </w:r>
            <w:r w:rsidRPr="001B74D0">
              <w:rPr>
                <w:rFonts w:ascii="Times New Roman" w:hAnsi="Times New Roman" w:cs="Times New Roman"/>
                <w:sz w:val="16"/>
                <w:szCs w:val="16"/>
              </w:rPr>
              <w:fldChar w:fldCharType="end"/>
            </w:r>
          </w:p>
        </w:tc>
        <w:tc>
          <w:tcPr>
            <w:tcW w:w="567" w:type="dxa"/>
          </w:tcPr>
          <w:p w14:paraId="63074825" w14:textId="00FF8E1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29678E2E" w14:textId="635215D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04C65348" w14:textId="56EB7DE6"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6B1147" w:rsidRPr="001B74D0" w14:paraId="651A1DEA" w14:textId="5D8427E6" w:rsidTr="00A5759F">
        <w:tc>
          <w:tcPr>
            <w:tcW w:w="1268" w:type="dxa"/>
          </w:tcPr>
          <w:p w14:paraId="16C5C215" w14:textId="3590C5D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Colom-Cadena 2023</w:t>
            </w:r>
          </w:p>
        </w:tc>
        <w:tc>
          <w:tcPr>
            <w:tcW w:w="703" w:type="dxa"/>
          </w:tcPr>
          <w:p w14:paraId="6888ECDC"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3BB35700" w14:textId="67F39BB2"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07A8EB76" w14:textId="1BAC609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9 (7/12)</w:t>
            </w:r>
          </w:p>
          <w:p w14:paraId="6A1D7DC1" w14:textId="1ED4D0D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4 (12/12)</w:t>
            </w:r>
          </w:p>
        </w:tc>
        <w:tc>
          <w:tcPr>
            <w:tcW w:w="843" w:type="dxa"/>
          </w:tcPr>
          <w:p w14:paraId="05DA9E21" w14:textId="5427E0F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1.0 ± 0.6</w:t>
            </w:r>
          </w:p>
          <w:p w14:paraId="086E3E64" w14:textId="5D2955D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3.3 ± 2.0</w:t>
            </w:r>
          </w:p>
        </w:tc>
        <w:tc>
          <w:tcPr>
            <w:tcW w:w="857" w:type="dxa"/>
          </w:tcPr>
          <w:p w14:paraId="6DC80321" w14:textId="74421EE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4.0 ± 6.1</w:t>
            </w:r>
          </w:p>
          <w:p w14:paraId="085C3DAD" w14:textId="425CB2B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6.5 ± 5.0</w:t>
            </w:r>
          </w:p>
        </w:tc>
        <w:tc>
          <w:tcPr>
            <w:tcW w:w="992" w:type="dxa"/>
          </w:tcPr>
          <w:p w14:paraId="2F8D9F2D" w14:textId="5BCDDAD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08 ± 0.04</w:t>
            </w:r>
          </w:p>
          <w:p w14:paraId="55B6C3ED" w14:textId="16EE8D0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08 ± 0.03</w:t>
            </w:r>
          </w:p>
        </w:tc>
        <w:tc>
          <w:tcPr>
            <w:tcW w:w="850" w:type="dxa"/>
          </w:tcPr>
          <w:p w14:paraId="6F2222FA" w14:textId="3EB4312D" w:rsidR="001B74D0" w:rsidRPr="001B74D0" w:rsidRDefault="00BB60C9"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5F875022" w14:textId="6D54F40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Pr="001B74D0">
              <w:rPr>
                <w:rFonts w:ascii="Times New Roman" w:hAnsi="Times New Roman" w:cs="Times New Roman"/>
                <w:sz w:val="16"/>
                <w:szCs w:val="16"/>
              </w:rPr>
              <w:instrText xml:space="preserve"> ADDIN ZOTERO_ITEM CSL_CITATION {"citationID":"bpiikcoB","properties":{"formattedCitation":"[6]","plainCitation":"[6]","noteIndex":0},"citationItems":[{"id":27906,"uris":["http://zotero.org/users/481051/items/GN65QHNM"],"itemData":{"id":27906,"type":"article-journal","abstract":"In Alzheimer’s disease, fibrillar tau pathology accumulates and spreads through the brain and synapses are lost. Evidence from mouse models indicates that tau spreads trans-synaptically from pre- to postsynapses and that oligomeric tau is synaptotoxic, but data on synaptic tau in human brain are scarce. Here we used sub-diffraction-limit microscopy to study synaptic tau accumulation in postmortem temporal and occipital cortices of human Alzheimer’s and control donors. Oligomeric tau is present in pre- and postsynaptic terminals, even in areas without abundant fibrillar tau deposition. Furthermore, there is a higher proportion of oligomeric tau compared with phosphorylated or misfolded tau found at synaptic terminals. These data suggest that accumulation of oligomeric tau in synapses is an early event in pathogenesis and that tau pathology may progress through the brain via trans-synaptic spread in human disease. Thus, specifically reducing oligomeric tau at synapses may be a promising therapeutic strategy for Alzheimer’s disease.","container-title":"Neuron","DOI":"10.1016/j.neuron.2023.04.020","ISSN":"0896-6273","issue":"14","journalAbbreviation":"Neuron","page":"2170-2183.e6","source":"ScienceDirect","title":"Synaptic oligomeric tau in Alzheimer’s disease — A potential culprit in the spread of tau pathology through the brain","URL":"https://www.sciencedirect.com/science/article/pii/S0896627323003057","volume":"111","author":[{"family":"Colom-Cadena","given":"Martí"},{"family":"Davies","given":"Caitlin"},{"family":"Sirisi","given":"Sònia"},{"family":"Lee","given":"Ji-Eun"},{"family":"Simzer","given":"Elizabeth M."},{"family":"Tzioras","given":"Makis"},{"family":"Querol-Vilaseca","given":"Marta"},{"family":"Sánchez-Aced","given":"Érika"},{"family":"Chang","given":"Ya Yin"},{"family":"Holt","given":"Kristjan"},{"family":"McGeachan","given":"Robert I."},{"family":"Rose","given":"Jamie"},{"family":"Tulloch","given":"Jane"},{"family":"Wilkins","given":"Lewis"},{"family":"Smith","given":"Colin"},{"family":"Andrian","given":"Teodora"},{"family":"Belbin","given":"Olivia"},{"family":"Pujals","given":"Sílvia"},{"family":"Horrocks","given":"Mathew H."},{"family":"Lleó","given":"Alberto"},{"family":"Spires-Jones","given":"Tara L."}],"accessed":{"date-parts":[["2023",10,11]]},"issued":{"date-parts":[["2023",7,19]]}}}],"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noProof/>
                <w:sz w:val="16"/>
                <w:szCs w:val="16"/>
              </w:rPr>
              <w:t>[6]</w:t>
            </w:r>
            <w:r w:rsidRPr="001B74D0">
              <w:rPr>
                <w:rFonts w:ascii="Times New Roman" w:hAnsi="Times New Roman" w:cs="Times New Roman"/>
                <w:sz w:val="16"/>
                <w:szCs w:val="16"/>
              </w:rPr>
              <w:fldChar w:fldCharType="end"/>
            </w:r>
          </w:p>
        </w:tc>
        <w:tc>
          <w:tcPr>
            <w:tcW w:w="567" w:type="dxa"/>
          </w:tcPr>
          <w:p w14:paraId="370EBB15" w14:textId="66B273C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5173960D" w14:textId="5F1D05D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31FB7CD8" w14:textId="6395357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6B1147" w:rsidRPr="001B74D0" w14:paraId="486D3E54" w14:textId="17F13F97" w:rsidTr="00A5759F">
        <w:tc>
          <w:tcPr>
            <w:tcW w:w="1268" w:type="dxa"/>
          </w:tcPr>
          <w:p w14:paraId="40FCF08C" w14:textId="072BF64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Ervin 2007</w:t>
            </w:r>
          </w:p>
        </w:tc>
        <w:tc>
          <w:tcPr>
            <w:tcW w:w="703" w:type="dxa"/>
          </w:tcPr>
          <w:p w14:paraId="3A9595C0"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42A50CB7" w14:textId="179EAE3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2FEEE739"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3</w:t>
            </w:r>
            <w:r w:rsidRPr="001B74D0">
              <w:rPr>
                <w:rFonts w:ascii="Times New Roman" w:hAnsi="Times New Roman" w:cs="Times New Roman"/>
                <w:sz w:val="16"/>
                <w:szCs w:val="16"/>
              </w:rPr>
              <w:t>6 (19/17)</w:t>
            </w:r>
          </w:p>
          <w:p w14:paraId="50E5AADC" w14:textId="7B2934D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3</w:t>
            </w:r>
            <w:r w:rsidRPr="001B74D0">
              <w:rPr>
                <w:rFonts w:ascii="Times New Roman" w:hAnsi="Times New Roman" w:cs="Times New Roman"/>
                <w:sz w:val="16"/>
                <w:szCs w:val="16"/>
              </w:rPr>
              <w:t>2 (24/8)</w:t>
            </w:r>
          </w:p>
        </w:tc>
        <w:tc>
          <w:tcPr>
            <w:tcW w:w="843" w:type="dxa"/>
          </w:tcPr>
          <w:p w14:paraId="44871CB8"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2.4 ± 1.9</w:t>
            </w:r>
          </w:p>
          <w:p w14:paraId="15D8A6B8" w14:textId="0E65A13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3.6 ± 0.6</w:t>
            </w:r>
          </w:p>
        </w:tc>
        <w:tc>
          <w:tcPr>
            <w:tcW w:w="857" w:type="dxa"/>
          </w:tcPr>
          <w:p w14:paraId="163EC8D1"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0.5 ± 1.3</w:t>
            </w:r>
          </w:p>
          <w:p w14:paraId="3380B0CB" w14:textId="01AAA636"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6 ± 0.9</w:t>
            </w:r>
          </w:p>
        </w:tc>
        <w:tc>
          <w:tcPr>
            <w:tcW w:w="992" w:type="dxa"/>
          </w:tcPr>
          <w:p w14:paraId="2F4D083F"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06 ± 0.15</w:t>
            </w:r>
          </w:p>
          <w:p w14:paraId="6B0B2E51" w14:textId="39421A2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85 ± 0.09</w:t>
            </w:r>
          </w:p>
        </w:tc>
        <w:tc>
          <w:tcPr>
            <w:tcW w:w="850" w:type="dxa"/>
          </w:tcPr>
          <w:p w14:paraId="4DAB9CA6" w14:textId="03EDF79F" w:rsidR="001B74D0" w:rsidRPr="001B74D0" w:rsidRDefault="001621B6"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Postmortem</w:t>
            </w:r>
            <w:r>
              <w:rPr>
                <w:rFonts w:ascii="Times New Roman" w:hAnsi="Times New Roman" w:cs="Times New Roman" w:hint="eastAsia"/>
                <w:sz w:val="16"/>
                <w:szCs w:val="16"/>
              </w:rPr>
              <w:t xml:space="preserve"> </w:t>
            </w:r>
            <w:r>
              <w:rPr>
                <w:rFonts w:ascii="Times New Roman" w:hAnsi="Times New Roman" w:cs="Times New Roman"/>
                <w:sz w:val="16"/>
                <w:szCs w:val="16"/>
              </w:rPr>
              <w:t>v</w:t>
            </w:r>
            <w:r w:rsidR="003E7E02">
              <w:rPr>
                <w:rFonts w:ascii="Times New Roman" w:hAnsi="Times New Roman" w:cs="Times New Roman"/>
                <w:sz w:val="16"/>
                <w:szCs w:val="16"/>
              </w:rPr>
              <w:t>entricular fluid</w:t>
            </w:r>
          </w:p>
        </w:tc>
        <w:tc>
          <w:tcPr>
            <w:tcW w:w="710" w:type="dxa"/>
          </w:tcPr>
          <w:p w14:paraId="26FCB9B6" w14:textId="0BA4D5D2"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Pr="001B74D0">
              <w:rPr>
                <w:rFonts w:ascii="Times New Roman" w:hAnsi="Times New Roman" w:cs="Times New Roman"/>
                <w:sz w:val="16"/>
                <w:szCs w:val="16"/>
              </w:rPr>
              <w:instrText xml:space="preserve"> ADDIN ZOTERO_ITEM CSL_CITATION {"citationID":"ejwarLwc","properties":{"formattedCitation":"[7]","plainCitation":"[7]","noteIndex":0},"citationItems":[{"id":27925,"uris":["http://zotero.org/users/481051/items/9BILF23B"],"itemData":{"id":27925,"type":"article-journal","abstract":"The Bryan Alzheimer Disease Research Center obtains postmortem human brain tissue from patients with Alzheimer disease (AD) and cognitively normal control subjects for molecular and genetic research programs. A growing body of research suggests that variations in gene transcript levels may contribute to the onset and progression of disease. Identifying how the regulation of gene expression may affect AD requires the use of high-quality mRNA from banked human brains. The present study was conducted to establish the quality and suitability of available banked brain tissue for future gene expression studies. We chose 32 AD cases with Braak stage IV, V, or VI. These AD cases were matched to 36 normal control cases by age and sex when possible. Multiple regions from each brain were sampled, including frontal cortex, temporal cortex, occipital cortex, and cerebellum. Hippocampus was also available for study from 14 control cases. A comparison of several antemortem and postmortem variables, such as postmortem interval, agonal state, ventricular cerebrospinal fluid pH, and cause of death were analyzed. RNA was isolated from at least 1 area from every brain and most brains yielded intact RNA from all regions tested. Analysis of the clinical variables did not reveal any features that correlated with the ability to recover intact mRNA. We conclude that undegraded mRNA may be isolated from most brain regions many hours postmortem and that neither the pH of ventricular fluid nor postmortem interval is predictive of mRNA integrity.","container-title":"Journal of Neuropathology &amp; Experimental Neurology","DOI":"10.1097/nen.0b013e31815c196a","ISSN":"0022-3069","issue":"12","journalAbbreviation":"Journal of Neuropathology &amp; Experimental Neurology","page":"1093-1099","source":"Silverchair","title":"Postmortem Delay Has Minimal Effect on Brain RNA Integrity","URL":"https://doi.org/10.1097/nen.0b013e31815c196a","volume":"66","author":[{"family":"Ervin","given":"John F."},{"family":"Heinzen","given":"Erin L."},{"family":"Cronin","given":"Kenneth D."},{"family":"Goldstein","given":"David"},{"family":"Szymanski","given":"Mari H."},{"family":"Burke","given":"James R."},{"family":"Welsh-Bohmer","given":"Kathleen A."},{"family":"Hulette","given":"Christine M."}],"accessed":{"date-parts":[["2023",10,12]]},"issued":{"date-parts":[["2007",12,1]]}}}],"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noProof/>
                <w:sz w:val="16"/>
                <w:szCs w:val="16"/>
              </w:rPr>
              <w:t>[7]</w:t>
            </w:r>
            <w:r w:rsidRPr="001B74D0">
              <w:rPr>
                <w:rFonts w:ascii="Times New Roman" w:hAnsi="Times New Roman" w:cs="Times New Roman"/>
                <w:sz w:val="16"/>
                <w:szCs w:val="16"/>
              </w:rPr>
              <w:fldChar w:fldCharType="end"/>
            </w:r>
          </w:p>
        </w:tc>
        <w:tc>
          <w:tcPr>
            <w:tcW w:w="567" w:type="dxa"/>
          </w:tcPr>
          <w:p w14:paraId="6E209202" w14:textId="74C0759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56A23877" w14:textId="6226BC5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446" w:type="dxa"/>
          </w:tcPr>
          <w:p w14:paraId="1D214485" w14:textId="2349D2B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6B1147" w:rsidRPr="001B74D0" w14:paraId="2940411F" w14:textId="204E72CB" w:rsidTr="00A5759F">
        <w:tc>
          <w:tcPr>
            <w:tcW w:w="1268" w:type="dxa"/>
          </w:tcPr>
          <w:p w14:paraId="2A4DFA7F" w14:textId="370179DF" w:rsidR="001B74D0" w:rsidRPr="001B74D0" w:rsidRDefault="001B74D0" w:rsidP="00FC0D39">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Gabitto</w:t>
            </w:r>
            <w:proofErr w:type="spellEnd"/>
            <w:r w:rsidRPr="001B74D0">
              <w:rPr>
                <w:rFonts w:ascii="Times New Roman" w:hAnsi="Times New Roman" w:cs="Times New Roman"/>
                <w:sz w:val="16"/>
                <w:szCs w:val="16"/>
              </w:rPr>
              <w:t xml:space="preserve"> 2023</w:t>
            </w:r>
          </w:p>
        </w:tc>
        <w:tc>
          <w:tcPr>
            <w:tcW w:w="703" w:type="dxa"/>
          </w:tcPr>
          <w:p w14:paraId="67B9448B"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0C8F9795" w14:textId="498785C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50FDE6AE"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4</w:t>
            </w:r>
            <w:r w:rsidRPr="001B74D0">
              <w:rPr>
                <w:rFonts w:ascii="Times New Roman" w:hAnsi="Times New Roman" w:cs="Times New Roman"/>
                <w:sz w:val="16"/>
                <w:szCs w:val="16"/>
              </w:rPr>
              <w:t>2 (24/18)</w:t>
            </w:r>
          </w:p>
          <w:p w14:paraId="7BB6E081" w14:textId="3787873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4</w:t>
            </w:r>
            <w:r w:rsidRPr="001B74D0">
              <w:rPr>
                <w:rFonts w:ascii="Times New Roman" w:hAnsi="Times New Roman" w:cs="Times New Roman"/>
                <w:sz w:val="16"/>
                <w:szCs w:val="16"/>
              </w:rPr>
              <w:t>2 (27/15)</w:t>
            </w:r>
          </w:p>
        </w:tc>
        <w:tc>
          <w:tcPr>
            <w:tcW w:w="843" w:type="dxa"/>
          </w:tcPr>
          <w:p w14:paraId="4D4EC55E"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2.8 ± 1.0</w:t>
            </w:r>
          </w:p>
          <w:p w14:paraId="31CFA99A" w14:textId="61F68BB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7 ± 1.8</w:t>
            </w:r>
          </w:p>
        </w:tc>
        <w:tc>
          <w:tcPr>
            <w:tcW w:w="857" w:type="dxa"/>
          </w:tcPr>
          <w:p w14:paraId="04B2C2E3"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9 ± 0.4</w:t>
            </w:r>
          </w:p>
          <w:p w14:paraId="06AA52A3" w14:textId="58EB358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1 ± 0.3</w:t>
            </w:r>
          </w:p>
        </w:tc>
        <w:tc>
          <w:tcPr>
            <w:tcW w:w="992" w:type="dxa"/>
          </w:tcPr>
          <w:p w14:paraId="6F608AD9"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75 ± 0.05</w:t>
            </w:r>
          </w:p>
          <w:p w14:paraId="4F30FAF3" w14:textId="65BB870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60 ± 0.07</w:t>
            </w:r>
          </w:p>
        </w:tc>
        <w:tc>
          <w:tcPr>
            <w:tcW w:w="850" w:type="dxa"/>
          </w:tcPr>
          <w:p w14:paraId="24FE7796" w14:textId="3A43B524" w:rsidR="001B74D0" w:rsidRPr="001B74D0" w:rsidRDefault="005061E5"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25181DE9" w14:textId="0A339C6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DF3202">
              <w:rPr>
                <w:rFonts w:ascii="Times New Roman" w:hAnsi="Times New Roman" w:cs="Times New Roman"/>
                <w:sz w:val="16"/>
                <w:szCs w:val="16"/>
              </w:rPr>
              <w:instrText xml:space="preserve"> ADDIN ZOTERO_ITEM CSL_CITATION {"citationID":"zL5MyNjM","properties":{"formattedCitation":"[8]","plainCitation":"[8]","noteIndex":0},"citationItems":[{"id":27980,"uris":["http://zotero.org/users/481051/items/BITZ6E9B"],"itemData":{"id":27980,"type":"article-journal","abstract":"Alzheimer’s disease (AD) is the most common cause of dementia in older adults. Neuropathological and imaging studies have demonstrated a progressive stereotyped accumulation of protein aggregates, but the underlying molecular and cellular mechanisms driving AD progression and vulnerable cell popu...","journalAbbreviation":"Research Square","language":"en","note":"DOI: 10.21203/rs.3.rs-2921860/v1","title":"Integrated multimodal cell atlas of Alzheimer’s disease","URL":"https://www.researchsquare.com","volume":"DOI: https://doi.org/10.21203/rs.3.rs-2921860/v1","author":[{"family":"Gabitto","given":"Mariano"},{"family":"Travaglini","given":"Kyle"},{"family":"Ariza","given":"Jeannelle"},{"family":"Kaplan","given":"Eitan"},{"family":"Long","given":"Brian"},{"family":"Rachleff","given":"Victoria"},{"family":"Ding","given":"Yi"}],"accessed":{"date-parts":[["2023",10,12]]},"issued":{"date-parts":[["2023",5,23]]}}}],"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noProof/>
                <w:sz w:val="16"/>
                <w:szCs w:val="16"/>
              </w:rPr>
              <w:t>[8]</w:t>
            </w:r>
            <w:r w:rsidRPr="001B74D0">
              <w:rPr>
                <w:rFonts w:ascii="Times New Roman" w:hAnsi="Times New Roman" w:cs="Times New Roman"/>
                <w:sz w:val="16"/>
                <w:szCs w:val="16"/>
              </w:rPr>
              <w:fldChar w:fldCharType="end"/>
            </w:r>
          </w:p>
        </w:tc>
        <w:tc>
          <w:tcPr>
            <w:tcW w:w="567" w:type="dxa"/>
          </w:tcPr>
          <w:p w14:paraId="5542ECE7" w14:textId="066F00E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1474C8BF" w14:textId="3C4B919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7C968C5E" w14:textId="5E02C2F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6B1147" w:rsidRPr="001B74D0" w14:paraId="67DA1234" w14:textId="3693DBF3" w:rsidTr="00A5759F">
        <w:tc>
          <w:tcPr>
            <w:tcW w:w="1268" w:type="dxa"/>
          </w:tcPr>
          <w:p w14:paraId="1D125EA5" w14:textId="1DC0B8A1" w:rsidR="001B74D0" w:rsidRPr="001B74D0" w:rsidRDefault="001B74D0" w:rsidP="00FC0D39">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Garamszegi</w:t>
            </w:r>
            <w:proofErr w:type="spellEnd"/>
            <w:r w:rsidRPr="001B74D0">
              <w:rPr>
                <w:rFonts w:ascii="Times New Roman" w:hAnsi="Times New Roman" w:cs="Times New Roman"/>
                <w:sz w:val="16"/>
                <w:szCs w:val="16"/>
              </w:rPr>
              <w:t xml:space="preserve"> 2023</w:t>
            </w:r>
          </w:p>
        </w:tc>
        <w:tc>
          <w:tcPr>
            <w:tcW w:w="703" w:type="dxa"/>
          </w:tcPr>
          <w:p w14:paraId="5E15117C"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64C59942" w14:textId="694C9B4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5D3B39FA" w14:textId="6619DBF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 xml:space="preserve"> (</w:t>
            </w:r>
            <w:r w:rsidR="004E7591">
              <w:rPr>
                <w:rFonts w:ascii="Times New Roman" w:hAnsi="Times New Roman" w:cs="Times New Roman"/>
                <w:sz w:val="16"/>
                <w:szCs w:val="16"/>
              </w:rPr>
              <w:t>NA</w:t>
            </w:r>
            <w:r w:rsidRPr="001B74D0">
              <w:rPr>
                <w:rFonts w:ascii="Times New Roman" w:hAnsi="Times New Roman" w:cs="Times New Roman"/>
                <w:sz w:val="16"/>
                <w:szCs w:val="16"/>
              </w:rPr>
              <w:t>)</w:t>
            </w:r>
          </w:p>
          <w:p w14:paraId="0B957776" w14:textId="0918391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5</w:t>
            </w:r>
            <w:r w:rsidRPr="001B74D0">
              <w:rPr>
                <w:rFonts w:ascii="Times New Roman" w:hAnsi="Times New Roman" w:cs="Times New Roman"/>
                <w:sz w:val="16"/>
                <w:szCs w:val="16"/>
              </w:rPr>
              <w:t xml:space="preserve"> (NA)</w:t>
            </w:r>
          </w:p>
        </w:tc>
        <w:tc>
          <w:tcPr>
            <w:tcW w:w="843" w:type="dxa"/>
          </w:tcPr>
          <w:p w14:paraId="6FDAE2E7" w14:textId="505BD31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A</w:t>
            </w:r>
          </w:p>
          <w:p w14:paraId="00148E5D" w14:textId="6DBD571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A</w:t>
            </w:r>
          </w:p>
        </w:tc>
        <w:tc>
          <w:tcPr>
            <w:tcW w:w="857" w:type="dxa"/>
          </w:tcPr>
          <w:p w14:paraId="36C707AD"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6.5</w:t>
            </w:r>
          </w:p>
          <w:p w14:paraId="2FA62482" w14:textId="0C7E409B"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1.0 ± 2.8</w:t>
            </w:r>
          </w:p>
        </w:tc>
        <w:tc>
          <w:tcPr>
            <w:tcW w:w="992" w:type="dxa"/>
          </w:tcPr>
          <w:p w14:paraId="12EB50FE"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6</w:t>
            </w:r>
            <w:r w:rsidRPr="001B74D0">
              <w:rPr>
                <w:rFonts w:ascii="Times New Roman" w:hAnsi="Times New Roman" w:cs="Times New Roman"/>
                <w:sz w:val="16"/>
                <w:szCs w:val="16"/>
              </w:rPr>
              <w:t>.23</w:t>
            </w:r>
          </w:p>
          <w:p w14:paraId="13D354D7" w14:textId="688EE5C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94 ± 0.13</w:t>
            </w:r>
          </w:p>
        </w:tc>
        <w:tc>
          <w:tcPr>
            <w:tcW w:w="850" w:type="dxa"/>
          </w:tcPr>
          <w:p w14:paraId="66B770F0" w14:textId="6A4F1AE8" w:rsidR="001B74D0" w:rsidRPr="001B74D0" w:rsidRDefault="00BB60C9" w:rsidP="00FC0D39">
            <w:pPr>
              <w:spacing w:line="240" w:lineRule="exact"/>
              <w:jc w:val="left"/>
              <w:rPr>
                <w:rFonts w:ascii="Cambria" w:hAnsi="Cambria" w:cs="Times New Roman"/>
                <w:sz w:val="16"/>
                <w:szCs w:val="16"/>
              </w:rPr>
            </w:pPr>
            <w:r>
              <w:rPr>
                <w:rFonts w:ascii="Cambria" w:hAnsi="Cambria" w:cs="Times New Roman" w:hint="eastAsia"/>
                <w:sz w:val="16"/>
                <w:szCs w:val="16"/>
              </w:rPr>
              <w:t>B</w:t>
            </w:r>
            <w:r>
              <w:rPr>
                <w:rFonts w:ascii="Cambria" w:hAnsi="Cambria" w:cs="Times New Roman"/>
                <w:sz w:val="16"/>
                <w:szCs w:val="16"/>
              </w:rPr>
              <w:t>rain</w:t>
            </w:r>
          </w:p>
        </w:tc>
        <w:tc>
          <w:tcPr>
            <w:tcW w:w="710" w:type="dxa"/>
          </w:tcPr>
          <w:p w14:paraId="2D6A7367" w14:textId="513E866A" w:rsidR="001B74D0" w:rsidRPr="001B74D0" w:rsidRDefault="001B74D0" w:rsidP="00FC0D39">
            <w:pPr>
              <w:spacing w:line="240" w:lineRule="exact"/>
              <w:jc w:val="left"/>
              <w:rPr>
                <w:rFonts w:ascii="Cambria" w:hAnsi="Cambria" w:cs="Times New Roman"/>
                <w:sz w:val="16"/>
                <w:szCs w:val="16"/>
              </w:rPr>
            </w:pPr>
            <w:r w:rsidRPr="001B74D0">
              <w:rPr>
                <w:rFonts w:ascii="Cambria" w:hAnsi="Cambria" w:cs="Times New Roman"/>
                <w:sz w:val="16"/>
                <w:szCs w:val="16"/>
              </w:rPr>
              <w:fldChar w:fldCharType="begin"/>
            </w:r>
            <w:r w:rsidRPr="001B74D0">
              <w:rPr>
                <w:rFonts w:ascii="Cambria" w:hAnsi="Cambria" w:cs="Times New Roman"/>
                <w:sz w:val="16"/>
                <w:szCs w:val="16"/>
              </w:rPr>
              <w:instrText xml:space="preserve"> ADDIN ZOTERO_ITEM CSL_CITATION {"citationID":"s3g2TsG1","properties":{"formattedCitation":"[9]","plainCitation":"[9]","noteIndex":0},"citationItems":[{"id":27928,"uris":["http://zotero.org/users/481051/items/4MHZ2ZG5"],"itemData":{"id":27928,"type":"article-journal","abstract":"Introduction\nCyanobacterial blooms produce toxins that may become aerosolized, increasing health risks through inhalation exposures. Health related effects on the lower respiratory tract caused by these toxins are becoming better understood. However, nasal exposures to cyanotoxins remain understudied, especially for those with neurotoxic potential. Here, we present a case series study evaluating exposure to β-N-methylamino-l-alanine (BMAA), a cyanobacterial toxin linked to neurodegenerative disease, in postmortem olfactory tissues of individuals with varying stages of Alzheimer’s disease (AD).\nMethods\nOlfactory bulb (Ob) tissues were collected during autopsies performed between 2014 and 2017 from six South Florida brain donors (ages 47–78) with residences less than 140 m from a freshwater body. A triple quadrupole tandem mass spectrometry (UHPLC-MS/MS) method validated according to peer AOAC International guidelines was used to detect BMAA and two BMAA isomers: 2,4-diaminobutyric acid (2,4-DAB) and N-(2-aminoethyl)glycine (AEG). Quantitative PCR was performed on the contralateral Ob to evaluate the relative expression of genes related to proinflammatory cytokines (IL-6 &amp; IL-18), apoptotic pathways (CASP1 &amp; BCL2), and mitochondrial stress (IRF1 &amp; PINK1). Immunohistochemistry was also performed on the adjacent olfactory tract (Ot) to evaluate co-occurring neuropathology with BMAA tissue concentration.\nResults\nBMAA was detected in the Ob of all cases at a median concentration of 30.4 ng/g (Range &lt;LLOQ - 488.4 ng/g). Structural isomers were also detected with median concentrations of 28.8 ng/g (AEG) and 103.6 ng/g (2,4-DAB). In addition, we found that cases with BMAA tissue concentrations above the &lt;LLOQ also displayed increased expression of IL-6 (3.3-fold), CASP1 (1.7-fold), and IRF1 (1.6-fold). Reactive microglial, astrogliosis, myelinopathy, and neuronopathy of axonal processes in the Ot were also observed in cases with higher BMAA tissue concentrations.\nConclusion\nOur study demonstrates that the cyanobacterial toxin BMAA can be detected in the olfactory pathway, a window to the brain, and its presence may increase the occurrence of proinflammatory cytokines, reactive glia, and toxicity to axonal processes. Further studies will be needed to evaluate BMAA’s toxicity via this route of exposure and factors that increase susceptibility.","container-title":"Toxicology Reports","DOI":"10.1016/j.toxrep.2023.01.002","ISSN":"2214-7500","journalAbbreviation":"Toxicology Reports","page":"87-96","source":"ScienceDirect","title":"Detection of β-N-methylamino-l-alanine in postmortem olfactory bulbs of Alzheimer’s disease patients using UHPLC-MS/MS: An autopsy case-series study","title-short":"Detection of β-N-methylamino-l-alanine in postmortem olfactory bulbs of Alzheimer’s disease patients using UHPLC-MS/MS","URL":"https://www.sciencedirect.com/science/article/pii/S2214750023000021","volume":"10","author":[{"family":"Garamszegi","given":"Susanna P."},{"family":"Banack","given":"Sandra Anne"},{"family":"Duque","given":"Linda L."},{"family":"Metcalf","given":"James S."},{"family":"Stommel","given":"Elijah W."},{"family":"Cox","given":"Paul Alan"},{"family":"Davis","given":"David A."}],"accessed":{"date-parts":[["2023",10,12]]},"issued":{"date-parts":[["2023",1,1]]}}}],"schema":"https://github.com/citation-style-language/schema/raw/master/csl-citation.json"} </w:instrText>
            </w:r>
            <w:r w:rsidRPr="001B74D0">
              <w:rPr>
                <w:rFonts w:ascii="Cambria" w:hAnsi="Cambria" w:cs="Times New Roman"/>
                <w:sz w:val="16"/>
                <w:szCs w:val="16"/>
              </w:rPr>
              <w:fldChar w:fldCharType="separate"/>
            </w:r>
            <w:r w:rsidRPr="001B74D0">
              <w:rPr>
                <w:rFonts w:ascii="Cambria" w:hAnsi="Cambria" w:cs="Times New Roman"/>
                <w:noProof/>
                <w:sz w:val="16"/>
                <w:szCs w:val="16"/>
              </w:rPr>
              <w:t>[9]</w:t>
            </w:r>
            <w:r w:rsidRPr="001B74D0">
              <w:rPr>
                <w:rFonts w:ascii="Cambria" w:hAnsi="Cambria" w:cs="Times New Roman"/>
                <w:sz w:val="16"/>
                <w:szCs w:val="16"/>
              </w:rPr>
              <w:fldChar w:fldCharType="end"/>
            </w:r>
          </w:p>
        </w:tc>
        <w:tc>
          <w:tcPr>
            <w:tcW w:w="567" w:type="dxa"/>
          </w:tcPr>
          <w:p w14:paraId="76775886" w14:textId="1CBBB69B"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567" w:type="dxa"/>
          </w:tcPr>
          <w:p w14:paraId="1E421918" w14:textId="0DE0557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6169BF09" w14:textId="6859273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6B1147" w:rsidRPr="001B74D0" w14:paraId="26C665DA" w14:textId="30D29A3B" w:rsidTr="00A5759F">
        <w:tc>
          <w:tcPr>
            <w:tcW w:w="1268" w:type="dxa"/>
          </w:tcPr>
          <w:p w14:paraId="7F7EEE5A" w14:textId="6CD73E45"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Griswold 2021</w:t>
            </w:r>
          </w:p>
        </w:tc>
        <w:tc>
          <w:tcPr>
            <w:tcW w:w="703" w:type="dxa"/>
          </w:tcPr>
          <w:p w14:paraId="098C2E74"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438AF3F2" w14:textId="61DEDA1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4E0DE6D3"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0</w:t>
            </w:r>
          </w:p>
          <w:p w14:paraId="44BD717E" w14:textId="065D1CD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1 (9/2)</w:t>
            </w:r>
          </w:p>
        </w:tc>
        <w:tc>
          <w:tcPr>
            <w:tcW w:w="843" w:type="dxa"/>
          </w:tcPr>
          <w:p w14:paraId="2EA2EF39" w14:textId="4273DB7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w:t>
            </w:r>
          </w:p>
          <w:p w14:paraId="32B7BBCD" w14:textId="13C4043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A</w:t>
            </w:r>
          </w:p>
        </w:tc>
        <w:tc>
          <w:tcPr>
            <w:tcW w:w="857" w:type="dxa"/>
          </w:tcPr>
          <w:p w14:paraId="40ED61C6" w14:textId="624C5AF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w:t>
            </w:r>
          </w:p>
          <w:p w14:paraId="4DAC76D2" w14:textId="6DCCB893"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9.4 ± 2.3</w:t>
            </w:r>
          </w:p>
        </w:tc>
        <w:tc>
          <w:tcPr>
            <w:tcW w:w="992" w:type="dxa"/>
          </w:tcPr>
          <w:p w14:paraId="4BF7A96B" w14:textId="264AD661"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w:t>
            </w:r>
          </w:p>
          <w:p w14:paraId="6C573DD6" w14:textId="772B55DE"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34 ± 0.06</w:t>
            </w:r>
          </w:p>
        </w:tc>
        <w:tc>
          <w:tcPr>
            <w:tcW w:w="850" w:type="dxa"/>
          </w:tcPr>
          <w:p w14:paraId="62F62821" w14:textId="48D10962" w:rsidR="001B74D0" w:rsidRPr="001B74D0" w:rsidRDefault="00BA6922"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r w:rsidR="000D3D7A">
              <w:rPr>
                <w:rFonts w:ascii="Times New Roman" w:hAnsi="Times New Roman" w:cs="Times New Roman"/>
                <w:sz w:val="16"/>
                <w:szCs w:val="16"/>
              </w:rPr>
              <w:t xml:space="preserve"> (frontal cortex)</w:t>
            </w:r>
          </w:p>
        </w:tc>
        <w:tc>
          <w:tcPr>
            <w:tcW w:w="710" w:type="dxa"/>
          </w:tcPr>
          <w:p w14:paraId="69EC3BFE" w14:textId="26749EA0"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Pr="001B74D0">
              <w:rPr>
                <w:rFonts w:ascii="Times New Roman" w:hAnsi="Times New Roman" w:cs="Times New Roman"/>
                <w:sz w:val="16"/>
                <w:szCs w:val="16"/>
              </w:rPr>
              <w:instrText xml:space="preserve"> ADDIN ZOTERO_ITEM CSL_CITATION {"citationID":"H2MVHZRY","properties":{"formattedCitation":"[10]","plainCitation":"[10]","noteIndex":0},"citationItems":[{"id":27969,"uris":["http://zotero.org/users/481051/items/8A36J9E4"],"itemData":{"id":27969,"type":"article-journal","abstract":"Introduction Apolipoprotein E (APOE) ε4 confers less risk for Alzheimer's disease (AD) in carriers with African local genomic ancestry (ALA) than APOE ε4 carriers with European local ancestry (ELA). Cell type specific transcriptional variation between the two local ancestries (LAs) could contribute to this disease risk differences. Methods Single-nucleus RNA sequencing was performed on frozen frontal cortex of homozygous APOE ε4/ε4 AD patients: seven with ELA, four with ALA. Results A total of 60,908 nuclei were sequenced. Within the LA region (chr19:44-46Mb), APOE was the gene most differentially expressed, with ELA carriers having significantly more expression (overall P &lt; 1.8E–317) in 24 of 32 cell clusters. The transcriptome of one astrocyte cluster, with high APOE ε4 expression and specific to ELA, is suggestive of A1 reactive astrocytes. Discussion AD patients with ELA expressed significantly greater levels of APOE than ALA APOE ε4 carriers. These differences in APOE expression could contribute to the reduced risk for AD seen in African APOE ε4 carriers.","container-title":"Alzheimer's &amp; Dementia","DOI":"10.1002/alz.12287","ISSN":"1552-5279","issue":"7","language":"en","license":"© 2021 the Alzheimer's Association","note":"_eprint: https://onlinelibrary.wiley.com/doi/pdf/10.1002/alz.12287","page":"1179-1188","source":"Wiley Online Library","title":"Increased APOE ε4 expression is associated with the difference in Alzheimer's disease risk from diverse ancestral backgrounds","URL":"https://onlinelibrary.wiley.com/doi/abs/10.1002/alz.12287","volume":"17","author":[{"family":"Griswold","given":"Anthony J."},{"family":"Celis","given":"Katrina"},{"family":"Bussies","given":"Parker L."},{"family":"Rajabli","given":"Farid"},{"family":"Whitehead","given":"Patrice L."},{"family":"Hamilton-Nelson","given":"Kara L."},{"family":"Beecham","given":"Gary W."},{"family":"Dykxhoorn","given":"Derek M."},{"family":"Nuytemans","given":"Karen"},{"family":"Wang","given":"Liyong"},{"family":"Gardner","given":"Olivia K."},{"family":"Dorfsman","given":"Daniel A."},{"family":"Bigio","given":"Eileen H."},{"family":"Mesulam","given":"Marek Marsel"},{"family":"Weintraub","given":"Sandra"},{"family":"Geula","given":"Changiz"},{"family":"Gearing","given":"Marla"},{"family":"McGrath-Martinez","given":"Elisa"},{"family":"Dalgard","given":"Clifton L."},{"family":"Scott","given":"William K."},{"family":"Haines","given":"Jonathan L."},{"family":"Pericak-Vance","given":"Margaret A."},{"family":"Young","given":"Juan I."},{"family":"Vance","given":"Jeffery M."}],"accessed":{"date-parts":[["2023",10,12]]},"issued":{"date-parts":[["2021"]]}}}],"schema":"https://github.com/citation-style-language/schema/raw/master/csl-citation.json"} </w:instrText>
            </w:r>
            <w:r w:rsidRPr="001B74D0">
              <w:rPr>
                <w:rFonts w:ascii="Times New Roman" w:hAnsi="Times New Roman" w:cs="Times New Roman"/>
                <w:sz w:val="16"/>
                <w:szCs w:val="16"/>
              </w:rPr>
              <w:fldChar w:fldCharType="separate"/>
            </w:r>
            <w:r w:rsidRPr="001B74D0">
              <w:rPr>
                <w:rFonts w:ascii="Times New Roman" w:hAnsi="Times New Roman" w:cs="Times New Roman"/>
                <w:noProof/>
                <w:sz w:val="16"/>
                <w:szCs w:val="16"/>
              </w:rPr>
              <w:t>[10]</w:t>
            </w:r>
            <w:r w:rsidRPr="001B74D0">
              <w:rPr>
                <w:rFonts w:ascii="Times New Roman" w:hAnsi="Times New Roman" w:cs="Times New Roman"/>
                <w:sz w:val="16"/>
                <w:szCs w:val="16"/>
              </w:rPr>
              <w:fldChar w:fldCharType="end"/>
            </w:r>
          </w:p>
        </w:tc>
        <w:tc>
          <w:tcPr>
            <w:tcW w:w="567" w:type="dxa"/>
          </w:tcPr>
          <w:p w14:paraId="2413EBAA" w14:textId="621496A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567" w:type="dxa"/>
          </w:tcPr>
          <w:p w14:paraId="10E1C9FE" w14:textId="2ED67BC9"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1A739ABC" w14:textId="3F42005C"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6B1147" w:rsidRPr="001B74D0" w14:paraId="7D35785F" w14:textId="6003D4D8" w:rsidTr="00A5759F">
        <w:tc>
          <w:tcPr>
            <w:tcW w:w="1268" w:type="dxa"/>
          </w:tcPr>
          <w:p w14:paraId="33CA9846" w14:textId="3E08F591"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GSE222</w:t>
            </w:r>
            <w:r w:rsidR="00B31FEF">
              <w:rPr>
                <w:rFonts w:ascii="Times New Roman" w:hAnsi="Times New Roman" w:cs="Times New Roman"/>
                <w:sz w:val="16"/>
                <w:szCs w:val="16"/>
              </w:rPr>
              <w:t>0</w:t>
            </w:r>
            <w:r w:rsidRPr="001B74D0">
              <w:rPr>
                <w:rFonts w:ascii="Times New Roman" w:hAnsi="Times New Roman" w:cs="Times New Roman"/>
                <w:sz w:val="16"/>
                <w:szCs w:val="16"/>
              </w:rPr>
              <w:t>07</w:t>
            </w:r>
          </w:p>
        </w:tc>
        <w:tc>
          <w:tcPr>
            <w:tcW w:w="703" w:type="dxa"/>
          </w:tcPr>
          <w:p w14:paraId="09497EEB"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7E407591" w14:textId="6396B60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2F9726B6"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0 (5/5)</w:t>
            </w:r>
          </w:p>
          <w:p w14:paraId="09EB281A" w14:textId="54B4D5D4"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0 (5/5)</w:t>
            </w:r>
          </w:p>
        </w:tc>
        <w:tc>
          <w:tcPr>
            <w:tcW w:w="843" w:type="dxa"/>
          </w:tcPr>
          <w:p w14:paraId="09CB1272"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8.3 ± 1.2</w:t>
            </w:r>
          </w:p>
          <w:p w14:paraId="1D6E1AA1" w14:textId="4E8F6818"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8</w:t>
            </w:r>
            <w:r w:rsidRPr="001B74D0">
              <w:rPr>
                <w:rFonts w:ascii="Times New Roman" w:hAnsi="Times New Roman" w:cs="Times New Roman"/>
                <w:sz w:val="16"/>
                <w:szCs w:val="16"/>
              </w:rPr>
              <w:t>8.4 ± 1.3</w:t>
            </w:r>
          </w:p>
        </w:tc>
        <w:tc>
          <w:tcPr>
            <w:tcW w:w="857" w:type="dxa"/>
          </w:tcPr>
          <w:p w14:paraId="088204F3"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42.3 ± 7.1</w:t>
            </w:r>
          </w:p>
          <w:p w14:paraId="24005A46" w14:textId="7F04A36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38.2 ± 5.8</w:t>
            </w:r>
          </w:p>
        </w:tc>
        <w:tc>
          <w:tcPr>
            <w:tcW w:w="992" w:type="dxa"/>
          </w:tcPr>
          <w:p w14:paraId="1CEF189C" w14:textId="77777777"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87 ± 0.14</w:t>
            </w:r>
          </w:p>
          <w:p w14:paraId="3C93E35B" w14:textId="1B8FCC4D"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00 ± 0.12</w:t>
            </w:r>
          </w:p>
        </w:tc>
        <w:tc>
          <w:tcPr>
            <w:tcW w:w="850" w:type="dxa"/>
          </w:tcPr>
          <w:p w14:paraId="5EC5F8D4" w14:textId="31CC6CA1" w:rsidR="001B74D0" w:rsidRPr="001B74D0" w:rsidRDefault="001B74D0" w:rsidP="00FC0D39">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1085EF2E" w14:textId="186E692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CBI GEO</w:t>
            </w:r>
          </w:p>
        </w:tc>
        <w:tc>
          <w:tcPr>
            <w:tcW w:w="567" w:type="dxa"/>
          </w:tcPr>
          <w:p w14:paraId="03316407" w14:textId="0E5AB87F"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72D01609" w14:textId="6B81C1C1"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0E09454D" w14:textId="3A1C1D1A" w:rsidR="001B74D0" w:rsidRPr="001B74D0" w:rsidRDefault="001B74D0" w:rsidP="00FC0D39">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C33883" w:rsidRPr="001B74D0" w14:paraId="07E59A0C" w14:textId="77777777" w:rsidTr="00A5759F">
        <w:tc>
          <w:tcPr>
            <w:tcW w:w="1268" w:type="dxa"/>
          </w:tcPr>
          <w:p w14:paraId="4D5FE0E3" w14:textId="070A0CB2"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GSE447</w:t>
            </w:r>
            <w:r w:rsidR="007A1F6B">
              <w:rPr>
                <w:rFonts w:ascii="Times New Roman" w:hAnsi="Times New Roman" w:cs="Times New Roman"/>
                <w:sz w:val="16"/>
                <w:szCs w:val="16"/>
              </w:rPr>
              <w:t>6</w:t>
            </w:r>
            <w:r>
              <w:rPr>
                <w:rFonts w:ascii="Times New Roman" w:hAnsi="Times New Roman" w:cs="Times New Roman"/>
                <w:sz w:val="16"/>
                <w:szCs w:val="16"/>
              </w:rPr>
              <w:t>8</w:t>
            </w:r>
          </w:p>
        </w:tc>
        <w:tc>
          <w:tcPr>
            <w:tcW w:w="703" w:type="dxa"/>
          </w:tcPr>
          <w:p w14:paraId="61D985EC" w14:textId="77777777" w:rsidR="00C33883"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CON</w:t>
            </w:r>
          </w:p>
          <w:p w14:paraId="724344F8" w14:textId="6C86A93D"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AD</w:t>
            </w:r>
          </w:p>
        </w:tc>
        <w:tc>
          <w:tcPr>
            <w:tcW w:w="1007" w:type="dxa"/>
          </w:tcPr>
          <w:p w14:paraId="36D2A395" w14:textId="77777777" w:rsidR="00C33883"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100 (19/81)</w:t>
            </w:r>
          </w:p>
          <w:p w14:paraId="19B9DC80" w14:textId="4A954836"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129 (67/</w:t>
            </w:r>
            <w:proofErr w:type="gramStart"/>
            <w:r>
              <w:rPr>
                <w:rFonts w:ascii="Times New Roman" w:hAnsi="Times New Roman" w:cs="Times New Roman"/>
                <w:sz w:val="16"/>
                <w:szCs w:val="16"/>
              </w:rPr>
              <w:t>62)</w:t>
            </w:r>
            <w:r w:rsidRPr="001B74D0">
              <w:rPr>
                <w:rFonts w:ascii="Arial" w:hAnsi="Arial" w:cs="Arial"/>
                <w:sz w:val="16"/>
                <w:szCs w:val="16"/>
                <w:vertAlign w:val="superscript"/>
              </w:rPr>
              <w:t>†</w:t>
            </w:r>
            <w:proofErr w:type="gramEnd"/>
            <w:r w:rsidRPr="001B74D0">
              <w:rPr>
                <w:rFonts w:ascii="Arial" w:hAnsi="Arial" w:cs="Arial"/>
                <w:sz w:val="16"/>
                <w:szCs w:val="16"/>
                <w:vertAlign w:val="superscript"/>
              </w:rPr>
              <w:t>†</w:t>
            </w:r>
          </w:p>
        </w:tc>
        <w:tc>
          <w:tcPr>
            <w:tcW w:w="843" w:type="dxa"/>
          </w:tcPr>
          <w:p w14:paraId="488D3DC0" w14:textId="77777777" w:rsidR="00C33883" w:rsidRPr="001B74D0" w:rsidRDefault="00C33883" w:rsidP="00C33883">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1 ± 1.1</w:t>
            </w:r>
          </w:p>
          <w:p w14:paraId="0A4CDE77" w14:textId="6D86BF85" w:rsidR="00C33883" w:rsidRPr="001B74D0" w:rsidRDefault="00C33883" w:rsidP="00C33883">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1 ± 0.8</w:t>
            </w:r>
            <w:r w:rsidRPr="001B74D0">
              <w:rPr>
                <w:rFonts w:ascii="Times New Roman" w:hAnsi="Times New Roman" w:cs="Times New Roman"/>
                <w:sz w:val="16"/>
                <w:szCs w:val="16"/>
                <w:vertAlign w:val="superscript"/>
              </w:rPr>
              <w:t>**</w:t>
            </w:r>
          </w:p>
        </w:tc>
        <w:tc>
          <w:tcPr>
            <w:tcW w:w="857" w:type="dxa"/>
          </w:tcPr>
          <w:p w14:paraId="66A08232" w14:textId="77777777" w:rsidR="00C33883" w:rsidRPr="001B74D0" w:rsidRDefault="00C33883" w:rsidP="00C33883">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2.4 ± 0.6</w:t>
            </w:r>
          </w:p>
          <w:p w14:paraId="41FF250A" w14:textId="36AF9899" w:rsidR="00C33883" w:rsidRPr="001B74D0" w:rsidRDefault="00C33883" w:rsidP="00C33883">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3.7 ± 0.7</w:t>
            </w:r>
            <w:r w:rsidRPr="001B74D0">
              <w:rPr>
                <w:rFonts w:ascii="Times New Roman" w:hAnsi="Times New Roman" w:cs="Times New Roman"/>
                <w:sz w:val="16"/>
                <w:szCs w:val="16"/>
                <w:vertAlign w:val="superscript"/>
              </w:rPr>
              <w:t>**</w:t>
            </w:r>
          </w:p>
        </w:tc>
        <w:tc>
          <w:tcPr>
            <w:tcW w:w="992" w:type="dxa"/>
          </w:tcPr>
          <w:p w14:paraId="06C8D496" w14:textId="2A634229" w:rsidR="00C33883"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6.59 </w:t>
            </w:r>
            <w:r w:rsidRPr="001B74D0">
              <w:rPr>
                <w:rFonts w:ascii="Times New Roman" w:hAnsi="Times New Roman" w:cs="Times New Roman"/>
                <w:sz w:val="16"/>
                <w:szCs w:val="16"/>
              </w:rPr>
              <w:t>±</w:t>
            </w:r>
            <w:r>
              <w:rPr>
                <w:rFonts w:ascii="Times New Roman" w:hAnsi="Times New Roman" w:cs="Times New Roman"/>
                <w:sz w:val="16"/>
                <w:szCs w:val="16"/>
              </w:rPr>
              <w:t xml:space="preserve"> 0.02</w:t>
            </w:r>
          </w:p>
          <w:p w14:paraId="743CD81B" w14:textId="3ED79905"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6.44 </w:t>
            </w:r>
            <w:r w:rsidRPr="001B74D0">
              <w:rPr>
                <w:rFonts w:ascii="Times New Roman" w:hAnsi="Times New Roman" w:cs="Times New Roman"/>
                <w:sz w:val="16"/>
                <w:szCs w:val="16"/>
              </w:rPr>
              <w:t>±</w:t>
            </w:r>
            <w:r>
              <w:rPr>
                <w:rFonts w:ascii="Times New Roman" w:hAnsi="Times New Roman" w:cs="Times New Roman"/>
                <w:sz w:val="16"/>
                <w:szCs w:val="16"/>
              </w:rPr>
              <w:t xml:space="preserve"> 0.03</w:t>
            </w:r>
            <w:r w:rsidRPr="001B74D0">
              <w:rPr>
                <w:rFonts w:ascii="Times New Roman" w:hAnsi="Times New Roman" w:cs="Times New Roman"/>
                <w:sz w:val="16"/>
                <w:szCs w:val="16"/>
                <w:vertAlign w:val="superscript"/>
              </w:rPr>
              <w:t>**</w:t>
            </w:r>
          </w:p>
        </w:tc>
        <w:tc>
          <w:tcPr>
            <w:tcW w:w="850" w:type="dxa"/>
          </w:tcPr>
          <w:p w14:paraId="5D3B7E17" w14:textId="264FEDC8" w:rsidR="00C33883"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Brain (cerebellum)</w:t>
            </w:r>
          </w:p>
        </w:tc>
        <w:tc>
          <w:tcPr>
            <w:tcW w:w="710" w:type="dxa"/>
          </w:tcPr>
          <w:p w14:paraId="4E6122FA" w14:textId="52EADE1B"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NCBI GEO</w:t>
            </w:r>
            <w:r w:rsidR="00683117">
              <w:rPr>
                <w:rFonts w:ascii="Times New Roman" w:hAnsi="Times New Roman" w:cs="Times New Roman"/>
                <w:sz w:val="16"/>
                <w:szCs w:val="16"/>
              </w:rPr>
              <w:t xml:space="preserve">, </w:t>
            </w:r>
            <w:r w:rsidR="00683117">
              <w:rPr>
                <w:rFonts w:ascii="Times New Roman" w:hAnsi="Times New Roman" w:cs="Times New Roman"/>
                <w:sz w:val="16"/>
                <w:szCs w:val="16"/>
              </w:rPr>
              <w:fldChar w:fldCharType="begin"/>
            </w:r>
            <w:r w:rsidR="00683117">
              <w:rPr>
                <w:rFonts w:ascii="Times New Roman" w:hAnsi="Times New Roman" w:cs="Times New Roman"/>
                <w:sz w:val="16"/>
                <w:szCs w:val="16"/>
              </w:rPr>
              <w:instrText xml:space="preserve"> ADDIN ZOTERO_ITEM CSL_CITATION {"citationID":"G3BMsLf9","properties":{"formattedCitation":"[11]","plainCitation":"[11]","noteIndex":0},"citationItems":[{"id":29088,"uris":["http://zotero.org/users/481051/items/J4WZRQVB"],"itemData":{"id":29088,"type":"article-journal","abstract":"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w:instrText>
            </w:r>
            <w:r w:rsidR="00683117">
              <w:rPr>
                <w:rFonts w:ascii="Times New Roman" w:hAnsi="Times New Roman" w:cs="Times New Roman" w:hint="eastAsia"/>
                <w:sz w:val="16"/>
                <w:szCs w:val="16"/>
              </w:rPr>
              <w:instrText> </w:instrText>
            </w:r>
            <w:r w:rsidR="00683117">
              <w:rPr>
                <w:rFonts w:ascii="Times New Roman" w:hAnsi="Times New Roman" w:cs="Times New Roman"/>
                <w:sz w:val="16"/>
                <w:szCs w:val="16"/>
              </w:rPr>
              <w:instrText xml:space="preserve">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container-title":"Cell","DOI":"10.1016/j.cell.2013.03.030","ISSN":"0092-8674","issue":"3","journalAbbreviation":"Cell","page":"707-720","source":"ScienceDirect","title":"Integrated Systems Approach Identifies Genetic Nodes and Networks in Late-Onset Alzheimer’s Disease","URL":"https://www.sciencedirect.com/science/article/pii/S0092867413003875","volume":"153","author":[{"family":"Zhang","given":"Bin"},{"family":"Gaiteri","given":"Chris"},{"family":"Bodea","given":"Liviu-Gabriel"},{"family":"Wang","given":"Zhi"},{"family":"McElwee","given":"Joshua"},{"family":"Podtelezhnikov","given":"Alexei A."},{"family":"Zhang","given":"Chunsheng"},{"family":"Xie","given":"Tao"},{"family":"Tran","given":"Linh"},{"family":"Dobrin","given":"Radu"},{"family":"Fluder","given":"Eugene"},{"family":"Clurman","given":"Bruce"},{"family":"Melquist","given":"Stacey"},{"family":"Narayanan","given":"Manikandan"},{"family":"Suver","given":"Christine"},{"family":"Shah","given":"Hardik"},{"family":"Mahajan","given":"Milind"},{"family":"Gillis","given":"Tammy"},{"family":"Mysore","given":"Jayalakshmi"},{"family":"MacDonald","given":"Marcy E."},{"family":"Lamb","given":"John R."},{"family":"Bennett","given":"David A."},{"family":"Molony","given":"Cliona"},{"family":"Stone","given":"David J."},{"family":"Gudnason","given":"Vilmundur"},{"family":"Myers","given":"Amanda J."},{"family":"Schadt","given":"Eric E."},{"family":"Neumann","given":"Harald"},{"family":"Zhu","given":"Jun"},{"family":"Emilsson","given":"Valur"}],"accessed":{"date-parts":[["2024",8,15]]},"issued":{"date-parts":[["2013",4,25]]}}}],"schema":"https://github.com/citation-style-language/schema/raw/master/csl-citation.json"} </w:instrText>
            </w:r>
            <w:r w:rsidR="00683117">
              <w:rPr>
                <w:rFonts w:ascii="Times New Roman" w:hAnsi="Times New Roman" w:cs="Times New Roman"/>
                <w:sz w:val="16"/>
                <w:szCs w:val="16"/>
              </w:rPr>
              <w:fldChar w:fldCharType="separate"/>
            </w:r>
            <w:r w:rsidR="00683117">
              <w:rPr>
                <w:rFonts w:ascii="Times New Roman" w:hAnsi="Times New Roman" w:cs="Times New Roman"/>
                <w:noProof/>
                <w:sz w:val="16"/>
                <w:szCs w:val="16"/>
              </w:rPr>
              <w:t>[11]</w:t>
            </w:r>
            <w:r w:rsidR="00683117">
              <w:rPr>
                <w:rFonts w:ascii="Times New Roman" w:hAnsi="Times New Roman" w:cs="Times New Roman"/>
                <w:sz w:val="16"/>
                <w:szCs w:val="16"/>
              </w:rPr>
              <w:fldChar w:fldCharType="end"/>
            </w:r>
          </w:p>
        </w:tc>
        <w:tc>
          <w:tcPr>
            <w:tcW w:w="567" w:type="dxa"/>
          </w:tcPr>
          <w:p w14:paraId="7F87BCDD" w14:textId="1CBC7A9D"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y</w:t>
            </w:r>
          </w:p>
        </w:tc>
        <w:tc>
          <w:tcPr>
            <w:tcW w:w="567" w:type="dxa"/>
          </w:tcPr>
          <w:p w14:paraId="156567A5" w14:textId="20F4DF47"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n</w:t>
            </w:r>
          </w:p>
        </w:tc>
        <w:tc>
          <w:tcPr>
            <w:tcW w:w="446" w:type="dxa"/>
          </w:tcPr>
          <w:p w14:paraId="6E45D412" w14:textId="599CCB77" w:rsidR="00C33883" w:rsidRPr="001B74D0" w:rsidRDefault="00C33883" w:rsidP="00FC0D39">
            <w:pPr>
              <w:spacing w:line="240" w:lineRule="exact"/>
              <w:jc w:val="left"/>
              <w:rPr>
                <w:rFonts w:ascii="Times New Roman" w:hAnsi="Times New Roman" w:cs="Times New Roman"/>
                <w:sz w:val="16"/>
                <w:szCs w:val="16"/>
              </w:rPr>
            </w:pPr>
            <w:r>
              <w:rPr>
                <w:rFonts w:ascii="Times New Roman" w:hAnsi="Times New Roman" w:cs="Times New Roman"/>
                <w:sz w:val="16"/>
                <w:szCs w:val="16"/>
              </w:rPr>
              <w:t>n</w:t>
            </w:r>
          </w:p>
        </w:tc>
      </w:tr>
      <w:tr w:rsidR="00FD0B85" w:rsidRPr="001B74D0" w14:paraId="71BCB56E" w14:textId="77777777" w:rsidTr="00A5759F">
        <w:tc>
          <w:tcPr>
            <w:tcW w:w="1268" w:type="dxa"/>
          </w:tcPr>
          <w:p w14:paraId="67919F8D" w14:textId="5D7E1E1B"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GSE44770</w:t>
            </w:r>
          </w:p>
        </w:tc>
        <w:tc>
          <w:tcPr>
            <w:tcW w:w="703" w:type="dxa"/>
          </w:tcPr>
          <w:p w14:paraId="2366CD9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58A2E553" w14:textId="39E9D65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5ACFF80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01 (19/82)</w:t>
            </w:r>
          </w:p>
          <w:p w14:paraId="7C4479B7" w14:textId="776B287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29 (67/</w:t>
            </w:r>
            <w:proofErr w:type="gramStart"/>
            <w:r w:rsidRPr="001B74D0">
              <w:rPr>
                <w:rFonts w:ascii="Times New Roman" w:hAnsi="Times New Roman" w:cs="Times New Roman"/>
                <w:sz w:val="16"/>
                <w:szCs w:val="16"/>
              </w:rPr>
              <w:t>62)</w:t>
            </w:r>
            <w:r w:rsidRPr="001B74D0">
              <w:rPr>
                <w:rFonts w:ascii="Arial" w:hAnsi="Arial" w:cs="Arial"/>
                <w:sz w:val="16"/>
                <w:szCs w:val="16"/>
                <w:vertAlign w:val="superscript"/>
              </w:rPr>
              <w:t>†</w:t>
            </w:r>
            <w:proofErr w:type="gramEnd"/>
            <w:r w:rsidRPr="001B74D0">
              <w:rPr>
                <w:rFonts w:ascii="Arial" w:hAnsi="Arial" w:cs="Arial"/>
                <w:sz w:val="16"/>
                <w:szCs w:val="16"/>
                <w:vertAlign w:val="superscript"/>
              </w:rPr>
              <w:t>†</w:t>
            </w:r>
          </w:p>
        </w:tc>
        <w:tc>
          <w:tcPr>
            <w:tcW w:w="843" w:type="dxa"/>
          </w:tcPr>
          <w:p w14:paraId="64FD3E9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1 ± 1.1</w:t>
            </w:r>
          </w:p>
          <w:p w14:paraId="69FE5624" w14:textId="6257185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1 ± 0.8</w:t>
            </w:r>
            <w:r w:rsidRPr="001B74D0">
              <w:rPr>
                <w:rFonts w:ascii="Times New Roman" w:hAnsi="Times New Roman" w:cs="Times New Roman"/>
                <w:sz w:val="16"/>
                <w:szCs w:val="16"/>
                <w:vertAlign w:val="superscript"/>
              </w:rPr>
              <w:t>**</w:t>
            </w:r>
          </w:p>
        </w:tc>
        <w:tc>
          <w:tcPr>
            <w:tcW w:w="857" w:type="dxa"/>
          </w:tcPr>
          <w:p w14:paraId="424ED57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2.4 ± 0.6</w:t>
            </w:r>
          </w:p>
          <w:p w14:paraId="5D3B9C3C" w14:textId="6560381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3.7 ± 0.7</w:t>
            </w:r>
            <w:r w:rsidRPr="001B74D0">
              <w:rPr>
                <w:rFonts w:ascii="Times New Roman" w:hAnsi="Times New Roman" w:cs="Times New Roman"/>
                <w:sz w:val="16"/>
                <w:szCs w:val="16"/>
                <w:vertAlign w:val="superscript"/>
              </w:rPr>
              <w:t>**</w:t>
            </w:r>
          </w:p>
        </w:tc>
        <w:tc>
          <w:tcPr>
            <w:tcW w:w="992" w:type="dxa"/>
          </w:tcPr>
          <w:p w14:paraId="37544F27" w14:textId="148AE9D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w:t>
            </w:r>
            <w:r w:rsidR="00A40E6B">
              <w:rPr>
                <w:rFonts w:ascii="Times New Roman" w:hAnsi="Times New Roman" w:cs="Times New Roman"/>
                <w:sz w:val="16"/>
                <w:szCs w:val="16"/>
              </w:rPr>
              <w:t>5</w:t>
            </w:r>
            <w:r w:rsidRPr="001B74D0">
              <w:rPr>
                <w:rFonts w:ascii="Times New Roman" w:hAnsi="Times New Roman" w:cs="Times New Roman"/>
                <w:sz w:val="16"/>
                <w:szCs w:val="16"/>
              </w:rPr>
              <w:t xml:space="preserve"> ± 0.03</w:t>
            </w:r>
          </w:p>
          <w:p w14:paraId="52E59EFC" w14:textId="35BDB02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w:t>
            </w:r>
            <w:r w:rsidR="00A40E6B">
              <w:rPr>
                <w:rFonts w:ascii="Times New Roman" w:hAnsi="Times New Roman" w:cs="Times New Roman"/>
                <w:sz w:val="16"/>
                <w:szCs w:val="16"/>
              </w:rPr>
              <w:t>37</w:t>
            </w:r>
            <w:r w:rsidRPr="001B74D0">
              <w:rPr>
                <w:rFonts w:ascii="Times New Roman" w:hAnsi="Times New Roman" w:cs="Times New Roman"/>
                <w:sz w:val="16"/>
                <w:szCs w:val="16"/>
              </w:rPr>
              <w:t xml:space="preserve"> ± 0.03</w:t>
            </w:r>
            <w:r w:rsidRPr="001B74D0">
              <w:rPr>
                <w:rFonts w:ascii="Times New Roman" w:hAnsi="Times New Roman" w:cs="Times New Roman"/>
                <w:sz w:val="16"/>
                <w:szCs w:val="16"/>
                <w:vertAlign w:val="superscript"/>
              </w:rPr>
              <w:t>**</w:t>
            </w:r>
          </w:p>
        </w:tc>
        <w:tc>
          <w:tcPr>
            <w:tcW w:w="850" w:type="dxa"/>
          </w:tcPr>
          <w:p w14:paraId="4E1106AF" w14:textId="7FA19D58" w:rsidR="00FD0B85"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w:t>
            </w:r>
            <w:r w:rsidRPr="00FD0B85">
              <w:rPr>
                <w:rFonts w:ascii="Times New Roman" w:hAnsi="Times New Roman" w:cs="Times New Roman"/>
                <w:sz w:val="16"/>
                <w:szCs w:val="16"/>
              </w:rPr>
              <w:t>dorsolateral prefrontal cortex</w:t>
            </w:r>
            <w:r>
              <w:rPr>
                <w:rFonts w:ascii="Times New Roman" w:hAnsi="Times New Roman" w:cs="Times New Roman"/>
                <w:sz w:val="16"/>
                <w:szCs w:val="16"/>
              </w:rPr>
              <w:t>)</w:t>
            </w:r>
          </w:p>
        </w:tc>
        <w:tc>
          <w:tcPr>
            <w:tcW w:w="710" w:type="dxa"/>
          </w:tcPr>
          <w:p w14:paraId="7E3A38F1" w14:textId="2D27A59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CBI GEO</w:t>
            </w:r>
            <w:r w:rsidR="00683117">
              <w:rPr>
                <w:rFonts w:ascii="Times New Roman" w:hAnsi="Times New Roman" w:cs="Times New Roman"/>
                <w:sz w:val="16"/>
                <w:szCs w:val="16"/>
              </w:rPr>
              <w:t xml:space="preserve">, </w:t>
            </w:r>
            <w:r w:rsidR="00683117">
              <w:rPr>
                <w:rFonts w:ascii="Times New Roman" w:hAnsi="Times New Roman" w:cs="Times New Roman"/>
                <w:sz w:val="16"/>
                <w:szCs w:val="16"/>
              </w:rPr>
              <w:fldChar w:fldCharType="begin"/>
            </w:r>
            <w:r w:rsidR="00577A17">
              <w:rPr>
                <w:rFonts w:ascii="Times New Roman" w:hAnsi="Times New Roman" w:cs="Times New Roman"/>
                <w:sz w:val="16"/>
                <w:szCs w:val="16"/>
              </w:rPr>
              <w:instrText xml:space="preserve"> ADDIN ZOTERO_ITEM CSL_CITATION {"citationID":"FwzJobAC","properties":{"formattedCitation":"[11]","plainCitation":"[11]","noteIndex":0},"citationItems":[{"id":29088,"uris":["http://zotero.org/users/481051/items/J4WZRQVB"],"itemData":{"id":29088,"type":"article-journal","abstract":"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w:instrText>
            </w:r>
            <w:r w:rsidR="00577A17">
              <w:rPr>
                <w:rFonts w:ascii="Times New Roman" w:hAnsi="Times New Roman" w:cs="Times New Roman" w:hint="eastAsia"/>
                <w:sz w:val="16"/>
                <w:szCs w:val="16"/>
              </w:rPr>
              <w:instrText> </w:instrText>
            </w:r>
            <w:r w:rsidR="00577A17">
              <w:rPr>
                <w:rFonts w:ascii="Times New Roman" w:hAnsi="Times New Roman" w:cs="Times New Roman"/>
                <w:sz w:val="16"/>
                <w:szCs w:val="16"/>
              </w:rPr>
              <w:instrText xml:space="preserve">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container-title":"Cell","DOI":"10.1016/j.cell.2013.03.030","ISSN":"0092-8674","issue":"3","journalAbbreviation":"Cell","page":"707-720","source":"ScienceDirect","title":"Integrated Systems Approach Identifies Genetic Nodes and Networks in Late-Onset Alzheimer’s Disease","URL":"https://www.sciencedirect.com/science/article/pii/S0092867413003875","volume":"153","author":[{"family":"Zhang","given":"Bin"},{"family":"Gaiteri","given":"Chris"},{"family":"Bodea","given":"Liviu-Gabriel"},{"family":"Wang","given":"Zhi"},{"family":"McElwee","given":"Joshua"},{"family":"Podtelezhnikov","given":"Alexei A."},{"family":"Zhang","given":"Chunsheng"},{"family":"Xie","given":"Tao"},{"family":"Tran","given":"Linh"},{"family":"Dobrin","given":"Radu"},{"family":"Fluder","given":"Eugene"},{"family":"Clurman","given":"Bruce"},{"family":"Melquist","given":"Stacey"},{"family":"Narayanan","given":"Manikandan"},{"family":"Suver","given":"Christine"},{"family":"Shah","given":"Hardik"},{"family":"Mahajan","given":"Milind"},{"family":"Gillis","given":"Tammy"},{"family":"Mysore","given":"Jayalakshmi"},{"family":"MacDonald","given":"Marcy E."},{"family":"Lamb","given":"John R."},{"family":"Bennett","given":"David A."},{"family":"Molony","given":"Cliona"},{"family":"Stone","given":"David J."},{"family":"Gudnason","given":"Vilmundur"},{"family":"Myers","given":"Amanda J."},{"family":"Schadt","given":"Eric E."},{"family":"Neumann","given":"Harald"},{"family":"Zhu","given":"Jun"},{"family":"Emilsson","given":"Valur"}],"accessed":{"date-parts":[["2024",8,15]]},"issued":{"date-parts":[["2013",4,25]]}}}],"schema":"https://github.com/citation-style-language/schema/raw/master/csl-citation.json"} </w:instrText>
            </w:r>
            <w:r w:rsidR="00683117">
              <w:rPr>
                <w:rFonts w:ascii="Times New Roman" w:hAnsi="Times New Roman" w:cs="Times New Roman"/>
                <w:sz w:val="16"/>
                <w:szCs w:val="16"/>
              </w:rPr>
              <w:fldChar w:fldCharType="separate"/>
            </w:r>
            <w:r w:rsidR="00683117">
              <w:rPr>
                <w:rFonts w:ascii="Times New Roman" w:hAnsi="Times New Roman" w:cs="Times New Roman"/>
                <w:noProof/>
                <w:sz w:val="16"/>
                <w:szCs w:val="16"/>
              </w:rPr>
              <w:t>[11]</w:t>
            </w:r>
            <w:r w:rsidR="00683117">
              <w:rPr>
                <w:rFonts w:ascii="Times New Roman" w:hAnsi="Times New Roman" w:cs="Times New Roman"/>
                <w:sz w:val="16"/>
                <w:szCs w:val="16"/>
              </w:rPr>
              <w:fldChar w:fldCharType="end"/>
            </w:r>
          </w:p>
        </w:tc>
        <w:tc>
          <w:tcPr>
            <w:tcW w:w="567" w:type="dxa"/>
          </w:tcPr>
          <w:p w14:paraId="1AA77FCC" w14:textId="46A39DB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26DE6D88" w14:textId="0DE60C7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446" w:type="dxa"/>
          </w:tcPr>
          <w:p w14:paraId="3E1CCBA1" w14:textId="4D79C1D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1990C039" w14:textId="14B464DB" w:rsidTr="00A5759F">
        <w:tc>
          <w:tcPr>
            <w:tcW w:w="1268" w:type="dxa"/>
          </w:tcPr>
          <w:p w14:paraId="333D4FAB" w14:textId="30E1D25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G</w:t>
            </w:r>
            <w:r w:rsidRPr="001B74D0">
              <w:rPr>
                <w:rFonts w:ascii="Times New Roman" w:hAnsi="Times New Roman" w:cs="Times New Roman"/>
                <w:sz w:val="16"/>
                <w:szCs w:val="16"/>
              </w:rPr>
              <w:t>SE44771</w:t>
            </w:r>
          </w:p>
        </w:tc>
        <w:tc>
          <w:tcPr>
            <w:tcW w:w="703" w:type="dxa"/>
          </w:tcPr>
          <w:p w14:paraId="03F0A879"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5226271D" w14:textId="427BD7B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1F79EC5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01 (19/82)</w:t>
            </w:r>
          </w:p>
          <w:p w14:paraId="1CB77521" w14:textId="720B9D0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29 (67/</w:t>
            </w:r>
            <w:proofErr w:type="gramStart"/>
            <w:r w:rsidRPr="001B74D0">
              <w:rPr>
                <w:rFonts w:ascii="Times New Roman" w:hAnsi="Times New Roman" w:cs="Times New Roman"/>
                <w:sz w:val="16"/>
                <w:szCs w:val="16"/>
              </w:rPr>
              <w:t>62)</w:t>
            </w:r>
            <w:r w:rsidRPr="001B74D0">
              <w:rPr>
                <w:rFonts w:ascii="Arial" w:hAnsi="Arial" w:cs="Arial"/>
                <w:sz w:val="16"/>
                <w:szCs w:val="16"/>
                <w:vertAlign w:val="superscript"/>
              </w:rPr>
              <w:t>†</w:t>
            </w:r>
            <w:proofErr w:type="gramEnd"/>
            <w:r w:rsidRPr="001B74D0">
              <w:rPr>
                <w:rFonts w:ascii="Arial" w:hAnsi="Arial" w:cs="Arial"/>
                <w:sz w:val="16"/>
                <w:szCs w:val="16"/>
                <w:vertAlign w:val="superscript"/>
              </w:rPr>
              <w:t>†</w:t>
            </w:r>
          </w:p>
        </w:tc>
        <w:tc>
          <w:tcPr>
            <w:tcW w:w="843" w:type="dxa"/>
          </w:tcPr>
          <w:p w14:paraId="12BB9BE1"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1 ± 1.1</w:t>
            </w:r>
          </w:p>
          <w:p w14:paraId="4515348D" w14:textId="4257CC5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1 ± 0.8</w:t>
            </w:r>
            <w:r w:rsidRPr="001B74D0">
              <w:rPr>
                <w:rFonts w:ascii="Times New Roman" w:hAnsi="Times New Roman" w:cs="Times New Roman"/>
                <w:sz w:val="16"/>
                <w:szCs w:val="16"/>
                <w:vertAlign w:val="superscript"/>
              </w:rPr>
              <w:t>**</w:t>
            </w:r>
          </w:p>
        </w:tc>
        <w:tc>
          <w:tcPr>
            <w:tcW w:w="857" w:type="dxa"/>
          </w:tcPr>
          <w:p w14:paraId="71C9769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2.4 ± 0.6</w:t>
            </w:r>
          </w:p>
          <w:p w14:paraId="598DDC96" w14:textId="58D7A7B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3.7 ± 0.7</w:t>
            </w:r>
            <w:r w:rsidRPr="001B74D0">
              <w:rPr>
                <w:rFonts w:ascii="Times New Roman" w:hAnsi="Times New Roman" w:cs="Times New Roman"/>
                <w:sz w:val="16"/>
                <w:szCs w:val="16"/>
                <w:vertAlign w:val="superscript"/>
              </w:rPr>
              <w:t>**</w:t>
            </w:r>
          </w:p>
        </w:tc>
        <w:tc>
          <w:tcPr>
            <w:tcW w:w="992" w:type="dxa"/>
          </w:tcPr>
          <w:p w14:paraId="2E60FD4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0 ± 0.03</w:t>
            </w:r>
          </w:p>
          <w:p w14:paraId="32545EC1" w14:textId="59E18CF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8 ± 0.03</w:t>
            </w:r>
            <w:r w:rsidRPr="001B74D0">
              <w:rPr>
                <w:rFonts w:ascii="Times New Roman" w:hAnsi="Times New Roman" w:cs="Times New Roman"/>
                <w:sz w:val="16"/>
                <w:szCs w:val="16"/>
                <w:vertAlign w:val="superscript"/>
              </w:rPr>
              <w:t>**</w:t>
            </w:r>
          </w:p>
        </w:tc>
        <w:tc>
          <w:tcPr>
            <w:tcW w:w="850" w:type="dxa"/>
          </w:tcPr>
          <w:p w14:paraId="3583C888" w14:textId="4E8737BA"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visual cortex)</w:t>
            </w:r>
          </w:p>
        </w:tc>
        <w:tc>
          <w:tcPr>
            <w:tcW w:w="710" w:type="dxa"/>
          </w:tcPr>
          <w:p w14:paraId="69C3DA0B" w14:textId="0A5C2D4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CBI GEO</w:t>
            </w:r>
            <w:r w:rsidR="00683117">
              <w:rPr>
                <w:rFonts w:ascii="Times New Roman" w:hAnsi="Times New Roman" w:cs="Times New Roman"/>
                <w:sz w:val="16"/>
                <w:szCs w:val="16"/>
              </w:rPr>
              <w:t xml:space="preserve">, </w:t>
            </w:r>
            <w:r w:rsidR="00683117">
              <w:rPr>
                <w:rFonts w:ascii="Times New Roman" w:hAnsi="Times New Roman" w:cs="Times New Roman"/>
                <w:sz w:val="16"/>
                <w:szCs w:val="16"/>
              </w:rPr>
              <w:fldChar w:fldCharType="begin"/>
            </w:r>
            <w:r w:rsidR="00577A17">
              <w:rPr>
                <w:rFonts w:ascii="Times New Roman" w:hAnsi="Times New Roman" w:cs="Times New Roman"/>
                <w:sz w:val="16"/>
                <w:szCs w:val="16"/>
              </w:rPr>
              <w:instrText xml:space="preserve"> ADDIN ZOTERO_ITEM CSL_CITATION {"citationID":"n393uVcW","properties":{"formattedCitation":"[11]","plainCitation":"[11]","noteIndex":0},"citationItems":[{"id":29088,"uris":["http://zotero.org/users/481051/items/J4WZRQVB"],"itemData":{"id":29088,"type":"article-journal","abstract":"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w:instrText>
            </w:r>
            <w:r w:rsidR="00577A17">
              <w:rPr>
                <w:rFonts w:ascii="Times New Roman" w:hAnsi="Times New Roman" w:cs="Times New Roman" w:hint="eastAsia"/>
                <w:sz w:val="16"/>
                <w:szCs w:val="16"/>
              </w:rPr>
              <w:instrText> </w:instrText>
            </w:r>
            <w:r w:rsidR="00577A17">
              <w:rPr>
                <w:rFonts w:ascii="Times New Roman" w:hAnsi="Times New Roman" w:cs="Times New Roman"/>
                <w:sz w:val="16"/>
                <w:szCs w:val="16"/>
              </w:rPr>
              <w:instrText xml:space="preserve">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container-title":"Cell","DOI":"10.1016/j.cell.2013.03.030","ISSN":"0092-8674","issue":"3","journalAbbreviation":"Cell","page":"707-720","source":"ScienceDirect","title":"Integrated Systems Approach Identifies Genetic Nodes and Networks in Late-Onset Alzheimer’s Disease","URL":"https://www.sciencedirect.com/science/article/pii/S0092867413003875","volume":"153","author":[{"family":"Zhang","given":"Bin"},{"family":"Gaiteri","given":"Chris"},{"family":"Bodea","given":"Liviu-Gabriel"},{"family":"Wang","given":"Zhi"},{"family":"McElwee","given":"Joshua"},{"family":"Podtelezhnikov","given":"Alexei A."},{"family":"Zhang","given":"Chunsheng"},{"family":"Xie","given":"Tao"},{"family":"Tran","given":"Linh"},{"family":"Dobrin","given":"Radu"},{"family":"Fluder","given":"Eugene"},{"family":"Clurman","given":"Bruce"},{"family":"Melquist","given":"Stacey"},{"family":"Narayanan","given":"Manikandan"},{"family":"Suver","given":"Christine"},{"family":"Shah","given":"Hardik"},{"family":"Mahajan","given":"Milind"},{"family":"Gillis","given":"Tammy"},{"family":"Mysore","given":"Jayalakshmi"},{"family":"MacDonald","given":"Marcy E."},{"family":"Lamb","given":"John R."},{"family":"Bennett","given":"David A."},{"family":"Molony","given":"Cliona"},{"family":"Stone","given":"David J."},{"family":"Gudnason","given":"Vilmundur"},{"family":"Myers","given":"Amanda J."},{"family":"Schadt","given":"Eric E."},{"family":"Neumann","given":"Harald"},{"family":"Zhu","given":"Jun"},{"family":"Emilsson","given":"Valur"}],"accessed":{"date-parts":[["2024",8,15]]},"issued":{"date-parts":[["2013",4,25]]}}}],"schema":"https://github.com/citation-style-language/schema/raw/master/csl-citation.json"} </w:instrText>
            </w:r>
            <w:r w:rsidR="00683117">
              <w:rPr>
                <w:rFonts w:ascii="Times New Roman" w:hAnsi="Times New Roman" w:cs="Times New Roman"/>
                <w:sz w:val="16"/>
                <w:szCs w:val="16"/>
              </w:rPr>
              <w:fldChar w:fldCharType="separate"/>
            </w:r>
            <w:r w:rsidR="00683117">
              <w:rPr>
                <w:rFonts w:ascii="Times New Roman" w:hAnsi="Times New Roman" w:cs="Times New Roman"/>
                <w:noProof/>
                <w:sz w:val="16"/>
                <w:szCs w:val="16"/>
              </w:rPr>
              <w:t>[11]</w:t>
            </w:r>
            <w:r w:rsidR="00683117">
              <w:rPr>
                <w:rFonts w:ascii="Times New Roman" w:hAnsi="Times New Roman" w:cs="Times New Roman"/>
                <w:sz w:val="16"/>
                <w:szCs w:val="16"/>
              </w:rPr>
              <w:fldChar w:fldCharType="end"/>
            </w:r>
          </w:p>
        </w:tc>
        <w:tc>
          <w:tcPr>
            <w:tcW w:w="567" w:type="dxa"/>
          </w:tcPr>
          <w:p w14:paraId="0F72669F" w14:textId="489303E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3DF16850" w14:textId="4AE528B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446" w:type="dxa"/>
          </w:tcPr>
          <w:p w14:paraId="678DDCC7" w14:textId="5458B5D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1E75D579" w14:textId="485BB97A" w:rsidTr="00A5759F">
        <w:tc>
          <w:tcPr>
            <w:tcW w:w="1268" w:type="dxa"/>
          </w:tcPr>
          <w:p w14:paraId="612B1795" w14:textId="29E6DD0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GSE84422</w:t>
            </w:r>
          </w:p>
        </w:tc>
        <w:tc>
          <w:tcPr>
            <w:tcW w:w="703" w:type="dxa"/>
          </w:tcPr>
          <w:p w14:paraId="2CCEE900"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4D3496E7" w14:textId="18CD6C8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401DF15C"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2 (14/8)</w:t>
            </w:r>
          </w:p>
          <w:p w14:paraId="758E0BB5" w14:textId="57C13C5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8</w:t>
            </w:r>
            <w:r w:rsidRPr="001B74D0">
              <w:rPr>
                <w:rFonts w:ascii="Times New Roman" w:hAnsi="Times New Roman" w:cs="Times New Roman"/>
                <w:sz w:val="16"/>
                <w:szCs w:val="16"/>
              </w:rPr>
              <w:t>5 (63/22)</w:t>
            </w:r>
          </w:p>
        </w:tc>
        <w:tc>
          <w:tcPr>
            <w:tcW w:w="843" w:type="dxa"/>
          </w:tcPr>
          <w:p w14:paraId="086A80E1"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7 ± 2.5</w:t>
            </w:r>
          </w:p>
          <w:p w14:paraId="65641F41" w14:textId="78DEF58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7.5 ± 0.9</w:t>
            </w:r>
            <w:r w:rsidRPr="001B74D0">
              <w:rPr>
                <w:rFonts w:ascii="Times New Roman" w:hAnsi="Times New Roman" w:cs="Times New Roman"/>
                <w:sz w:val="16"/>
                <w:szCs w:val="16"/>
                <w:vertAlign w:val="superscript"/>
              </w:rPr>
              <w:t>**</w:t>
            </w:r>
          </w:p>
        </w:tc>
        <w:tc>
          <w:tcPr>
            <w:tcW w:w="857" w:type="dxa"/>
          </w:tcPr>
          <w:p w14:paraId="5380EAF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8 ± 1.4</w:t>
            </w:r>
          </w:p>
          <w:p w14:paraId="4D0FEE3C" w14:textId="13C307A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7 ± 0.6</w:t>
            </w:r>
          </w:p>
        </w:tc>
        <w:tc>
          <w:tcPr>
            <w:tcW w:w="992" w:type="dxa"/>
          </w:tcPr>
          <w:p w14:paraId="55FA2C03"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47 ± 0.06</w:t>
            </w:r>
          </w:p>
          <w:p w14:paraId="773343AB" w14:textId="797745E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34 ± 0.03</w:t>
            </w:r>
            <w:r w:rsidRPr="001B74D0">
              <w:rPr>
                <w:rFonts w:ascii="Times New Roman" w:hAnsi="Times New Roman" w:cs="Times New Roman"/>
                <w:sz w:val="16"/>
                <w:szCs w:val="16"/>
                <w:vertAlign w:val="superscript"/>
              </w:rPr>
              <w:t>*</w:t>
            </w:r>
          </w:p>
        </w:tc>
        <w:tc>
          <w:tcPr>
            <w:tcW w:w="850" w:type="dxa"/>
          </w:tcPr>
          <w:p w14:paraId="69029C79" w14:textId="65702647"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04B7E917" w14:textId="5E3822C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CBI GEO</w:t>
            </w:r>
            <w:r w:rsidR="00577A17">
              <w:rPr>
                <w:rFonts w:ascii="Times New Roman" w:hAnsi="Times New Roman" w:cs="Times New Roman"/>
                <w:sz w:val="16"/>
                <w:szCs w:val="16"/>
              </w:rPr>
              <w:t xml:space="preserve">, </w:t>
            </w:r>
            <w:r w:rsidR="00577A17">
              <w:rPr>
                <w:rFonts w:ascii="Times New Roman" w:hAnsi="Times New Roman" w:cs="Times New Roman"/>
                <w:sz w:val="16"/>
                <w:szCs w:val="16"/>
              </w:rPr>
              <w:fldChar w:fldCharType="begin"/>
            </w:r>
            <w:r w:rsidR="00577A17">
              <w:rPr>
                <w:rFonts w:ascii="Times New Roman" w:hAnsi="Times New Roman" w:cs="Times New Roman"/>
                <w:sz w:val="16"/>
                <w:szCs w:val="16"/>
              </w:rPr>
              <w:instrText xml:space="preserve"> ADDIN ZOTERO_ITEM CSL_CITATION {"citationID":"LeIRsqUa","properties":{"formattedCitation":"[12]","plainCitation":"[12]","noteIndex":0},"citationItems":[{"id":29092,"uris":["http://zotero.org/users/481051/items/EE7P79UY"],"itemData":{"id":29092,"type":"article-journal","abstract":"BACKGROUND: Alzheimer's disease (AD) is the most common form of dementia, characterized by progressive cognitive impairment and neurodegeneration. However, despite extensive clinical and genomic studies, the molecular basis of AD development and progression remains elusive.\nMETHODS: To elucidate molecular systems associated with AD, we developed a large scale gene expression dataset from 1053 postmortem brain samples across 19 cortical regions of 125 individuals with a severity spectrum of dementia and neuropathology of AD. We excluded brain specimens that evidenced neuropathology other than that characteristic of AD. For the first time, we performed a pan-cortical brain region genomic analysis, characterizing the gene expression changes associated with a measure of dementia severity and multiple measures of the severity of neuropathological lesions associated with AD (neuritic plaques and neurofibrillary tangles) and constructing region-specific co-expression networks. We rank-ordered 44,692 gene probesets, 1558 co-expressed gene modules and 19 brain regions based upon their association with the disease traits.\nRESULTS: The neurobiological pathways identified through these analyses included actin cytoskeleton, axon guidance, and nervous system development. Using public human brain single-cell RNA-sequencing data, we computed brain cell type-specific marker genes for human and determined that many of the abnormally expressed gene signatures and network modules were specific to oligodendrocytes, astrocytes, and neurons. Analysis based on disease severity suggested that: many of the gene expression changes, including those of oligodendrocytes, occurred early in the progression of disease, making them potential translational/treatment development targets and unlikely to be mere bystander result of degeneration; several modules were closely linked to cognitive compromise with lesser association with traditional measures of neuropathology. The brain regional analyses identified temporal lobe gyri as sites associated with the greatest and earliest gene expression abnormalities.\nCONCLUSIONS: This transcriptomic network analysis of 19 brain regions provides a comprehensive assessment of the critical molecular pathways associated with AD pathology and offers new insights into molecular mechanisms underlying selective regional vulnerability to AD at different stages of the progression of cognitive compromise and development of the canonical neuropathological lesions of AD.","container-title":"Genome Medicine","DOI":"10.1186/s13073-016-0355-3","ISSN":"1756-994X","issue":"1","journalAbbreviation":"Genome Med","language":"eng","note":"PMID: 27799057\nPMCID: PMC5088659","page":"104","source":"PubMed","title":"Integrative network analysis of nineteen brain regions identifies molecular signatures and networks underlying selective regional vulnerability to Alzheimer's disease","volume":"8","author":[{"family":"Wang","given":"Minghui"},{"family":"Roussos","given":"Panos"},{"family":"McKenzie","given":"Andrew"},{"family":"Zhou","given":"Xianxiao"},{"family":"Kajiwara","given":"Yuji"},{"family":"Brennand","given":"Kristen J."},{"family":"De Luca","given":"Gabriele C."},{"family":"Crary","given":"John F."},{"family":"Casaccia","given":"Patrizia"},{"family":"Buxbaum","given":"Joseph D."},{"family":"Ehrlich","given":"Michelle"},{"family":"Gandy","given":"Sam"},{"family":"Goate","given":"Alison"},{"family":"Katsel","given":"Pavel"},{"family":"Schadt","given":"Eric"},{"family":"Haroutunian","given":"Vahram"},{"family":"Zhang","given":"Bin"}],"issued":{"date-parts":[["2016",11]]}}}],"schema":"https://github.com/citation-style-language/schema/raw/master/csl-citation.json"} </w:instrText>
            </w:r>
            <w:r w:rsidR="00577A17">
              <w:rPr>
                <w:rFonts w:ascii="Times New Roman" w:hAnsi="Times New Roman" w:cs="Times New Roman"/>
                <w:sz w:val="16"/>
                <w:szCs w:val="16"/>
              </w:rPr>
              <w:fldChar w:fldCharType="separate"/>
            </w:r>
            <w:r w:rsidR="00577A17">
              <w:rPr>
                <w:rFonts w:ascii="Times New Roman" w:hAnsi="Times New Roman" w:cs="Times New Roman"/>
                <w:noProof/>
                <w:sz w:val="16"/>
                <w:szCs w:val="16"/>
              </w:rPr>
              <w:t>[12]</w:t>
            </w:r>
            <w:r w:rsidR="00577A17">
              <w:rPr>
                <w:rFonts w:ascii="Times New Roman" w:hAnsi="Times New Roman" w:cs="Times New Roman"/>
                <w:sz w:val="16"/>
                <w:szCs w:val="16"/>
              </w:rPr>
              <w:fldChar w:fldCharType="end"/>
            </w:r>
            <w:r w:rsidR="00577A17" w:rsidRPr="001B74D0">
              <w:rPr>
                <w:rFonts w:ascii="Times New Roman" w:hAnsi="Times New Roman" w:cs="Times New Roman"/>
                <w:sz w:val="16"/>
                <w:szCs w:val="16"/>
              </w:rPr>
              <w:t xml:space="preserve"> </w:t>
            </w:r>
          </w:p>
        </w:tc>
        <w:tc>
          <w:tcPr>
            <w:tcW w:w="567" w:type="dxa"/>
          </w:tcPr>
          <w:p w14:paraId="14DE0751" w14:textId="24AFD41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1412DAB6" w14:textId="6BF2F94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01E7487A" w14:textId="5E39C3D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4F23D3E0" w14:textId="20D42AEB" w:rsidTr="00A5759F">
        <w:tc>
          <w:tcPr>
            <w:tcW w:w="1268" w:type="dxa"/>
          </w:tcPr>
          <w:p w14:paraId="298B4CB0" w14:textId="476ED18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GSE146639</w:t>
            </w:r>
          </w:p>
        </w:tc>
        <w:tc>
          <w:tcPr>
            <w:tcW w:w="703" w:type="dxa"/>
          </w:tcPr>
          <w:p w14:paraId="1E38CD1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6009CB96" w14:textId="04210E0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14869502"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4 (8/6)</w:t>
            </w:r>
          </w:p>
          <w:p w14:paraId="72D4168D" w14:textId="0A0F28E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1 (3/8)</w:t>
            </w:r>
          </w:p>
        </w:tc>
        <w:tc>
          <w:tcPr>
            <w:tcW w:w="843" w:type="dxa"/>
          </w:tcPr>
          <w:p w14:paraId="5BA8E0C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3.7 ± 3.6</w:t>
            </w:r>
          </w:p>
          <w:p w14:paraId="4D720FFD" w14:textId="78C49AD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1.8 ± 3.4</w:t>
            </w:r>
          </w:p>
        </w:tc>
        <w:tc>
          <w:tcPr>
            <w:tcW w:w="857" w:type="dxa"/>
          </w:tcPr>
          <w:p w14:paraId="025CFAC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3.4 ± 0.9</w:t>
            </w:r>
          </w:p>
          <w:p w14:paraId="2BDC44FD" w14:textId="440D59C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7 ± 0.7</w:t>
            </w:r>
          </w:p>
        </w:tc>
        <w:tc>
          <w:tcPr>
            <w:tcW w:w="992" w:type="dxa"/>
          </w:tcPr>
          <w:p w14:paraId="1483299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82 ± 0.14</w:t>
            </w:r>
          </w:p>
          <w:p w14:paraId="3C4F5CDA" w14:textId="06DFC83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7 ± 0.07</w:t>
            </w:r>
          </w:p>
        </w:tc>
        <w:tc>
          <w:tcPr>
            <w:tcW w:w="850" w:type="dxa"/>
          </w:tcPr>
          <w:p w14:paraId="589B4D15" w14:textId="54F16648"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C</w:t>
            </w:r>
            <w:r>
              <w:rPr>
                <w:rFonts w:ascii="Times New Roman" w:hAnsi="Times New Roman" w:cs="Times New Roman"/>
                <w:sz w:val="16"/>
                <w:szCs w:val="16"/>
              </w:rPr>
              <w:t>SF</w:t>
            </w:r>
          </w:p>
        </w:tc>
        <w:tc>
          <w:tcPr>
            <w:tcW w:w="710" w:type="dxa"/>
          </w:tcPr>
          <w:p w14:paraId="4BA9E0D9" w14:textId="4CE7065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r w:rsidRPr="001B74D0">
              <w:rPr>
                <w:rFonts w:ascii="Times New Roman" w:hAnsi="Times New Roman" w:cs="Times New Roman"/>
                <w:sz w:val="16"/>
                <w:szCs w:val="16"/>
              </w:rPr>
              <w:t>CBI GEO</w:t>
            </w:r>
            <w:r w:rsidR="00061DD4">
              <w:rPr>
                <w:rFonts w:ascii="Times New Roman" w:hAnsi="Times New Roman" w:cs="Times New Roman"/>
                <w:sz w:val="16"/>
                <w:szCs w:val="16"/>
              </w:rPr>
              <w:t xml:space="preserve">, </w:t>
            </w:r>
            <w:r w:rsidR="00061DD4">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bSWS7OKt","properties":{"formattedCitation":"[13]","plainCitation":"[13]","noteIndex":0},"citationItems":[{"id":29096,"uris":["http://zotero.org/users/481051/items/XT76WZAP"],"itemData":{"id":29096,"type":"article-journal","abstract":"Microglia are the tissue-resident macrophages of the central nervous system (CNS). Recent studies based on bulk and single-cell RNA sequencing in mice indicate high relevance of microglia with respect to risk genes and neuro-inflammation in Alzheimer's disease (AD). Here, we investigated microglia transcriptomes at bulk and single-cell levels in non-demented elderly and AD donors using acute human postmortem cortical brain samples. We identified seven human microglial subpopulations with heterogeneity in gene expression. Notably, gene expression profiles and subcluster composition of microglia did not differ between AD donors and non-demented elderly in bulk RNA sequencing nor in single-cell sequencing.","container-title":"Frontiers in Molecular Neuroscience","DOI":"10.3389/fnmol.2020.00134","ISSN":"1662-5099","journalAbbreviation":"Front Mol Neurosci","language":"eng","note":"PMID: 33192286\nPMCID: PMC7655794","page":"134","source":"PubMed","title":"Profiling Microglia From Alzheimer's Disease Donors and Non-demented Elderly in Acute Human Postmortem Cortical Tissue","volume":"13","author":[{"family":"Alsema","given":"Astrid M."},{"family":"Jiang","given":"Qiong"},{"family":"Kracht","given":"Laura"},{"family":"Gerrits","given":"Emma"},{"family":"Dubbelaar","given":"Marissa L."},{"family":"Miedema","given":"Anneke"},{"family":"Brouwer","given":"Nieske"},{"family":"Hol","given":"Elly M."},{"family":"Middeldorp","given":"Jinte"},{"family":"Dijk","given":"Roland","non-dropping-particle":"van"},{"family":"Woodbury","given":"Maya"},{"family":"Wachter","given":"Astrid"},{"family":"Xi","given":"Simon"},{"family":"Möller","given":"Thomas"},{"family":"Biber","given":"Knut P."},{"family":"Kooistra","given":"Susanne M."},{"family":"Boddeke","given":"Erik W. G. M."},{"family":"Eggen","given":"Bart J. L."}],"issued":{"date-parts":[["2020"]]}}}],"schema":"https://github.com/citation-style-language/schema/raw/master/csl-citation.json"} </w:instrText>
            </w:r>
            <w:r w:rsidR="00061DD4">
              <w:rPr>
                <w:rFonts w:ascii="Times New Roman" w:hAnsi="Times New Roman" w:cs="Times New Roman"/>
                <w:sz w:val="16"/>
                <w:szCs w:val="16"/>
              </w:rPr>
              <w:fldChar w:fldCharType="separate"/>
            </w:r>
            <w:r w:rsidR="00061DD4">
              <w:rPr>
                <w:rFonts w:ascii="Times New Roman" w:hAnsi="Times New Roman" w:cs="Times New Roman"/>
                <w:noProof/>
                <w:sz w:val="16"/>
                <w:szCs w:val="16"/>
              </w:rPr>
              <w:t>[13]</w:t>
            </w:r>
            <w:r w:rsidR="00061DD4">
              <w:rPr>
                <w:rFonts w:ascii="Times New Roman" w:hAnsi="Times New Roman" w:cs="Times New Roman"/>
                <w:sz w:val="16"/>
                <w:szCs w:val="16"/>
              </w:rPr>
              <w:fldChar w:fldCharType="end"/>
            </w:r>
            <w:r w:rsidR="00061DD4" w:rsidRPr="001B74D0">
              <w:rPr>
                <w:rFonts w:ascii="Times New Roman" w:hAnsi="Times New Roman" w:cs="Times New Roman"/>
                <w:sz w:val="16"/>
                <w:szCs w:val="16"/>
              </w:rPr>
              <w:t xml:space="preserve"> </w:t>
            </w:r>
          </w:p>
        </w:tc>
        <w:tc>
          <w:tcPr>
            <w:tcW w:w="567" w:type="dxa"/>
          </w:tcPr>
          <w:p w14:paraId="2A076620" w14:textId="39E7A4D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3A55C3CA" w14:textId="2C04A48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446" w:type="dxa"/>
          </w:tcPr>
          <w:p w14:paraId="067F2E80" w14:textId="691A2B8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68E4D761" w14:textId="5827A6A9" w:rsidTr="00A5759F">
        <w:tc>
          <w:tcPr>
            <w:tcW w:w="1268" w:type="dxa"/>
          </w:tcPr>
          <w:p w14:paraId="2C84198F" w14:textId="053781FE"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Guennewig</w:t>
            </w:r>
            <w:proofErr w:type="spellEnd"/>
            <w:r w:rsidRPr="001B74D0">
              <w:rPr>
                <w:rFonts w:ascii="Times New Roman" w:hAnsi="Times New Roman" w:cs="Times New Roman"/>
                <w:sz w:val="16"/>
                <w:szCs w:val="16"/>
              </w:rPr>
              <w:t xml:space="preserve"> 2021</w:t>
            </w:r>
          </w:p>
        </w:tc>
        <w:tc>
          <w:tcPr>
            <w:tcW w:w="703" w:type="dxa"/>
          </w:tcPr>
          <w:p w14:paraId="54FF32B5"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62D54CFA" w14:textId="5D493CB1"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68154896"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2 (12/10)</w:t>
            </w:r>
          </w:p>
          <w:p w14:paraId="2BF6FE58" w14:textId="138EA18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6 (15/11)</w:t>
            </w:r>
          </w:p>
        </w:tc>
        <w:tc>
          <w:tcPr>
            <w:tcW w:w="843" w:type="dxa"/>
          </w:tcPr>
          <w:p w14:paraId="77571661"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7.2 ± 2.4</w:t>
            </w:r>
          </w:p>
          <w:p w14:paraId="3D88428C" w14:textId="630275D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7.9 ± 2.3</w:t>
            </w:r>
          </w:p>
        </w:tc>
        <w:tc>
          <w:tcPr>
            <w:tcW w:w="857" w:type="dxa"/>
          </w:tcPr>
          <w:p w14:paraId="787B1D4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2.1 ± 3.5</w:t>
            </w:r>
          </w:p>
          <w:p w14:paraId="2F6DC0C3" w14:textId="261F892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3.0 ± 1.8</w:t>
            </w:r>
            <w:r w:rsidRPr="001B74D0">
              <w:rPr>
                <w:rFonts w:ascii="Times New Roman" w:hAnsi="Times New Roman" w:cs="Times New Roman"/>
                <w:sz w:val="16"/>
                <w:szCs w:val="16"/>
                <w:vertAlign w:val="superscript"/>
              </w:rPr>
              <w:t>*</w:t>
            </w:r>
          </w:p>
        </w:tc>
        <w:tc>
          <w:tcPr>
            <w:tcW w:w="992" w:type="dxa"/>
          </w:tcPr>
          <w:p w14:paraId="2C1BC97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5 ± 0.06</w:t>
            </w:r>
          </w:p>
          <w:p w14:paraId="2088D2C2" w14:textId="410D17E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9 ± 0.05</w:t>
            </w:r>
            <w:r w:rsidRPr="001B74D0">
              <w:rPr>
                <w:rFonts w:ascii="Times New Roman" w:hAnsi="Times New Roman" w:cs="Times New Roman"/>
                <w:sz w:val="16"/>
                <w:szCs w:val="16"/>
                <w:vertAlign w:val="superscript"/>
              </w:rPr>
              <w:t>**</w:t>
            </w:r>
          </w:p>
        </w:tc>
        <w:tc>
          <w:tcPr>
            <w:tcW w:w="850" w:type="dxa"/>
          </w:tcPr>
          <w:p w14:paraId="7EF80996" w14:textId="2621EB1D"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occipital lobe)</w:t>
            </w:r>
          </w:p>
        </w:tc>
        <w:tc>
          <w:tcPr>
            <w:tcW w:w="710" w:type="dxa"/>
          </w:tcPr>
          <w:p w14:paraId="3C0A0EC1" w14:textId="50B0D73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JqnOC1T7","properties":{"formattedCitation":"[14]","plainCitation":"[14]","noteIndex":0},"citationItems":[{"id":27931,"uris":["http://zotero.org/users/481051/items/7LWBIWU8"],"itemData":{"id":27931,"type":"article-journal","abstract":"Tau pathology in Alzheimer’s disease (AD) spreads in a predictable pattern that corresponds with disease symptoms and severity. At post-mortem there are cortical regions that range from mildly to severely affected by tau pathology and neuronal loss. A comparison of the molecular signatures of these differentially affected areas within cases and between cases and controls may allow the temporal modelling of disease progression. Here we used RNA sequencing to explore differential gene expression in the mildly affected primary visual cortex and moderately affected precuneus of ten age-, gender- and RNA quality-matched post-mortem brains from AD patients and healthy controls. The two regions in AD cases had similar transcriptomic signatures but there were broader abnormalities in the precuneus consistent with the greater tau load. Both regions were characterised by upregulation of immune-related genes such as those encoding triggering receptor expressed on myeloid cells 2 and membrane spanning 4-domains A6A and milder changes in insulin/IGF1 signalling. The precuneus in AD was also characterised by changes in vesicle secretion and downregulation of the interneuronal subtype marker, somatostatin. The ‘early’ AD transcriptome is characterised by perturbations in synaptic vesicle secretion on a background of neuroimmune dysfunction. In particular, the synaptic deficits that characterise AD may begin with the somatostatin division of inhibitory neurotransmission.","container-title":"Scientific Reports","DOI":"10.1038/s41598-021-83872-z","ISSN":"2045-2322","issue":"1","journalAbbreviation":"Sci Rep","language":"en","license":"2021 The Author(s)","note":"number: 1\npublisher: Nature Publishing Group","page":"4865","source":"www.nature.com","title":"Defining early changes in Alzheimer’s disease from RNA sequencing of brain regions differentially affected by pathology","URL":"https://www.nature.com/articles/s41598-021-83872-z","volume":"11","author":[{"family":"Guennewig","given":"Boris"},{"family":"Lim","given":"Julia"},{"family":"Marshall","given":"Lee"},{"family":"McCorkindale","given":"Andrew N."},{"family":"Paasila","given":"Patrick J."},{"family":"Patrick","given":"Ellis"},{"family":"Kril","given":"Jillian J."},{"family":"Halliday","given":"Glenda M."},{"family":"Cooper","given":"Antony A."},{"family":"Sutherland","given":"Greg T."}],"accessed":{"date-parts":[["2023",10,12]]},"issued":{"date-parts":[["2021",3,1]]}}}],"schema":"https://github.com/citation-style-language/schema/raw/master/csl-citation.json"} </w:instrText>
            </w:r>
            <w:r w:rsidRPr="001B74D0">
              <w:rPr>
                <w:rFonts w:ascii="Times New Roman" w:hAnsi="Times New Roman" w:cs="Times New Roman"/>
                <w:sz w:val="16"/>
                <w:szCs w:val="16"/>
              </w:rPr>
              <w:fldChar w:fldCharType="separate"/>
            </w:r>
            <w:r w:rsidR="00061DD4">
              <w:rPr>
                <w:rFonts w:ascii="Times New Roman" w:hAnsi="Times New Roman" w:cs="Times New Roman"/>
                <w:noProof/>
                <w:sz w:val="16"/>
                <w:szCs w:val="16"/>
              </w:rPr>
              <w:t>[14]</w:t>
            </w:r>
            <w:r w:rsidRPr="001B74D0">
              <w:rPr>
                <w:rFonts w:ascii="Times New Roman" w:hAnsi="Times New Roman" w:cs="Times New Roman"/>
                <w:sz w:val="16"/>
                <w:szCs w:val="16"/>
              </w:rPr>
              <w:fldChar w:fldCharType="end"/>
            </w:r>
          </w:p>
        </w:tc>
        <w:tc>
          <w:tcPr>
            <w:tcW w:w="567" w:type="dxa"/>
          </w:tcPr>
          <w:p w14:paraId="1CEF4741" w14:textId="39016D0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7AE902E9" w14:textId="4928714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c>
          <w:tcPr>
            <w:tcW w:w="446" w:type="dxa"/>
          </w:tcPr>
          <w:p w14:paraId="04318A26" w14:textId="78D560A1"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FD0B85" w:rsidRPr="001B74D0" w14:paraId="30842B3C" w14:textId="7B8D84BB" w:rsidTr="00A5759F">
        <w:tc>
          <w:tcPr>
            <w:tcW w:w="1268" w:type="dxa"/>
          </w:tcPr>
          <w:p w14:paraId="3F79E0ED" w14:textId="104726E6"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Haytural</w:t>
            </w:r>
            <w:proofErr w:type="spellEnd"/>
            <w:r w:rsidRPr="001B74D0">
              <w:rPr>
                <w:rFonts w:ascii="Times New Roman" w:hAnsi="Times New Roman" w:cs="Times New Roman"/>
                <w:sz w:val="16"/>
                <w:szCs w:val="16"/>
              </w:rPr>
              <w:t xml:space="preserve"> 2021</w:t>
            </w:r>
          </w:p>
        </w:tc>
        <w:tc>
          <w:tcPr>
            <w:tcW w:w="703" w:type="dxa"/>
          </w:tcPr>
          <w:p w14:paraId="25B3EB9D"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41B6C8E0" w14:textId="0262A85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62C7B215"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7</w:t>
            </w:r>
            <w:r w:rsidRPr="001B74D0">
              <w:rPr>
                <w:rFonts w:ascii="Times New Roman" w:hAnsi="Times New Roman" w:cs="Times New Roman"/>
                <w:sz w:val="16"/>
                <w:szCs w:val="16"/>
              </w:rPr>
              <w:t xml:space="preserve"> (7/0)</w:t>
            </w:r>
          </w:p>
          <w:p w14:paraId="1C451EFB" w14:textId="2207B25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8</w:t>
            </w:r>
            <w:r w:rsidRPr="001B74D0">
              <w:rPr>
                <w:rFonts w:ascii="Times New Roman" w:hAnsi="Times New Roman" w:cs="Times New Roman"/>
                <w:sz w:val="16"/>
                <w:szCs w:val="16"/>
              </w:rPr>
              <w:t xml:space="preserve"> (8/0)</w:t>
            </w:r>
          </w:p>
        </w:tc>
        <w:tc>
          <w:tcPr>
            <w:tcW w:w="843" w:type="dxa"/>
          </w:tcPr>
          <w:p w14:paraId="52F30331"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4 ± 1.6</w:t>
            </w:r>
          </w:p>
          <w:p w14:paraId="22C2425A" w14:textId="4FCE42D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0.3 ± 3.2</w:t>
            </w:r>
          </w:p>
        </w:tc>
        <w:tc>
          <w:tcPr>
            <w:tcW w:w="857" w:type="dxa"/>
          </w:tcPr>
          <w:p w14:paraId="059AD010"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1 ± 0.3</w:t>
            </w:r>
          </w:p>
          <w:p w14:paraId="11782EE5" w14:textId="1F2CA731"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5.1 ± 0.3</w:t>
            </w:r>
          </w:p>
        </w:tc>
        <w:tc>
          <w:tcPr>
            <w:tcW w:w="992" w:type="dxa"/>
          </w:tcPr>
          <w:p w14:paraId="79638509"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82 ± 0.18</w:t>
            </w:r>
          </w:p>
          <w:p w14:paraId="4AABC382" w14:textId="79F3945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30 ± 0.08</w:t>
            </w:r>
            <w:r w:rsidRPr="001B74D0">
              <w:rPr>
                <w:rFonts w:ascii="Times New Roman" w:hAnsi="Times New Roman" w:cs="Times New Roman"/>
                <w:sz w:val="16"/>
                <w:szCs w:val="16"/>
                <w:vertAlign w:val="superscript"/>
              </w:rPr>
              <w:t>*</w:t>
            </w:r>
          </w:p>
        </w:tc>
        <w:tc>
          <w:tcPr>
            <w:tcW w:w="850" w:type="dxa"/>
          </w:tcPr>
          <w:p w14:paraId="418AE169" w14:textId="1AEFD0FA"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3A783488" w14:textId="0DB1A6B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0Ie2qAKJ","properties":{"formattedCitation":"[15]","plainCitation":"[15]","noteIndex":0},"citationItems":[{"id":27956,"uris":["http://zotero.org/users/481051/items/BGBZXNZF"],"itemData":{"id":27956,"type":"article-journal","abstract":"Synaptic degeneration has been reported as one of the best pathological correlates of cognitive deficits in Alzheimer’s disease. However, the location of these synaptic alterations within hippocampal sub-regions, the vulnerability of the presynaptic versus postsynaptic compartments, and the biological mechanisms for these impairments remain unknown. Here, we performed immunofluorescence labelling of different synaptic proteins in fixed and paraffin-embedded human hippocampal sections and report reduced levels of several presynaptic proteins of the neurotransmitter release machinery (complexin-1, syntaxin-1A, synaptotagmin-1 and synaptogyrin-1) in Alzheimer’s disease cases. The deficit was restricted to the outer molecular layer of the dentate gyrus, whereas other hippocampal sub-fields were preserved. Interestingly, standard markers of postsynaptic densities (SH3 and multiple ankyrin repeat domains protein 2) and dendrites (microtubule-associated protein 2) were unaltered, as well as the relative number of granule cells in the dentate gyrus, indicating that the deficit is preferentially presynaptic. Notably, staining for the axonal components, myelin basic protein, SMI-312 and Tau, was unaffected, suggesting that the local presynaptic impairment does not result from axonal loss or alterations of structural proteins of axons. There was no correlation between the reduction in presynaptic proteins in the outer molecular layer and the extent of the amyloid load or of the dystrophic neurites expressing phosphorylated forms of Tau. Altogether, this study highlights the distinctive vulnerability of the outer molecular layer of the dentate gyrus and supports the notion of presynaptic failure in Alzheimer’s disease.","container-title":"Brain Communications","DOI":"10.1093/braincomms/fcab079","ISSN":"2632-1297","issue":"2","journalAbbreviation":"Brain Communications","page":"fcab079","source":"Silverchair","title":"Distinctive alteration of presynaptic proteins in the outer molecular layer of the dentate gyrus in Alzheimer’s disease","URL":"https://doi.org/10.1093/braincomms/fcab079","volume":"3","author":[{"family":"Haytural","given":"Hazal"},{"family":"Jordà-Siquier","given":"Tomàs"},{"family":"Winblad","given":"Bengt"},{"family":"Mulle","given":"Christophe"},{"family":"Tjernberg","given":"Lars O"},{"family":"Granholm","given":"Ann-Charlotte"},{"family":"Frykman","given":"Susanne"},{"family":"Barthet","given":"Gaël"}],"accessed":{"date-parts":[["2023",10,12]]},"issued":{"date-parts":[["2021",4,1]]}}}],"schema":"https://github.com/citation-style-language/schema/raw/master/csl-citation.json"} </w:instrText>
            </w:r>
            <w:r w:rsidRPr="001B74D0">
              <w:rPr>
                <w:rFonts w:ascii="Times New Roman" w:hAnsi="Times New Roman" w:cs="Times New Roman"/>
                <w:sz w:val="16"/>
                <w:szCs w:val="16"/>
              </w:rPr>
              <w:fldChar w:fldCharType="separate"/>
            </w:r>
            <w:r w:rsidR="00061DD4">
              <w:rPr>
                <w:rFonts w:ascii="Times New Roman" w:hAnsi="Times New Roman" w:cs="Times New Roman"/>
                <w:noProof/>
                <w:sz w:val="16"/>
                <w:szCs w:val="16"/>
              </w:rPr>
              <w:t>[15]</w:t>
            </w:r>
            <w:r w:rsidRPr="001B74D0">
              <w:rPr>
                <w:rFonts w:ascii="Times New Roman" w:hAnsi="Times New Roman" w:cs="Times New Roman"/>
                <w:sz w:val="16"/>
                <w:szCs w:val="16"/>
              </w:rPr>
              <w:fldChar w:fldCharType="end"/>
            </w:r>
          </w:p>
        </w:tc>
        <w:tc>
          <w:tcPr>
            <w:tcW w:w="567" w:type="dxa"/>
          </w:tcPr>
          <w:p w14:paraId="1F864D2F" w14:textId="62B914C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1E30E568" w14:textId="02FE7FE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7F29EB39" w14:textId="2CE90A2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FD0B85" w:rsidRPr="001B74D0" w14:paraId="49255E24" w14:textId="0631DC20" w:rsidTr="00A5759F">
        <w:tc>
          <w:tcPr>
            <w:tcW w:w="1268" w:type="dxa"/>
          </w:tcPr>
          <w:p w14:paraId="66D9891B" w14:textId="7523B53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Jacobs 2006</w:t>
            </w:r>
          </w:p>
        </w:tc>
        <w:tc>
          <w:tcPr>
            <w:tcW w:w="703" w:type="dxa"/>
          </w:tcPr>
          <w:p w14:paraId="68676685"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426DCF5D" w14:textId="61D4D9E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61A4E8D0"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9 (8/11)</w:t>
            </w:r>
          </w:p>
          <w:p w14:paraId="09B8F49C" w14:textId="0E84548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3</w:t>
            </w:r>
            <w:r w:rsidRPr="001B74D0">
              <w:rPr>
                <w:rFonts w:ascii="Times New Roman" w:hAnsi="Times New Roman" w:cs="Times New Roman"/>
                <w:sz w:val="16"/>
                <w:szCs w:val="16"/>
              </w:rPr>
              <w:t>2 (15/17)</w:t>
            </w:r>
          </w:p>
        </w:tc>
        <w:tc>
          <w:tcPr>
            <w:tcW w:w="843" w:type="dxa"/>
          </w:tcPr>
          <w:p w14:paraId="17D4A95C"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4.1 ± 2.9</w:t>
            </w:r>
          </w:p>
          <w:p w14:paraId="178CC5A3" w14:textId="5471F9E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1.2 ± 1.2</w:t>
            </w:r>
            <w:r w:rsidRPr="001B74D0">
              <w:rPr>
                <w:rFonts w:ascii="Times New Roman" w:hAnsi="Times New Roman" w:cs="Times New Roman"/>
                <w:sz w:val="16"/>
                <w:szCs w:val="16"/>
                <w:vertAlign w:val="superscript"/>
              </w:rPr>
              <w:t>*</w:t>
            </w:r>
          </w:p>
        </w:tc>
        <w:tc>
          <w:tcPr>
            <w:tcW w:w="857" w:type="dxa"/>
          </w:tcPr>
          <w:p w14:paraId="17A4157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45.0 ± 6.0</w:t>
            </w:r>
          </w:p>
          <w:p w14:paraId="0E86C434" w14:textId="0CD895F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38.4 ± 4.4</w:t>
            </w:r>
          </w:p>
        </w:tc>
        <w:tc>
          <w:tcPr>
            <w:tcW w:w="992" w:type="dxa"/>
          </w:tcPr>
          <w:p w14:paraId="1CD6A0FF"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8 ± 0.09</w:t>
            </w:r>
          </w:p>
          <w:p w14:paraId="6321A507" w14:textId="70EB2921"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30 ± 0.07</w:t>
            </w:r>
            <w:r w:rsidRPr="001B74D0">
              <w:rPr>
                <w:rFonts w:ascii="Times New Roman" w:hAnsi="Times New Roman" w:cs="Times New Roman"/>
                <w:sz w:val="16"/>
                <w:szCs w:val="16"/>
                <w:vertAlign w:val="superscript"/>
              </w:rPr>
              <w:t>*</w:t>
            </w:r>
          </w:p>
        </w:tc>
        <w:tc>
          <w:tcPr>
            <w:tcW w:w="850" w:type="dxa"/>
          </w:tcPr>
          <w:p w14:paraId="10D473F8" w14:textId="30DFACA2"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cerebellum)</w:t>
            </w:r>
          </w:p>
        </w:tc>
        <w:tc>
          <w:tcPr>
            <w:tcW w:w="710" w:type="dxa"/>
          </w:tcPr>
          <w:p w14:paraId="1CC4E8D8" w14:textId="185150EC"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etLtCgPW","properties":{"formattedCitation":"[16]","plainCitation":"[16]","noteIndex":0},"citationItems":[{"id":27952,"uris":["http://zotero.org/users/481051/items/84DZN2WY"],"itemData":{"id":27952,"type":"article-journal","abstract":"Besides formation of neurofibrillary tangles and neuron loss, the Alzheimer’s disease brain is characterized by neuritic plaques consisting of β-amyloid peptide deposits and impaired neurotransmission. The proteins Munc18a, Munc18-interacting protein 1 and Munc18-interacting protein 2 mediate exocytosis and decrease β-amyloid peptide formation. Cyclin-dependent kinase 5 and its activator p35 disrupt Munc18a-syntaxin 1 binding, thereby promoting synaptic vesicle fusion during exocytosis. We investigated protein levels of the signaling pathway: p35, cyclin-dependent kinase 5, Munc18a, syntaxin 1A and 1B, Munc18-interacting protein 1 and Munc18-interacting protein 2 in Alzheimer’s disease cortex and found that this pathway was up-regulated in the Alzheimer’s disease parietal and occipital cortex. In the cortex of transgenic Tg2576 mice over-expressing human β-amyloid precursor protein with the Swedish mutation known to lead to familial Alzheimer’s disease, which have substantial levels of β-amyloid peptide but lack neurofibrillary tangles and neuron loss, no alterations of protein levels were detected. These data suggest that the pathway is enhanced in dying or surviving neurons and might serve a protective role by compensating for decreased neurotransmission and decreasing β-amyloid peptide levels early during the progression of Alzheimer’s disease.","container-title":"Neuroscience","DOI":"10.1016/j.neuroscience.2005.11.017","ISSN":"0306-4522","issue":"2","journalAbbreviation":"Neuroscience","page":"511-522","source":"ScienceDirect","title":"Cyclin-dependent kinase 5, Munc18a and Munc18-interacting protein 1/X11α protein up-regulation in Alzheimer’s disease","URL":"https://www.sciencedirect.com/science/article/pii/S0306452205013035","volume":"138","author":[{"family":"Jacobs","given":"E. H."},{"family":"Williams","given":"R. J."},{"family":"Francis","given":"P. T."}],"accessed":{"date-parts":[["2023",10,12]]},"issued":{"date-parts":[["2006",1,1]]}}}],"schema":"https://github.com/citation-style-language/schema/raw/master/csl-citation.json"} </w:instrText>
            </w:r>
            <w:r w:rsidRPr="001B74D0">
              <w:rPr>
                <w:rFonts w:ascii="Times New Roman" w:hAnsi="Times New Roman" w:cs="Times New Roman"/>
                <w:sz w:val="16"/>
                <w:szCs w:val="16"/>
              </w:rPr>
              <w:fldChar w:fldCharType="separate"/>
            </w:r>
            <w:r w:rsidR="00061DD4">
              <w:rPr>
                <w:rFonts w:ascii="Times New Roman" w:hAnsi="Times New Roman" w:cs="Times New Roman"/>
                <w:noProof/>
                <w:sz w:val="16"/>
                <w:szCs w:val="16"/>
              </w:rPr>
              <w:t>[16]</w:t>
            </w:r>
            <w:r w:rsidRPr="001B74D0">
              <w:rPr>
                <w:rFonts w:ascii="Times New Roman" w:hAnsi="Times New Roman" w:cs="Times New Roman"/>
                <w:sz w:val="16"/>
                <w:szCs w:val="16"/>
              </w:rPr>
              <w:fldChar w:fldCharType="end"/>
            </w:r>
          </w:p>
        </w:tc>
        <w:tc>
          <w:tcPr>
            <w:tcW w:w="567" w:type="dxa"/>
          </w:tcPr>
          <w:p w14:paraId="3D654483" w14:textId="31AA061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54ACEDD7" w14:textId="087B732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41D67930" w14:textId="2F8ED7BC"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0D2BB101" w14:textId="5BF3FDCD" w:rsidTr="00A5759F">
        <w:tc>
          <w:tcPr>
            <w:tcW w:w="1268" w:type="dxa"/>
          </w:tcPr>
          <w:p w14:paraId="04079F0C" w14:textId="66044027"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Passila</w:t>
            </w:r>
            <w:proofErr w:type="spellEnd"/>
            <w:r w:rsidRPr="001B74D0">
              <w:rPr>
                <w:rFonts w:ascii="Times New Roman" w:hAnsi="Times New Roman" w:cs="Times New Roman"/>
                <w:sz w:val="16"/>
                <w:szCs w:val="16"/>
              </w:rPr>
              <w:t xml:space="preserve"> 2019, 2020</w:t>
            </w:r>
          </w:p>
        </w:tc>
        <w:tc>
          <w:tcPr>
            <w:tcW w:w="703" w:type="dxa"/>
          </w:tcPr>
          <w:p w14:paraId="23858624"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336D3F3D" w14:textId="5477D11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3C309AF3"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5 (11/4)</w:t>
            </w:r>
          </w:p>
          <w:p w14:paraId="011FE3A0" w14:textId="2FB538F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8</w:t>
            </w:r>
            <w:r w:rsidRPr="001B74D0">
              <w:rPr>
                <w:rFonts w:ascii="Times New Roman" w:hAnsi="Times New Roman" w:cs="Times New Roman"/>
                <w:sz w:val="16"/>
                <w:szCs w:val="16"/>
              </w:rPr>
              <w:t xml:space="preserve"> (6/2)</w:t>
            </w:r>
          </w:p>
        </w:tc>
        <w:tc>
          <w:tcPr>
            <w:tcW w:w="843" w:type="dxa"/>
          </w:tcPr>
          <w:p w14:paraId="68E5E846"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3.9 ± 2.1</w:t>
            </w:r>
          </w:p>
          <w:p w14:paraId="3F6C2A25" w14:textId="570CA1E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3.3 ± 2.4</w:t>
            </w:r>
          </w:p>
        </w:tc>
        <w:tc>
          <w:tcPr>
            <w:tcW w:w="857" w:type="dxa"/>
          </w:tcPr>
          <w:p w14:paraId="416F0539"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6.2 ± 2.9</w:t>
            </w:r>
          </w:p>
          <w:p w14:paraId="3399B00D" w14:textId="5B28370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4.5 ± 4.0</w:t>
            </w:r>
          </w:p>
        </w:tc>
        <w:tc>
          <w:tcPr>
            <w:tcW w:w="992" w:type="dxa"/>
          </w:tcPr>
          <w:p w14:paraId="64E3399B"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43 ± 0.07</w:t>
            </w:r>
          </w:p>
          <w:p w14:paraId="2A03A32A" w14:textId="7C25EB6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17 ± 0.08</w:t>
            </w:r>
            <w:r w:rsidRPr="001B74D0">
              <w:rPr>
                <w:rFonts w:ascii="Times New Roman" w:hAnsi="Times New Roman" w:cs="Times New Roman"/>
                <w:sz w:val="16"/>
                <w:szCs w:val="16"/>
                <w:vertAlign w:val="superscript"/>
              </w:rPr>
              <w:t>*</w:t>
            </w:r>
          </w:p>
        </w:tc>
        <w:tc>
          <w:tcPr>
            <w:tcW w:w="850" w:type="dxa"/>
          </w:tcPr>
          <w:p w14:paraId="4374FC2A" w14:textId="29AD0AEF"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cerebellum)</w:t>
            </w:r>
          </w:p>
        </w:tc>
        <w:tc>
          <w:tcPr>
            <w:tcW w:w="710" w:type="dxa"/>
          </w:tcPr>
          <w:p w14:paraId="68973DD3" w14:textId="6D514AB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VZuXvTtE","properties":{"formattedCitation":"[17, 18]","plainCitation":"[17, 18]","noteIndex":0},"citationItems":[{"id":19085,"uris":["http://zotero.org/users/481051/items/CU5MMF95"],"itemData":{"id":19085,"type":"article-journal","abstract":"Microglial associations with both the major Alzheimer’s disease (AD) pathognomonic entities, β-amyloid-positive plaques and tau-positive neurofibrillary tangles, have been noted in previous investigations of both human tissue and mouse models. However, the precise nature of their role in the pathogenesis of AD is debated; the major working hypothesis is that pro-inflammatory activities of activated microglia contribute to disease progression. In contrast, others have proposed that microglial dystrophy with a loss of physiological and neuroprotective activities promotes neurodegeneration. This immunohistochemical study sought to gain clarity in this area by quantifying the morphological subtypes of microglia in the mildly-affected primary visual cortex (PVC), the moderately affected superior frontal cortex (SFC) and the severely affected inferior temporal cortex (ITC) of 8 AD cases and 15 age and gender-matched, non-demented controls with ranging AD-type pathology. AD cases had increased β-amyloid and tau levels compared to controls in all regions. Neuronal loss was observed in the SFC and ITC, and was associated with atrophy in the latter. A major feature of the ITC in AD was a decrease in ramified (healthy) microglia with image analysis confirming reductions in arborized area and skeletal complexity. Activated microglia were not associated with AD but were increased in non-demented controls with greater AD-type pathology. Microglial clusters were occasionally associated with β-amyloid- and tau-positive plaques but represented less than 2% of the total microglial population. Dystrophic microglia were not associated with AD, but were inversely correlated with brain pH suggesting that agonal events were responsible for this morphological subtype. Overall these novel findings suggest that there is an early microglial reaction to AD-type pathology but a loss of healthy microglia is the prominent feature in severely affected regions of the AD brain.","container-title":"Brain Pathology","DOI":"10.1111/bpa.12717","ISSN":"1750-3639","issue":"6","language":"en","license":"© 2019 International Society of Neuropathology","page":"726-740","source":"Wiley Online Library","title":"The relationship between the morphological subtypes of microglia and Alzheimer’s disease neuropathology","URL":"https://onlinelibrary.wiley.com/doi/abs/10.1111/bpa.12717","volume":"29","author":[{"family":"Paasila","given":"Patrick Jarmo"},{"family":"Davies","given":"Danielle Suzanne"},{"family":"Kril","given":"Jillian June"},{"family":"Goldsbury","given":"Claire"},{"family":"Sutherland","given":"Greg Trevor"}],"accessed":{"date-parts":[["2019",12,16]]},"issued":{"date-parts":[["2019"]]}},"label":"page"},{"id":27944,"uris":["http://zotero.org/users/481051/items/HBR48IIS"],"itemData":{"id":27944,"type":"article-journal","abstract":"Alzheimer’s disease (AD) is a late-onset disease that has proved difficult to model. Microglia are implicated in AD, but reports vary on precisely when and how in the sequence of pathological changes they become involved. Here, post-mortem human tissue from two differentially affected regions of the AD brain and from non-demented individuals with a high load of AD-type pathology (high pathology controls) was used to model the disease time course in order to determine how microglial activation relates temporally to the deposition of hallmark amyloid-β (Aβ) and hyperphosphorylated microtubule associated protein tau pathology. Immunofluorescence against the pan-microglial marker, ionised calcium-binding adapter molecule 1 (IBA1), Aβ and tau, was performed in the primary motor cortex (PMC), a region relatively spared of AD pathological changes, and compared to the severely affected inferior temporal cortex (ITC) in the same cases. Unlike the ITC, the PMC in the AD cases was spared of any degenerative changes in cortical thickness and the density of Betz cells and total neurons. The clustering of activated microglia was greatest in the PMC of AD cases and high pathology controls compared to the ITC. This suggests microglial activation is most prominent in the early phases of AD pathophysiology. Nascent tau inclusions were found in neuritic plaques in the PMC but were more numerous in the ITC of the same case. This shows that tau positive neuritic plaques begin early in AD which is likely of pathogenic importance, however major tau deposition follows the accumulation of Aβ and clustering of activated microglia. Importantly, findings presented here demonstrate that different states of microglial activation, corresponding to regional accumulations of Aβ and tau, are present simultaneously in the same individual; an important factor for consideration if targeting these cells for therapeutic intervention.","container-title":"Free Neuropathology","DOI":"10.17879/freeneuropathology-2020-2845","ISSN":"2699-4445","journalAbbreviation":"Free Neuropathol","note":"PMID: 34396367\nPMCID: PMC8360389","page":"1-20","source":"PubMed Central","title":"Clustering of activated microglia occurs before the formation of dystrophic neurites in the evolution of Aβ plaques in Alzheimer’s disease.","URL":"https://www.ncbi.nlm.nih.gov/pmc/articles/PMC8360389/","volume":"1","author":[{"family":"Paasila","given":"Patrick Jarmo"},{"family":"Davies","given":"Danielle Suzanne"},{"family":"Sutherland","given":"Greg Trevor"},{"family":"Goldsbury","given":"Claire"}],"accessed":{"date-parts":[["2023",10,12]]},"issued":{"date-parts":[["2020"]]}},"label":"page"}],"schema":"https://github.com/citation-style-language/schema/raw/master/csl-citation.json"} </w:instrText>
            </w:r>
            <w:r w:rsidRPr="001B74D0">
              <w:rPr>
                <w:rFonts w:ascii="Times New Roman" w:hAnsi="Times New Roman" w:cs="Times New Roman"/>
                <w:sz w:val="16"/>
                <w:szCs w:val="16"/>
              </w:rPr>
              <w:fldChar w:fldCharType="separate"/>
            </w:r>
            <w:r w:rsidR="00061DD4">
              <w:rPr>
                <w:rFonts w:ascii="Times New Roman" w:hAnsi="Times New Roman" w:cs="Times New Roman"/>
                <w:noProof/>
                <w:sz w:val="16"/>
                <w:szCs w:val="16"/>
              </w:rPr>
              <w:t>[17, 18]</w:t>
            </w:r>
            <w:r w:rsidRPr="001B74D0">
              <w:rPr>
                <w:rFonts w:ascii="Times New Roman" w:hAnsi="Times New Roman" w:cs="Times New Roman"/>
                <w:sz w:val="16"/>
                <w:szCs w:val="16"/>
              </w:rPr>
              <w:fldChar w:fldCharType="end"/>
            </w:r>
          </w:p>
        </w:tc>
        <w:tc>
          <w:tcPr>
            <w:tcW w:w="567" w:type="dxa"/>
          </w:tcPr>
          <w:p w14:paraId="79A93A3C" w14:textId="4C1E146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24AA3987" w14:textId="5C3D31F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3A5C99BC" w14:textId="6E316AA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FD0B85" w:rsidRPr="001B74D0" w14:paraId="4F5E6CA8" w14:textId="0D82893B" w:rsidTr="00A5759F">
        <w:tc>
          <w:tcPr>
            <w:tcW w:w="1268" w:type="dxa"/>
          </w:tcPr>
          <w:p w14:paraId="210F150F" w14:textId="620D91D1"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Passila</w:t>
            </w:r>
            <w:proofErr w:type="spellEnd"/>
            <w:r w:rsidRPr="001B74D0">
              <w:rPr>
                <w:rFonts w:ascii="Times New Roman" w:hAnsi="Times New Roman" w:cs="Times New Roman"/>
                <w:sz w:val="16"/>
                <w:szCs w:val="16"/>
              </w:rPr>
              <w:t xml:space="preserve"> 2021</w:t>
            </w:r>
          </w:p>
        </w:tc>
        <w:tc>
          <w:tcPr>
            <w:tcW w:w="703" w:type="dxa"/>
          </w:tcPr>
          <w:p w14:paraId="3A42B23E"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5AA7AF46" w14:textId="2BBCD5A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227E5C4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5</w:t>
            </w:r>
            <w:r w:rsidRPr="001B74D0">
              <w:rPr>
                <w:rFonts w:ascii="Times New Roman" w:hAnsi="Times New Roman" w:cs="Times New Roman"/>
                <w:sz w:val="16"/>
                <w:szCs w:val="16"/>
              </w:rPr>
              <w:t xml:space="preserve"> (3/2)</w:t>
            </w:r>
          </w:p>
          <w:p w14:paraId="6DFBED90" w14:textId="64A74F1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7</w:t>
            </w:r>
            <w:r w:rsidRPr="001B74D0">
              <w:rPr>
                <w:rFonts w:ascii="Times New Roman" w:hAnsi="Times New Roman" w:cs="Times New Roman"/>
                <w:sz w:val="16"/>
                <w:szCs w:val="16"/>
              </w:rPr>
              <w:t xml:space="preserve"> (5/2)</w:t>
            </w:r>
          </w:p>
        </w:tc>
        <w:tc>
          <w:tcPr>
            <w:tcW w:w="843" w:type="dxa"/>
          </w:tcPr>
          <w:p w14:paraId="51A8A70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4.8 ± 5.8</w:t>
            </w:r>
          </w:p>
          <w:p w14:paraId="74D5A50C" w14:textId="4E1C8E5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5.3 ± 3.1</w:t>
            </w:r>
          </w:p>
        </w:tc>
        <w:tc>
          <w:tcPr>
            <w:tcW w:w="857" w:type="dxa"/>
          </w:tcPr>
          <w:p w14:paraId="7C26E383"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3.8 ± 5.6</w:t>
            </w:r>
          </w:p>
          <w:p w14:paraId="4329A13D" w14:textId="7AF3137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9.1 ± 3.0</w:t>
            </w:r>
            <w:r w:rsidRPr="001B74D0">
              <w:rPr>
                <w:rFonts w:ascii="Times New Roman" w:hAnsi="Times New Roman" w:cs="Times New Roman"/>
                <w:sz w:val="16"/>
                <w:szCs w:val="16"/>
                <w:vertAlign w:val="superscript"/>
              </w:rPr>
              <w:t>*</w:t>
            </w:r>
          </w:p>
        </w:tc>
        <w:tc>
          <w:tcPr>
            <w:tcW w:w="992" w:type="dxa"/>
          </w:tcPr>
          <w:p w14:paraId="38EE8519"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3 ± 0.08</w:t>
            </w:r>
          </w:p>
          <w:p w14:paraId="2F1B7FF2" w14:textId="3174F10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23 ± 0.12</w:t>
            </w:r>
          </w:p>
        </w:tc>
        <w:tc>
          <w:tcPr>
            <w:tcW w:w="850" w:type="dxa"/>
          </w:tcPr>
          <w:p w14:paraId="1F60952A" w14:textId="21A99D01"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4D083823" w14:textId="62A68A9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061DD4">
              <w:rPr>
                <w:rFonts w:ascii="Times New Roman" w:hAnsi="Times New Roman" w:cs="Times New Roman"/>
                <w:sz w:val="16"/>
                <w:szCs w:val="16"/>
              </w:rPr>
              <w:instrText xml:space="preserve"> ADDIN ZOTERO_ITEM CSL_CITATION {"citationID":"m4RFlasD","properties":{"formattedCitation":"[19]","plainCitation":"[19]","noteIndex":0},"citationItems":[{"id":27977,"uris":["http://zotero.org/users/481051/items/VMBCW9FL"],"itemData":{"id":27977,"type":"article-journal","abstract":"Ground state depletion followed by individual molecule return microscopy (GSDIM) has been used in the past to study the nanoscale distribution of protein co-localization in living cells. We now demonstrate the successful application of GSDIM to archival human brain tissue sections including from Alzheimer's disease cases as well as experimental tissue samples from mouse and zebrafish larvae. Presynaptic terminals and microglia and their cell processes were visualized at a resolution beyond diffraction-limited light microscopy, allowing clearer insights into their interactions in situ. The procedure described here offers time and cost savings compared to electron microscopy and opens the spectrum of molecular imaging using antibodies and super-resolution microscopy to the analysis of routine formalin-fixed paraffin sections of archival human brain. The investigation of microglia–synapse interactions in dementia will be of special interest in this context.","container-title":"Journal of Neuroscience Research","DOI":"10.1002/jnr.24819","ISSN":"1097-4547","issue":"6","language":"en","license":"© 2021 The Authors. Journal of Neuroscience Research published by Wiley Periodicals LLC.","note":"_eprint: https://onlinelibrary.wiley.com/doi/pdf/10.1002/jnr.24819","page":"1515-1532","source":"Wiley Online Library","title":"Ground state depletion microscopy as a tool for studying microglia–synapse interactions","URL":"https://onlinelibrary.wiley.com/doi/abs/10.1002/jnr.24819","volume":"99","author":[{"family":"Paasila","given":"Patrick Jarmo"},{"family":"Fok","given":"Sandra Y. Y."},{"family":"Flores-Rodriguez","given":"Neftali"},{"family":"Sajjan","given":"Sujata"},{"family":"Svahn","given":"Adam J."},{"family":"Dennis","given":"Claude V."},{"family":"Holsinger","given":"R. M. Damian"},{"family":"Kril","given":"Jillian J."},{"family":"Becker","given":"Thomas S."},{"family":"Banati","given":"Richard B."},{"family":"Sutherland","given":"Greg T."},{"family":"Graeber","given":"Manuel B."}],"accessed":{"date-parts":[["2023",10,12]]},"issued":{"date-parts":[["2021"]]}}}],"schema":"https://github.com/citation-style-language/schema/raw/master/csl-citation.json"} </w:instrText>
            </w:r>
            <w:r w:rsidRPr="001B74D0">
              <w:rPr>
                <w:rFonts w:ascii="Times New Roman" w:hAnsi="Times New Roman" w:cs="Times New Roman"/>
                <w:sz w:val="16"/>
                <w:szCs w:val="16"/>
              </w:rPr>
              <w:fldChar w:fldCharType="separate"/>
            </w:r>
            <w:r w:rsidR="00061DD4">
              <w:rPr>
                <w:rFonts w:ascii="Times New Roman" w:hAnsi="Times New Roman" w:cs="Times New Roman"/>
                <w:noProof/>
                <w:sz w:val="16"/>
                <w:szCs w:val="16"/>
              </w:rPr>
              <w:t>[19]</w:t>
            </w:r>
            <w:r w:rsidRPr="001B74D0">
              <w:rPr>
                <w:rFonts w:ascii="Times New Roman" w:hAnsi="Times New Roman" w:cs="Times New Roman"/>
                <w:sz w:val="16"/>
                <w:szCs w:val="16"/>
              </w:rPr>
              <w:fldChar w:fldCharType="end"/>
            </w:r>
          </w:p>
        </w:tc>
        <w:tc>
          <w:tcPr>
            <w:tcW w:w="567" w:type="dxa"/>
          </w:tcPr>
          <w:p w14:paraId="72EA10AC" w14:textId="59A0BC9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59996F49" w14:textId="7557971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63D75E4B" w14:textId="15F7157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5B2183" w:rsidRPr="001B74D0" w14:paraId="5C6FDE29" w14:textId="77777777" w:rsidTr="00A5759F">
        <w:tc>
          <w:tcPr>
            <w:tcW w:w="1268" w:type="dxa"/>
          </w:tcPr>
          <w:p w14:paraId="167A6D53" w14:textId="57B56DEF" w:rsidR="005B2183" w:rsidRPr="001B74D0" w:rsidRDefault="005B2183" w:rsidP="00FD0B85">
            <w:pPr>
              <w:spacing w:line="240" w:lineRule="exact"/>
              <w:jc w:val="left"/>
              <w:rPr>
                <w:rFonts w:ascii="Times New Roman" w:hAnsi="Times New Roman" w:cs="Times New Roman"/>
                <w:sz w:val="16"/>
                <w:szCs w:val="16"/>
              </w:rPr>
            </w:pPr>
            <w:proofErr w:type="spellStart"/>
            <w:r>
              <w:rPr>
                <w:rFonts w:ascii="Times New Roman" w:hAnsi="Times New Roman" w:cs="Times New Roman"/>
                <w:sz w:val="16"/>
                <w:szCs w:val="16"/>
              </w:rPr>
              <w:lastRenderedPageBreak/>
              <w:t>Seidl</w:t>
            </w:r>
            <w:proofErr w:type="spellEnd"/>
            <w:r>
              <w:rPr>
                <w:rFonts w:ascii="Times New Roman" w:hAnsi="Times New Roman" w:cs="Times New Roman"/>
                <w:sz w:val="16"/>
                <w:szCs w:val="16"/>
              </w:rPr>
              <w:t xml:space="preserve"> 2001</w:t>
            </w:r>
          </w:p>
        </w:tc>
        <w:tc>
          <w:tcPr>
            <w:tcW w:w="703" w:type="dxa"/>
          </w:tcPr>
          <w:p w14:paraId="29A4F83C" w14:textId="77777777"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CON</w:t>
            </w:r>
          </w:p>
          <w:p w14:paraId="71C0CED5" w14:textId="2DC17F38" w:rsidR="005B2183" w:rsidRPr="001B74D0"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AD</w:t>
            </w:r>
          </w:p>
        </w:tc>
        <w:tc>
          <w:tcPr>
            <w:tcW w:w="1007" w:type="dxa"/>
          </w:tcPr>
          <w:p w14:paraId="7E36566C" w14:textId="77777777"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8 (2/6)</w:t>
            </w:r>
          </w:p>
          <w:p w14:paraId="0CCBBEBD" w14:textId="65BE48F8" w:rsidR="005B2183" w:rsidRPr="001B74D0"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8 (2/6)</w:t>
            </w:r>
          </w:p>
        </w:tc>
        <w:tc>
          <w:tcPr>
            <w:tcW w:w="843" w:type="dxa"/>
          </w:tcPr>
          <w:p w14:paraId="2E289CC6" w14:textId="77777777"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54.9 </w:t>
            </w:r>
            <w:r w:rsidRPr="001B74D0">
              <w:rPr>
                <w:rFonts w:ascii="Times New Roman" w:hAnsi="Times New Roman" w:cs="Times New Roman"/>
                <w:sz w:val="16"/>
                <w:szCs w:val="16"/>
              </w:rPr>
              <w:t>±</w:t>
            </w:r>
            <w:r>
              <w:rPr>
                <w:rFonts w:ascii="Times New Roman" w:hAnsi="Times New Roman" w:cs="Times New Roman"/>
                <w:sz w:val="16"/>
                <w:szCs w:val="16"/>
              </w:rPr>
              <w:t xml:space="preserve"> 4.5</w:t>
            </w:r>
          </w:p>
          <w:p w14:paraId="7F6107C9" w14:textId="23040E1A" w:rsidR="005B2183" w:rsidRPr="001B74D0"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61.8 </w:t>
            </w:r>
            <w:r w:rsidRPr="001B74D0">
              <w:rPr>
                <w:rFonts w:ascii="Times New Roman" w:hAnsi="Times New Roman" w:cs="Times New Roman"/>
                <w:sz w:val="16"/>
                <w:szCs w:val="16"/>
              </w:rPr>
              <w:t>±</w:t>
            </w:r>
            <w:r>
              <w:rPr>
                <w:rFonts w:ascii="Times New Roman" w:hAnsi="Times New Roman" w:cs="Times New Roman"/>
                <w:sz w:val="16"/>
                <w:szCs w:val="16"/>
              </w:rPr>
              <w:t xml:space="preserve"> 1.9</w:t>
            </w:r>
          </w:p>
        </w:tc>
        <w:tc>
          <w:tcPr>
            <w:tcW w:w="857" w:type="dxa"/>
          </w:tcPr>
          <w:p w14:paraId="01457278" w14:textId="77777777"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26.9 </w:t>
            </w:r>
            <w:r w:rsidRPr="001B74D0">
              <w:rPr>
                <w:rFonts w:ascii="Times New Roman" w:hAnsi="Times New Roman" w:cs="Times New Roman"/>
                <w:sz w:val="16"/>
                <w:szCs w:val="16"/>
              </w:rPr>
              <w:t>±</w:t>
            </w:r>
            <w:r>
              <w:rPr>
                <w:rFonts w:ascii="Times New Roman" w:hAnsi="Times New Roman" w:cs="Times New Roman"/>
                <w:sz w:val="16"/>
                <w:szCs w:val="16"/>
              </w:rPr>
              <w:t xml:space="preserve"> 3.7</w:t>
            </w:r>
          </w:p>
          <w:p w14:paraId="4874B3E3" w14:textId="12623C0F" w:rsidR="005B2183" w:rsidRPr="001B74D0"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19.0 </w:t>
            </w:r>
            <w:r w:rsidRPr="001B74D0">
              <w:rPr>
                <w:rFonts w:ascii="Times New Roman" w:hAnsi="Times New Roman" w:cs="Times New Roman"/>
                <w:sz w:val="16"/>
                <w:szCs w:val="16"/>
              </w:rPr>
              <w:t>±</w:t>
            </w:r>
            <w:r>
              <w:rPr>
                <w:rFonts w:ascii="Times New Roman" w:hAnsi="Times New Roman" w:cs="Times New Roman"/>
                <w:sz w:val="16"/>
                <w:szCs w:val="16"/>
              </w:rPr>
              <w:t xml:space="preserve"> 4.7</w:t>
            </w:r>
          </w:p>
        </w:tc>
        <w:tc>
          <w:tcPr>
            <w:tcW w:w="992" w:type="dxa"/>
          </w:tcPr>
          <w:p w14:paraId="11AC5E96" w14:textId="77777777"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6.64 </w:t>
            </w:r>
            <w:r w:rsidRPr="001B74D0">
              <w:rPr>
                <w:rFonts w:ascii="Times New Roman" w:hAnsi="Times New Roman" w:cs="Times New Roman"/>
                <w:sz w:val="16"/>
                <w:szCs w:val="16"/>
              </w:rPr>
              <w:t>±</w:t>
            </w:r>
            <w:r>
              <w:rPr>
                <w:rFonts w:ascii="Times New Roman" w:hAnsi="Times New Roman" w:cs="Times New Roman"/>
                <w:sz w:val="16"/>
                <w:szCs w:val="16"/>
              </w:rPr>
              <w:t xml:space="preserve"> 0.08</w:t>
            </w:r>
          </w:p>
          <w:p w14:paraId="4025EDB2" w14:textId="360171E1" w:rsidR="005B2183" w:rsidRPr="001B74D0"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 xml:space="preserve">6.45 </w:t>
            </w:r>
            <w:r w:rsidRPr="001B74D0">
              <w:rPr>
                <w:rFonts w:ascii="Times New Roman" w:hAnsi="Times New Roman" w:cs="Times New Roman"/>
                <w:sz w:val="16"/>
                <w:szCs w:val="16"/>
              </w:rPr>
              <w:t>±</w:t>
            </w:r>
            <w:r>
              <w:rPr>
                <w:rFonts w:ascii="Times New Roman" w:hAnsi="Times New Roman" w:cs="Times New Roman"/>
                <w:sz w:val="16"/>
                <w:szCs w:val="16"/>
              </w:rPr>
              <w:t xml:space="preserve"> 0.15</w:t>
            </w:r>
          </w:p>
        </w:tc>
        <w:tc>
          <w:tcPr>
            <w:tcW w:w="850" w:type="dxa"/>
          </w:tcPr>
          <w:p w14:paraId="0A1CA487" w14:textId="6547E6E4" w:rsidR="005B2183" w:rsidRDefault="005B2183"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Brain</w:t>
            </w:r>
          </w:p>
        </w:tc>
        <w:tc>
          <w:tcPr>
            <w:tcW w:w="710" w:type="dxa"/>
          </w:tcPr>
          <w:p w14:paraId="07E080E0" w14:textId="05D700B5" w:rsidR="005B2183" w:rsidRPr="001B74D0" w:rsidRDefault="0023349B"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TDF6nqY","properties":{"formattedCitation":"[20]","plainCitation":"[20]","noteIndex":0},"citationItems":[{"id":29135,"uris":["http://zotero.org/users/481051/items/9VYAMNUB"],"itemData":{"id":29135,"type":"article-journal","abstract":"Down syndrome (DS) is a genetic disease with developmental brain abnormalities resulting in early mental retardation and precocious, age-dependent Alzheimer-type neurodegeneration. Furthermore, non-cognitive symptoms may be a cardinal feature of functional decline in adults with DS. A number of amino acids [glutamate, aspartate, γ-aminobutyrate (GABA), glycine, taurine, glutamine, serine, arginine] were investigated in post-mortem tissue samples from temporal, occipital cortex, thalamus, caudate nucleus, and cerebellum of adult patients with Down syndrome (DS) exhibiting Alzheimer-like neuropatholgy, Alzheimer's disease (AD) and from controls by use of high performance liquid chromatography (HPLC). In DS, no significant differences from control values could be observed in any of the brain regions. In AD, significant loss of GABA content was found in the temporal cortex (0.5±0.2 µmol/g vs. 1.3±0.8 µmol/g wet weight tissue, P&lt;0.01), occipital cortex (0.8±0.2 µmol/g vs. 1.4±0.6 µmol/g, P&lt;0.05) and cerebellum (1.1±0.3 µmol/g vs. 1.8±0.5 µmol/g, P&lt;0.05). Glutamate and aspartate concentrations were significantly reduced in the caudate nucleus of AD subjects (glutamate: 6.1±3.4 µmol/g vs. 14.7±1.8 µmol/g; aspartate: 1.5±0.3 µmol/g vs. 3.3±0.4 µmol/g, P&lt;0.05). The results of this study confirm previous findings in late stage AD and provide further information with respect to DS which may be relevant to understanding different pathogenesis of cognitive and non-cognitive (behavioral) features in DS and AD.","container-title":"Naunyn-Schmiedeberg's Archives of Pharmacology","DOI":"10.1007/s002100000346","ISSN":"1432-1912","issue":"2","journalAbbreviation":"Naunyn-Schmied Arch Pharmacol","language":"en","page":"139-145","source":"Springer Link","title":"Differences between GABA levels in Alzheimer's disease and Down syndrome with Alzheimer-like neuropathology","URL":"https://doi.org/10.1007/s002100000346","volume":"363","author":[{"family":"Seidl","given":"Rainer"},{"family":"Cairns","given":"Nigel"},{"family":"Singewald","given":"Nicolas"},{"family":"Kaehler","given":"Stefan T."},{"family":"Lubec","given":"Gert"}],"accessed":{"date-parts":[["2024",8,26]]},"issued":{"date-parts":[["2001",2,1]]}}}],"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20]</w:t>
            </w:r>
            <w:r>
              <w:rPr>
                <w:rFonts w:ascii="Times New Roman" w:hAnsi="Times New Roman" w:cs="Times New Roman"/>
                <w:sz w:val="16"/>
                <w:szCs w:val="16"/>
              </w:rPr>
              <w:fldChar w:fldCharType="end"/>
            </w:r>
          </w:p>
        </w:tc>
        <w:tc>
          <w:tcPr>
            <w:tcW w:w="567" w:type="dxa"/>
          </w:tcPr>
          <w:p w14:paraId="4ABCBCD5" w14:textId="193C1C7E" w:rsidR="005B2183" w:rsidRPr="001B74D0" w:rsidRDefault="00723901"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y</w:t>
            </w:r>
          </w:p>
        </w:tc>
        <w:tc>
          <w:tcPr>
            <w:tcW w:w="567" w:type="dxa"/>
          </w:tcPr>
          <w:p w14:paraId="45A51EB4" w14:textId="4F5E9D76" w:rsidR="005B2183" w:rsidRPr="001B74D0" w:rsidRDefault="00723901"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n</w:t>
            </w:r>
          </w:p>
        </w:tc>
        <w:tc>
          <w:tcPr>
            <w:tcW w:w="446" w:type="dxa"/>
          </w:tcPr>
          <w:p w14:paraId="6A97CBBC" w14:textId="31CF769B" w:rsidR="005B2183" w:rsidRPr="001B74D0" w:rsidRDefault="00723901" w:rsidP="00FD0B85">
            <w:pPr>
              <w:spacing w:line="240" w:lineRule="exact"/>
              <w:jc w:val="left"/>
              <w:rPr>
                <w:rFonts w:ascii="Times New Roman" w:hAnsi="Times New Roman" w:cs="Times New Roman"/>
                <w:sz w:val="16"/>
                <w:szCs w:val="16"/>
              </w:rPr>
            </w:pPr>
            <w:r>
              <w:rPr>
                <w:rFonts w:ascii="Times New Roman" w:hAnsi="Times New Roman" w:cs="Times New Roman"/>
                <w:sz w:val="16"/>
                <w:szCs w:val="16"/>
              </w:rPr>
              <w:t>n</w:t>
            </w:r>
          </w:p>
        </w:tc>
      </w:tr>
      <w:tr w:rsidR="00FD0B85" w:rsidRPr="001B74D0" w14:paraId="5D18CAB0" w14:textId="5849567C" w:rsidTr="00A5759F">
        <w:tc>
          <w:tcPr>
            <w:tcW w:w="1268" w:type="dxa"/>
          </w:tcPr>
          <w:p w14:paraId="3446E377" w14:textId="0A88BECA"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Tzioras</w:t>
            </w:r>
            <w:proofErr w:type="spellEnd"/>
            <w:r w:rsidRPr="001B74D0">
              <w:rPr>
                <w:rFonts w:ascii="Times New Roman" w:hAnsi="Times New Roman" w:cs="Times New Roman"/>
                <w:sz w:val="16"/>
                <w:szCs w:val="16"/>
              </w:rPr>
              <w:t xml:space="preserve"> 2019</w:t>
            </w:r>
          </w:p>
        </w:tc>
        <w:tc>
          <w:tcPr>
            <w:tcW w:w="703" w:type="dxa"/>
          </w:tcPr>
          <w:p w14:paraId="5415286C"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1E911BBB" w14:textId="4ABCA89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Pr>
          <w:p w14:paraId="19885D76"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1</w:t>
            </w:r>
            <w:r w:rsidRPr="001B74D0">
              <w:rPr>
                <w:rFonts w:ascii="Times New Roman" w:hAnsi="Times New Roman" w:cs="Times New Roman"/>
                <w:sz w:val="16"/>
                <w:szCs w:val="16"/>
              </w:rPr>
              <w:t>7 (5/12)</w:t>
            </w:r>
          </w:p>
          <w:p w14:paraId="3FE1A40F" w14:textId="1F7648A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2</w:t>
            </w:r>
            <w:r w:rsidRPr="001B74D0">
              <w:rPr>
                <w:rFonts w:ascii="Times New Roman" w:hAnsi="Times New Roman" w:cs="Times New Roman"/>
                <w:sz w:val="16"/>
                <w:szCs w:val="16"/>
              </w:rPr>
              <w:t>3 (9/14)</w:t>
            </w:r>
          </w:p>
        </w:tc>
        <w:tc>
          <w:tcPr>
            <w:tcW w:w="843" w:type="dxa"/>
          </w:tcPr>
          <w:p w14:paraId="43D0483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2.0 ± 2.3</w:t>
            </w:r>
          </w:p>
          <w:p w14:paraId="4E5FA618" w14:textId="286F539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7.6 ± 2.4</w:t>
            </w:r>
          </w:p>
        </w:tc>
        <w:tc>
          <w:tcPr>
            <w:tcW w:w="857" w:type="dxa"/>
          </w:tcPr>
          <w:p w14:paraId="2796E5E5"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6.2 ± 4.6</w:t>
            </w:r>
          </w:p>
          <w:p w14:paraId="4673CDF8" w14:textId="62FE403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3.9 ± 4.2</w:t>
            </w:r>
          </w:p>
        </w:tc>
        <w:tc>
          <w:tcPr>
            <w:tcW w:w="992" w:type="dxa"/>
          </w:tcPr>
          <w:p w14:paraId="5B6941B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13 ± 0.04</w:t>
            </w:r>
          </w:p>
          <w:p w14:paraId="63B18878" w14:textId="700B0C8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13 ± 0.05</w:t>
            </w:r>
          </w:p>
        </w:tc>
        <w:tc>
          <w:tcPr>
            <w:tcW w:w="850" w:type="dxa"/>
          </w:tcPr>
          <w:p w14:paraId="61176442" w14:textId="1DD52EE5"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Pr>
          <w:p w14:paraId="2CCD5A95" w14:textId="7CE5F3C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23349B">
              <w:rPr>
                <w:rFonts w:ascii="Times New Roman" w:hAnsi="Times New Roman" w:cs="Times New Roman"/>
                <w:sz w:val="16"/>
                <w:szCs w:val="16"/>
              </w:rPr>
              <w:instrText xml:space="preserve"> ADDIN ZOTERO_ITEM CSL_CITATION {"citationID":"mTXt3PN6","properties":{"formattedCitation":"[21]","plainCitation":"[21]","noteIndex":0},"citationItems":[{"id":27963,"uris":["http://zotero.org/users/481051/items/J2S67VSF"],"itemData":{"id":27963,"type":"article-journal","abstract":"Synapse loss correlates strongly with cognitive decline in Alzheimer’s disease, but the mechanisms underpinning this phenomenon remain unclear. Recent evidence from mouse models points to microglial cells as mediators of synapse removal, and human genetic evidence implicates microglia in disease risk. Here we demonstrate that microglia from human postmortem brain contain synaptic proteins and that greater amounts are observed in microglia from Alzheimer’s compared to non-diseased brain tissue. Further, we observe that primary human adult microglia phagocytose synapses isolated from human brain, and that AD brain-derived synapses are phagocytosed more rapidly and abundantly than controls. Together, these data show that synapses in the human AD brain are more prone to ingestion by microglia. Our findings provide evidence from human tissue implicating altered microglial-mediated synaptic uptake in AD pathobiology.\nOne Sentence Summary AD alters synapse ingestion by microglia","DOI":"10.1101/795930","journalAbbreviation":"bioRxiv","language":"en","license":"© 2019, Posted by Cold Spring Harbor Laboratory. This pre-print is available under a Creative Commons License (Attribution 4.0 International), CC BY 4.0, as described at http://creativecommons.org/licenses/by/4.0/","note":"page: 795930\nsection: New Results","source":"bioRxiv","title":"Altered synaptic ingestion by human microglia in Alzheimer’s disease","URL":"https://www.biorxiv.org/content/10.1101/795930v1","volume":"DOI: https://doi.org/10.1101/795930","author":[{"family":"Tzioras","given":"Makis"},{"family":"Daniels","given":"Michael J. D."},{"family":"King","given":"Declan"},{"family":"Popovic","given":"Karla"},{"family":"Holloway","given":"Rebecca K."},{"family":"Stevenson","given":"Anna J."},{"family":"Tulloch","given":"Jane"},{"family":"Kandasamy","given":"Jothy"},{"family":"Sokol","given":"Drahoslav"},{"family":"Latta","given":"Clare"},{"family":"Rose","given":"Jamie"},{"family":"Smith","given":"Colin"},{"family":"Miron","given":"Veronique E."},{"family":"Henstridge","given":"Christopher"},{"family":"McColl","given":"Barry W."},{"family":"Spires-Jones","given":"Tara L."}],"accessed":{"date-parts":[["2023",10,12]]},"issued":{"date-parts":[["2019",10,7]]}}}],"schema":"https://github.com/citation-style-language/schema/raw/master/csl-citation.json"} </w:instrText>
            </w:r>
            <w:r w:rsidRPr="001B74D0">
              <w:rPr>
                <w:rFonts w:ascii="Times New Roman" w:hAnsi="Times New Roman" w:cs="Times New Roman"/>
                <w:sz w:val="16"/>
                <w:szCs w:val="16"/>
              </w:rPr>
              <w:fldChar w:fldCharType="separate"/>
            </w:r>
            <w:r w:rsidR="0023349B">
              <w:rPr>
                <w:rFonts w:ascii="Times New Roman" w:hAnsi="Times New Roman" w:cs="Times New Roman"/>
                <w:noProof/>
                <w:sz w:val="16"/>
                <w:szCs w:val="16"/>
              </w:rPr>
              <w:t>[21]</w:t>
            </w:r>
            <w:r w:rsidRPr="001B74D0">
              <w:rPr>
                <w:rFonts w:ascii="Times New Roman" w:hAnsi="Times New Roman" w:cs="Times New Roman"/>
                <w:sz w:val="16"/>
                <w:szCs w:val="16"/>
              </w:rPr>
              <w:fldChar w:fldCharType="end"/>
            </w:r>
          </w:p>
        </w:tc>
        <w:tc>
          <w:tcPr>
            <w:tcW w:w="567" w:type="dxa"/>
          </w:tcPr>
          <w:p w14:paraId="312C3034" w14:textId="715EB70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Pr>
          <w:p w14:paraId="6C348372" w14:textId="787EAD9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Pr>
          <w:p w14:paraId="1087BAD3" w14:textId="033687C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r>
      <w:tr w:rsidR="00FD0B85" w:rsidRPr="001B74D0" w14:paraId="5C38D86F" w14:textId="4216FA15" w:rsidTr="00A5759F">
        <w:tc>
          <w:tcPr>
            <w:tcW w:w="1268" w:type="dxa"/>
            <w:tcBorders>
              <w:bottom w:val="single" w:sz="4" w:space="0" w:color="auto"/>
            </w:tcBorders>
          </w:tcPr>
          <w:p w14:paraId="7145A7B4" w14:textId="77AA121E" w:rsidR="00FD0B85" w:rsidRPr="001B74D0" w:rsidRDefault="00FD0B85" w:rsidP="00FD0B85">
            <w:pPr>
              <w:spacing w:line="240" w:lineRule="exact"/>
              <w:jc w:val="left"/>
              <w:rPr>
                <w:rFonts w:ascii="Times New Roman" w:hAnsi="Times New Roman" w:cs="Times New Roman"/>
                <w:sz w:val="16"/>
                <w:szCs w:val="16"/>
              </w:rPr>
            </w:pPr>
            <w:proofErr w:type="spellStart"/>
            <w:r w:rsidRPr="001B74D0">
              <w:rPr>
                <w:rFonts w:ascii="Times New Roman" w:hAnsi="Times New Roman" w:cs="Times New Roman"/>
                <w:sz w:val="16"/>
                <w:szCs w:val="16"/>
              </w:rPr>
              <w:t>Ueberham</w:t>
            </w:r>
            <w:proofErr w:type="spellEnd"/>
            <w:r w:rsidRPr="001B74D0">
              <w:rPr>
                <w:rFonts w:ascii="Times New Roman" w:hAnsi="Times New Roman" w:cs="Times New Roman"/>
                <w:sz w:val="16"/>
                <w:szCs w:val="16"/>
              </w:rPr>
              <w:t xml:space="preserve"> 2006</w:t>
            </w:r>
          </w:p>
        </w:tc>
        <w:tc>
          <w:tcPr>
            <w:tcW w:w="703" w:type="dxa"/>
            <w:tcBorders>
              <w:bottom w:val="single" w:sz="4" w:space="0" w:color="auto"/>
            </w:tcBorders>
          </w:tcPr>
          <w:p w14:paraId="7B7F7788"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183FA1E6" w14:textId="6419A83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Borders>
              <w:bottom w:val="single" w:sz="4" w:space="0" w:color="auto"/>
            </w:tcBorders>
          </w:tcPr>
          <w:p w14:paraId="7F95CC68" w14:textId="0153279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5</w:t>
            </w:r>
            <w:r w:rsidRPr="001B74D0">
              <w:rPr>
                <w:rFonts w:ascii="Times New Roman" w:hAnsi="Times New Roman" w:cs="Times New Roman"/>
                <w:sz w:val="16"/>
                <w:szCs w:val="16"/>
              </w:rPr>
              <w:t xml:space="preserve"> (NA)</w:t>
            </w:r>
          </w:p>
          <w:p w14:paraId="5C32B19F" w14:textId="6E216A9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5</w:t>
            </w:r>
            <w:r w:rsidRPr="001B74D0">
              <w:rPr>
                <w:rFonts w:ascii="Times New Roman" w:hAnsi="Times New Roman" w:cs="Times New Roman"/>
                <w:sz w:val="16"/>
                <w:szCs w:val="16"/>
              </w:rPr>
              <w:t xml:space="preserve"> (NA)</w:t>
            </w:r>
          </w:p>
        </w:tc>
        <w:tc>
          <w:tcPr>
            <w:tcW w:w="843" w:type="dxa"/>
            <w:tcBorders>
              <w:bottom w:val="single" w:sz="4" w:space="0" w:color="auto"/>
            </w:tcBorders>
          </w:tcPr>
          <w:p w14:paraId="3C09E3CC"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9.4 ± 2.7</w:t>
            </w:r>
          </w:p>
          <w:p w14:paraId="1FD4FC07" w14:textId="6274D54F"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5.2 ± 3.0</w:t>
            </w:r>
          </w:p>
        </w:tc>
        <w:tc>
          <w:tcPr>
            <w:tcW w:w="857" w:type="dxa"/>
            <w:tcBorders>
              <w:bottom w:val="single" w:sz="4" w:space="0" w:color="auto"/>
            </w:tcBorders>
          </w:tcPr>
          <w:p w14:paraId="1B65DC92"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39.2 ± 4.8</w:t>
            </w:r>
          </w:p>
          <w:p w14:paraId="48D55529" w14:textId="2DCB7D72"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26.2 ± 3.9</w:t>
            </w:r>
          </w:p>
        </w:tc>
        <w:tc>
          <w:tcPr>
            <w:tcW w:w="992" w:type="dxa"/>
            <w:tcBorders>
              <w:bottom w:val="single" w:sz="4" w:space="0" w:color="auto"/>
            </w:tcBorders>
          </w:tcPr>
          <w:p w14:paraId="55B2F2FF"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6 ± 0.06</w:t>
            </w:r>
          </w:p>
          <w:p w14:paraId="3B30DDB6" w14:textId="4D2105DD"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48 ± 0.04</w:t>
            </w:r>
          </w:p>
        </w:tc>
        <w:tc>
          <w:tcPr>
            <w:tcW w:w="850" w:type="dxa"/>
            <w:tcBorders>
              <w:bottom w:val="single" w:sz="4" w:space="0" w:color="auto"/>
            </w:tcBorders>
          </w:tcPr>
          <w:p w14:paraId="6F7D4749" w14:textId="0B11B3CD"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 (hippocampus)</w:t>
            </w:r>
          </w:p>
        </w:tc>
        <w:tc>
          <w:tcPr>
            <w:tcW w:w="710" w:type="dxa"/>
            <w:tcBorders>
              <w:bottom w:val="single" w:sz="4" w:space="0" w:color="auto"/>
            </w:tcBorders>
          </w:tcPr>
          <w:p w14:paraId="5CB66476" w14:textId="01D68AB4"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23349B">
              <w:rPr>
                <w:rFonts w:ascii="Times New Roman" w:hAnsi="Times New Roman" w:cs="Times New Roman"/>
                <w:sz w:val="16"/>
                <w:szCs w:val="16"/>
              </w:rPr>
              <w:instrText xml:space="preserve"> ADDIN ZOTERO_ITEM CSL_CITATION {"citationID":"euiAqrQT","properties":{"formattedCitation":"[22]","plainCitation":"[22]","noteIndex":0},"citationItems":[{"id":27934,"uris":["http://zotero.org/users/481051/items/BFG77R57"],"itemData":{"id":27934,"type":"article-journal","abstract":"A number of growth factors and cytokines, such as transforming growth factor beta 1 (TGF-β1), is elevated in Alzheimer's disease (AD), giving rise to activated intracellular mitogenic signaling cascades. Activated mitogenic signaling involving the mitogen-activated protein kinases (MAPKs) and other protein kinases might alter the phosphorylation states of structural proteins such as tau, resulting in hyperphosphorylated deposits. Many intracellular signaling proteins are potential targets of misregulated phosphorylation and dephosphorylation. Recently, a crosstalk between MAPKs and Smad proteins, both involved in mediating TGF-β1 signaling, has been reported. Although TGF-β1 has previously been shown to be involved in the pathogenesis of AD, the role of Smad proteins has not been investigated. In this study we thus analysed the subcellular distribution of phosphorylated Smad2 and Smad3 in the hippocampus of both normal and AD brains. Here we report on strong nuclear detection of phosphorylated Smad2 and Smad3 in neurons of control brains. In AD brains these phosphorylated proteins were additionally found in cytoplasmic granules in hippocampal neurons, within amyloid plaques and attached to neurofibrillary tangles. Our data suggest a critical role of Smad proteins in the pathogenesis of AD.","container-title":"European Journal of Neuroscience","DOI":"10.1111/j.1460-9568.2006.05109.x","ISSN":"1460-9568","issue":"8","language":"en","note":"_eprint: https://onlinelibrary.wiley.com/doi/pdf/10.1111/j.1460-9568.2006.05109.x","page":"2327-2334","source":"Wiley Online Library","title":"Altered subcellular location of phosphorylated Smads in Alzheimer's disease","URL":"https://onlinelibrary.wiley.com/doi/abs/10.1111/j.1460-9568.2006.05109.x","volume":"24","author":[{"family":"Ueberham","given":"Uwe"},{"family":"Ueberham","given":"Elke"},{"family":"Gruschka","given":"Hildegard"},{"family":"Arendt","given":"Thomas"}],"accessed":{"date-parts":[["2023",10,12]]},"issued":{"date-parts":[["2006"]]}}}],"schema":"https://github.com/citation-style-language/schema/raw/master/csl-citation.json"} </w:instrText>
            </w:r>
            <w:r w:rsidRPr="001B74D0">
              <w:rPr>
                <w:rFonts w:ascii="Times New Roman" w:hAnsi="Times New Roman" w:cs="Times New Roman"/>
                <w:sz w:val="16"/>
                <w:szCs w:val="16"/>
              </w:rPr>
              <w:fldChar w:fldCharType="separate"/>
            </w:r>
            <w:r w:rsidR="0023349B">
              <w:rPr>
                <w:rFonts w:ascii="Times New Roman" w:hAnsi="Times New Roman" w:cs="Times New Roman"/>
                <w:noProof/>
                <w:sz w:val="16"/>
                <w:szCs w:val="16"/>
              </w:rPr>
              <w:t>[22]</w:t>
            </w:r>
            <w:r w:rsidRPr="001B74D0">
              <w:rPr>
                <w:rFonts w:ascii="Times New Roman" w:hAnsi="Times New Roman" w:cs="Times New Roman"/>
                <w:sz w:val="16"/>
                <w:szCs w:val="16"/>
              </w:rPr>
              <w:fldChar w:fldCharType="end"/>
            </w:r>
          </w:p>
        </w:tc>
        <w:tc>
          <w:tcPr>
            <w:tcW w:w="567" w:type="dxa"/>
            <w:tcBorders>
              <w:bottom w:val="single" w:sz="4" w:space="0" w:color="auto"/>
            </w:tcBorders>
          </w:tcPr>
          <w:p w14:paraId="0AD4D61F" w14:textId="06C0E643"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Borders>
              <w:bottom w:val="single" w:sz="4" w:space="0" w:color="auto"/>
            </w:tcBorders>
          </w:tcPr>
          <w:p w14:paraId="5FFD1F5B" w14:textId="723AF7D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Borders>
              <w:bottom w:val="single" w:sz="4" w:space="0" w:color="auto"/>
            </w:tcBorders>
          </w:tcPr>
          <w:p w14:paraId="0684D1C5" w14:textId="42FEA19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r w:rsidR="00FD0B85" w:rsidRPr="001B74D0" w14:paraId="304CF326" w14:textId="307039C0" w:rsidTr="00A5759F">
        <w:tc>
          <w:tcPr>
            <w:tcW w:w="1268" w:type="dxa"/>
            <w:tcBorders>
              <w:bottom w:val="single" w:sz="12" w:space="0" w:color="auto"/>
            </w:tcBorders>
          </w:tcPr>
          <w:p w14:paraId="747B4FFB" w14:textId="7A7A280A"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Wong 2012</w:t>
            </w:r>
          </w:p>
        </w:tc>
        <w:tc>
          <w:tcPr>
            <w:tcW w:w="703" w:type="dxa"/>
            <w:tcBorders>
              <w:bottom w:val="single" w:sz="12" w:space="0" w:color="auto"/>
            </w:tcBorders>
          </w:tcPr>
          <w:p w14:paraId="48C7C263"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C</w:t>
            </w:r>
            <w:r w:rsidRPr="001B74D0">
              <w:rPr>
                <w:rFonts w:ascii="Times New Roman" w:hAnsi="Times New Roman" w:cs="Times New Roman"/>
                <w:sz w:val="16"/>
                <w:szCs w:val="16"/>
              </w:rPr>
              <w:t>ON</w:t>
            </w:r>
          </w:p>
          <w:p w14:paraId="39B8400D" w14:textId="327929BB"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A</w:t>
            </w:r>
            <w:r w:rsidRPr="001B74D0">
              <w:rPr>
                <w:rFonts w:ascii="Times New Roman" w:hAnsi="Times New Roman" w:cs="Times New Roman"/>
                <w:sz w:val="16"/>
                <w:szCs w:val="16"/>
              </w:rPr>
              <w:t>D</w:t>
            </w:r>
          </w:p>
        </w:tc>
        <w:tc>
          <w:tcPr>
            <w:tcW w:w="1007" w:type="dxa"/>
            <w:tcBorders>
              <w:bottom w:val="single" w:sz="12" w:space="0" w:color="auto"/>
            </w:tcBorders>
          </w:tcPr>
          <w:p w14:paraId="333F0BBA"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6</w:t>
            </w:r>
            <w:r w:rsidRPr="001B74D0">
              <w:rPr>
                <w:rFonts w:ascii="Times New Roman" w:hAnsi="Times New Roman" w:cs="Times New Roman"/>
                <w:sz w:val="16"/>
                <w:szCs w:val="16"/>
              </w:rPr>
              <w:t xml:space="preserve"> (3/3)</w:t>
            </w:r>
          </w:p>
          <w:p w14:paraId="6C7E13E7" w14:textId="14B1AC6C"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6</w:t>
            </w:r>
            <w:r w:rsidRPr="001B74D0">
              <w:rPr>
                <w:rFonts w:ascii="Times New Roman" w:hAnsi="Times New Roman" w:cs="Times New Roman"/>
                <w:sz w:val="16"/>
                <w:szCs w:val="16"/>
              </w:rPr>
              <w:t xml:space="preserve"> (3/3)</w:t>
            </w:r>
          </w:p>
        </w:tc>
        <w:tc>
          <w:tcPr>
            <w:tcW w:w="843" w:type="dxa"/>
            <w:tcBorders>
              <w:bottom w:val="single" w:sz="12" w:space="0" w:color="auto"/>
            </w:tcBorders>
          </w:tcPr>
          <w:p w14:paraId="01D8ADD0"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81.0 ± 3.3</w:t>
            </w:r>
          </w:p>
          <w:p w14:paraId="3BCE7550" w14:textId="7090BD48"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79.2 ± 2.6</w:t>
            </w:r>
          </w:p>
        </w:tc>
        <w:tc>
          <w:tcPr>
            <w:tcW w:w="857" w:type="dxa"/>
            <w:tcBorders>
              <w:bottom w:val="single" w:sz="12" w:space="0" w:color="auto"/>
            </w:tcBorders>
          </w:tcPr>
          <w:p w14:paraId="380B7A00"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16.7 ± 2.7</w:t>
            </w:r>
          </w:p>
          <w:p w14:paraId="7A774338" w14:textId="2B542A7E"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9.5 ± 3.7</w:t>
            </w:r>
          </w:p>
        </w:tc>
        <w:tc>
          <w:tcPr>
            <w:tcW w:w="992" w:type="dxa"/>
            <w:tcBorders>
              <w:bottom w:val="single" w:sz="12" w:space="0" w:color="auto"/>
            </w:tcBorders>
          </w:tcPr>
          <w:p w14:paraId="26BE41A7" w14:textId="77777777"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58 ± 0.11</w:t>
            </w:r>
          </w:p>
          <w:p w14:paraId="4C5AAE49" w14:textId="6BE96B26"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t>6.32 ± 0.11</w:t>
            </w:r>
          </w:p>
        </w:tc>
        <w:tc>
          <w:tcPr>
            <w:tcW w:w="850" w:type="dxa"/>
            <w:tcBorders>
              <w:bottom w:val="single" w:sz="12" w:space="0" w:color="auto"/>
            </w:tcBorders>
          </w:tcPr>
          <w:p w14:paraId="7BF86B5A" w14:textId="4006D89E" w:rsidR="00FD0B85" w:rsidRPr="001B74D0" w:rsidRDefault="00FD0B85" w:rsidP="00FD0B85">
            <w:pPr>
              <w:spacing w:line="240" w:lineRule="exact"/>
              <w:jc w:val="left"/>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rain</w:t>
            </w:r>
          </w:p>
        </w:tc>
        <w:tc>
          <w:tcPr>
            <w:tcW w:w="710" w:type="dxa"/>
            <w:tcBorders>
              <w:bottom w:val="single" w:sz="12" w:space="0" w:color="auto"/>
            </w:tcBorders>
          </w:tcPr>
          <w:p w14:paraId="4DDCF26C" w14:textId="19C4B52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sz w:val="16"/>
                <w:szCs w:val="16"/>
              </w:rPr>
              <w:fldChar w:fldCharType="begin"/>
            </w:r>
            <w:r w:rsidR="0023349B">
              <w:rPr>
                <w:rFonts w:ascii="Times New Roman" w:hAnsi="Times New Roman" w:cs="Times New Roman"/>
                <w:sz w:val="16"/>
                <w:szCs w:val="16"/>
              </w:rPr>
              <w:instrText xml:space="preserve"> ADDIN ZOTERO_ITEM CSL_CITATION {"citationID":"81ETM39E","properties":{"formattedCitation":"[23]","plainCitation":"[23]","noteIndex":0},"citationItems":[{"id":27937,"uris":["http://zotero.org/users/481051/items/AUZV8PPL"],"itemData":{"id":27937,"type":"article-journal","abstract":"Previously, we reported elevated levels of the neuron-specific tropomyosin receptor kinase B (TrkB) transcript, TrkB- sarc homology containing (Shc) in the hippocampus of Alzheimer’s disease (AD) brains. In this study, we determined how TrkB-Shc transcripts are increased in AD. Utilizing a TrkB minigene transiently transfected into SHSY5Y cells, we found increased exon 19 inclusion in TrkB minigene transcripts (to generate TrkB-Shc) following cellular exposure to amyloid beta 1–42 (Αβ42). As this suggested altered TrkB pre-mRNA splicing in AD, we conducted an in silico screening for putative splice regulatory protein-binding sites in the intron/exon splice regulatory regions of exons 18 and 19 of the TrkB gene and then assessed their gene expression profiles using a microarray database of control/AD post-mortem human hippocampal brain tissue. We found significant changes in serine/arginine protein 20 (Srp20) gene expression in AD cases and confirmed this using a second cohort of control/AD. In vitro, we found increased Srp20 mRNA levels in SHSY5Y cells treated with Αβ42 fibrils. Moreover, Srp20 over-expression was found to increase exon 19 inclusion in TrkB minigene transcripts and ratio of endogenous TrkB-Shc:TrkB-TK+ mRNA expression. Conversely, Srp20 expression knockdown produced the opposite effects. Our findings suggest that dysregulation of factors regulating TrkB pre-mRNA splicing may contribute to gene expression changes that occur in AD.","container-title":"Journal of Neurochemistry","DOI":"10.1111/j.1471-4159.2012.07873.x","ISSN":"1471-4159","issue":"1","language":"en","license":"© 2012 The Authors. Journal of Neurochemistry © 2012 International Society for Neurochemistry","note":"_eprint: https://onlinelibrary.wiley.com/doi/pdf/10.1111/j.1471-4159.2012.07873.x","page":"159-171","source":"Wiley Online Library","title":"Srp20 regulates TrkB pre-mRNA splicing to generate TrkB-Shc transcripts with implications for Alzheimer’s disease","URL":"https://onlinelibrary.wiley.com/doi/abs/10.1111/j.1471-4159.2012.07873.x","volume":"123","author":[{"family":"Wong","given":"Jenny"},{"family":"Garner","given":"Brett"},{"family":"Halliday","given":"Glenda M."},{"family":"Kwok","given":"John B. J."}],"accessed":{"date-parts":[["2023",10,12]]},"issued":{"date-parts":[["2012"]]}}}],"schema":"https://github.com/citation-style-language/schema/raw/master/csl-citation.json"} </w:instrText>
            </w:r>
            <w:r w:rsidRPr="001B74D0">
              <w:rPr>
                <w:rFonts w:ascii="Times New Roman" w:hAnsi="Times New Roman" w:cs="Times New Roman"/>
                <w:sz w:val="16"/>
                <w:szCs w:val="16"/>
              </w:rPr>
              <w:fldChar w:fldCharType="separate"/>
            </w:r>
            <w:r w:rsidR="0023349B">
              <w:rPr>
                <w:rFonts w:ascii="Times New Roman" w:hAnsi="Times New Roman" w:cs="Times New Roman"/>
                <w:noProof/>
                <w:sz w:val="16"/>
                <w:szCs w:val="16"/>
              </w:rPr>
              <w:t>[23]</w:t>
            </w:r>
            <w:r w:rsidRPr="001B74D0">
              <w:rPr>
                <w:rFonts w:ascii="Times New Roman" w:hAnsi="Times New Roman" w:cs="Times New Roman"/>
                <w:sz w:val="16"/>
                <w:szCs w:val="16"/>
              </w:rPr>
              <w:fldChar w:fldCharType="end"/>
            </w:r>
          </w:p>
        </w:tc>
        <w:tc>
          <w:tcPr>
            <w:tcW w:w="567" w:type="dxa"/>
            <w:tcBorders>
              <w:bottom w:val="single" w:sz="12" w:space="0" w:color="auto"/>
            </w:tcBorders>
          </w:tcPr>
          <w:p w14:paraId="50AE81AF" w14:textId="4FB6C4D5"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567" w:type="dxa"/>
            <w:tcBorders>
              <w:bottom w:val="single" w:sz="12" w:space="0" w:color="auto"/>
            </w:tcBorders>
          </w:tcPr>
          <w:p w14:paraId="4243BBCD" w14:textId="5B41DB00"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y</w:t>
            </w:r>
          </w:p>
        </w:tc>
        <w:tc>
          <w:tcPr>
            <w:tcW w:w="446" w:type="dxa"/>
            <w:tcBorders>
              <w:bottom w:val="single" w:sz="12" w:space="0" w:color="auto"/>
            </w:tcBorders>
          </w:tcPr>
          <w:p w14:paraId="5C6443A7" w14:textId="3D88E169" w:rsidR="00FD0B85" w:rsidRPr="001B74D0" w:rsidRDefault="00FD0B85" w:rsidP="00FD0B85">
            <w:pPr>
              <w:spacing w:line="240" w:lineRule="exact"/>
              <w:jc w:val="left"/>
              <w:rPr>
                <w:rFonts w:ascii="Times New Roman" w:hAnsi="Times New Roman" w:cs="Times New Roman"/>
                <w:sz w:val="16"/>
                <w:szCs w:val="16"/>
              </w:rPr>
            </w:pPr>
            <w:r w:rsidRPr="001B74D0">
              <w:rPr>
                <w:rFonts w:ascii="Times New Roman" w:hAnsi="Times New Roman" w:cs="Times New Roman" w:hint="eastAsia"/>
                <w:sz w:val="16"/>
                <w:szCs w:val="16"/>
              </w:rPr>
              <w:t>n</w:t>
            </w:r>
          </w:p>
        </w:tc>
      </w:tr>
    </w:tbl>
    <w:p w14:paraId="327B695B" w14:textId="11574CCA" w:rsidR="00D545F1" w:rsidRDefault="00980FA4">
      <w:pPr>
        <w:rPr>
          <w:rFonts w:ascii="Times New Roman" w:hAnsi="Times New Roman" w:cs="Times New Roman"/>
          <w:sz w:val="20"/>
          <w:szCs w:val="20"/>
        </w:rPr>
      </w:pPr>
      <w:r>
        <w:rPr>
          <w:rFonts w:ascii="Times New Roman" w:hAnsi="Times New Roman" w:cs="Times New Roman"/>
          <w:sz w:val="20"/>
          <w:szCs w:val="20"/>
        </w:rPr>
        <w:t xml:space="preserve">AD, Alzheimer’s disease; CON, non-AD controls; </w:t>
      </w:r>
      <w:r w:rsidR="00200D93">
        <w:rPr>
          <w:rFonts w:ascii="Times New Roman" w:hAnsi="Times New Roman" w:cs="Times New Roman"/>
          <w:sz w:val="20"/>
          <w:szCs w:val="20"/>
        </w:rPr>
        <w:t xml:space="preserve">CSF, cerebrospinal fluid; </w:t>
      </w:r>
      <w:r w:rsidR="00D545F1">
        <w:rPr>
          <w:rFonts w:ascii="Times New Roman" w:hAnsi="Times New Roman" w:cs="Times New Roman" w:hint="eastAsia"/>
          <w:sz w:val="20"/>
          <w:szCs w:val="20"/>
        </w:rPr>
        <w:t>N</w:t>
      </w:r>
      <w:r w:rsidR="00D545F1">
        <w:rPr>
          <w:rFonts w:ascii="Times New Roman" w:hAnsi="Times New Roman" w:cs="Times New Roman"/>
          <w:sz w:val="20"/>
          <w:szCs w:val="20"/>
        </w:rPr>
        <w:t>A, not available</w:t>
      </w:r>
      <w:r w:rsidR="009202C8">
        <w:rPr>
          <w:rFonts w:ascii="Times New Roman" w:hAnsi="Times New Roman" w:cs="Times New Roman"/>
          <w:sz w:val="20"/>
          <w:szCs w:val="20"/>
        </w:rPr>
        <w:t xml:space="preserve">; </w:t>
      </w:r>
      <w:r w:rsidR="009202C8" w:rsidRPr="009202C8">
        <w:rPr>
          <w:rFonts w:ascii="Times New Roman" w:hAnsi="Times New Roman" w:cs="Times New Roman"/>
          <w:sz w:val="20"/>
          <w:szCs w:val="20"/>
        </w:rPr>
        <w:t>NCBI GEO, National Center for Biotechnology Information Gene Expression Omnibus database; PMI, postmortem interval</w:t>
      </w:r>
      <w:r w:rsidR="009202C8">
        <w:rPr>
          <w:rFonts w:ascii="Times New Roman" w:hAnsi="Times New Roman" w:cs="Times New Roman"/>
          <w:sz w:val="20"/>
          <w:szCs w:val="20"/>
        </w:rPr>
        <w:t>.</w:t>
      </w:r>
      <w:r w:rsidR="00D70E72">
        <w:rPr>
          <w:rFonts w:ascii="Times New Roman" w:hAnsi="Times New Roman" w:cs="Times New Roman"/>
          <w:sz w:val="20"/>
          <w:szCs w:val="20"/>
        </w:rPr>
        <w:t xml:space="preserve"> </w:t>
      </w:r>
      <w:r w:rsidR="00D70E72">
        <w:rPr>
          <w:rFonts w:ascii="Times New Roman" w:hAnsi="Times New Roman" w:cs="Times New Roman"/>
          <w:sz w:val="20"/>
          <w:szCs w:val="20"/>
          <w:vertAlign w:val="superscript"/>
        </w:rPr>
        <w:t>#</w:t>
      </w:r>
      <w:r w:rsidR="00D70E72" w:rsidRPr="00334524">
        <w:rPr>
          <w:rFonts w:ascii="Times New Roman" w:hAnsi="Times New Roman" w:cs="Times New Roman"/>
          <w:sz w:val="20"/>
          <w:szCs w:val="20"/>
        </w:rPr>
        <w:t xml:space="preserve">mean ± </w:t>
      </w:r>
      <w:proofErr w:type="spellStart"/>
      <w:r w:rsidR="00D70E72" w:rsidRPr="00334524">
        <w:rPr>
          <w:rFonts w:ascii="Times New Roman" w:hAnsi="Times New Roman" w:cs="Times New Roman"/>
          <w:sz w:val="20"/>
          <w:szCs w:val="20"/>
        </w:rPr>
        <w:t>sem</w:t>
      </w:r>
      <w:proofErr w:type="spellEnd"/>
      <w:r w:rsidR="00D70E72">
        <w:rPr>
          <w:rFonts w:ascii="Times New Roman" w:hAnsi="Times New Roman" w:cs="Times New Roman"/>
          <w:sz w:val="20"/>
          <w:szCs w:val="20"/>
        </w:rPr>
        <w:t xml:space="preserve">; </w:t>
      </w:r>
      <w:r w:rsidR="00D70E72" w:rsidRPr="00D70E72">
        <w:rPr>
          <w:rFonts w:ascii="Arial" w:hAnsi="Arial" w:cs="Arial"/>
          <w:sz w:val="18"/>
          <w:szCs w:val="18"/>
          <w:vertAlign w:val="superscript"/>
        </w:rPr>
        <w:t>†</w:t>
      </w:r>
      <w:r w:rsidR="00D70E72" w:rsidRPr="004E7591">
        <w:rPr>
          <w:rFonts w:ascii="Times New Roman" w:hAnsi="Times New Roman" w:cs="Times New Roman"/>
          <w:i/>
          <w:iCs/>
          <w:sz w:val="20"/>
          <w:szCs w:val="20"/>
        </w:rPr>
        <w:t>p</w:t>
      </w:r>
      <w:r w:rsidR="00D70E72">
        <w:rPr>
          <w:rFonts w:ascii="Times New Roman" w:hAnsi="Times New Roman" w:cs="Times New Roman"/>
          <w:sz w:val="20"/>
          <w:szCs w:val="20"/>
        </w:rPr>
        <w:t xml:space="preserve"> &lt; 0.05, </w:t>
      </w:r>
      <w:r w:rsidR="00D70E72" w:rsidRPr="00D70E72">
        <w:rPr>
          <w:rFonts w:ascii="Arial" w:hAnsi="Arial" w:cs="Arial"/>
          <w:sz w:val="18"/>
          <w:szCs w:val="18"/>
          <w:vertAlign w:val="superscript"/>
        </w:rPr>
        <w:t>††</w:t>
      </w:r>
      <w:r w:rsidR="00D70E72" w:rsidRPr="004E7591">
        <w:rPr>
          <w:rFonts w:ascii="Times New Roman" w:hAnsi="Times New Roman" w:cs="Times New Roman"/>
          <w:i/>
          <w:iCs/>
          <w:sz w:val="20"/>
          <w:szCs w:val="20"/>
        </w:rPr>
        <w:t>p</w:t>
      </w:r>
      <w:r w:rsidR="00D70E72">
        <w:rPr>
          <w:rFonts w:ascii="Times New Roman" w:hAnsi="Times New Roman" w:cs="Times New Roman"/>
          <w:sz w:val="20"/>
          <w:szCs w:val="20"/>
        </w:rPr>
        <w:t xml:space="preserve"> &lt; 0.01, chi-square test</w:t>
      </w:r>
      <w:r w:rsidR="0045254D">
        <w:rPr>
          <w:rFonts w:ascii="Times New Roman" w:hAnsi="Times New Roman" w:cs="Times New Roman"/>
          <w:sz w:val="20"/>
          <w:szCs w:val="20"/>
        </w:rPr>
        <w:t xml:space="preserve"> for the sex ratio</w:t>
      </w:r>
      <w:r w:rsidR="00D70E72">
        <w:rPr>
          <w:rFonts w:ascii="Times New Roman" w:hAnsi="Times New Roman" w:cs="Times New Roman"/>
          <w:sz w:val="20"/>
          <w:szCs w:val="20"/>
        </w:rPr>
        <w:t xml:space="preserve">; </w:t>
      </w:r>
      <w:r w:rsidR="00D70E72" w:rsidRPr="00D70E72">
        <w:rPr>
          <w:rFonts w:ascii="Times New Roman" w:hAnsi="Times New Roman" w:cs="Times New Roman"/>
          <w:sz w:val="20"/>
          <w:szCs w:val="20"/>
          <w:vertAlign w:val="superscript"/>
        </w:rPr>
        <w:t>*</w:t>
      </w:r>
      <w:r w:rsidR="00D70E72" w:rsidRPr="004E7591">
        <w:rPr>
          <w:rFonts w:ascii="Times New Roman" w:hAnsi="Times New Roman" w:cs="Times New Roman"/>
          <w:i/>
          <w:iCs/>
          <w:sz w:val="20"/>
          <w:szCs w:val="20"/>
        </w:rPr>
        <w:t>p</w:t>
      </w:r>
      <w:r w:rsidR="00D70E72">
        <w:rPr>
          <w:rFonts w:ascii="Times New Roman" w:hAnsi="Times New Roman" w:cs="Times New Roman"/>
          <w:sz w:val="20"/>
          <w:szCs w:val="20"/>
        </w:rPr>
        <w:t xml:space="preserve"> &lt; 0.05, </w:t>
      </w:r>
      <w:r w:rsidR="00D70E72" w:rsidRPr="00D70E72">
        <w:rPr>
          <w:rFonts w:ascii="Times New Roman" w:hAnsi="Times New Roman" w:cs="Times New Roman"/>
          <w:sz w:val="20"/>
          <w:szCs w:val="20"/>
          <w:vertAlign w:val="superscript"/>
        </w:rPr>
        <w:t>**</w:t>
      </w:r>
      <w:r w:rsidR="00D70E72" w:rsidRPr="004E7591">
        <w:rPr>
          <w:rFonts w:ascii="Times New Roman" w:hAnsi="Times New Roman" w:cs="Times New Roman"/>
          <w:i/>
          <w:iCs/>
          <w:sz w:val="20"/>
          <w:szCs w:val="20"/>
        </w:rPr>
        <w:t>p</w:t>
      </w:r>
      <w:r w:rsidR="00D70E72">
        <w:rPr>
          <w:rFonts w:ascii="Times New Roman" w:hAnsi="Times New Roman" w:cs="Times New Roman"/>
          <w:sz w:val="20"/>
          <w:szCs w:val="20"/>
        </w:rPr>
        <w:t xml:space="preserve"> &lt; 0.01, </w:t>
      </w:r>
      <w:r w:rsidR="00D70E72" w:rsidRPr="00D70E72">
        <w:rPr>
          <w:rFonts w:ascii="Times New Roman" w:hAnsi="Times New Roman" w:cs="Times New Roman"/>
          <w:sz w:val="20"/>
          <w:szCs w:val="20"/>
        </w:rPr>
        <w:t>two-tailed unpaired t-test</w:t>
      </w:r>
      <w:r w:rsidR="00D70E72">
        <w:rPr>
          <w:rFonts w:ascii="Times New Roman" w:hAnsi="Times New Roman" w:cs="Times New Roman"/>
          <w:sz w:val="20"/>
          <w:szCs w:val="20"/>
        </w:rPr>
        <w:t>.</w:t>
      </w:r>
    </w:p>
    <w:p w14:paraId="29B621BF" w14:textId="77777777" w:rsidR="003A3E2E" w:rsidRDefault="003A3E2E" w:rsidP="003A3E2E">
      <w:pPr>
        <w:widowControl/>
        <w:jc w:val="left"/>
        <w:rPr>
          <w:rFonts w:ascii="Times New Roman" w:hAnsi="Times New Roman" w:cs="Times New Roman"/>
          <w:sz w:val="20"/>
          <w:szCs w:val="20"/>
        </w:rPr>
      </w:pPr>
    </w:p>
    <w:p w14:paraId="2BFDFAD9" w14:textId="75CF3877" w:rsidR="00F3366B" w:rsidRPr="00B65E32" w:rsidRDefault="00F3366B" w:rsidP="003A3E2E">
      <w:pPr>
        <w:widowControl/>
        <w:jc w:val="left"/>
        <w:rPr>
          <w:rFonts w:ascii="Times New Roman" w:hAnsi="Times New Roman" w:cs="Times New Roman"/>
          <w:b/>
          <w:bCs/>
          <w:sz w:val="20"/>
          <w:szCs w:val="20"/>
        </w:rPr>
      </w:pPr>
      <w:r w:rsidRPr="00B65E32">
        <w:rPr>
          <w:rFonts w:ascii="Times New Roman" w:hAnsi="Times New Roman" w:cs="Times New Roman"/>
          <w:b/>
          <w:bCs/>
          <w:sz w:val="20"/>
          <w:szCs w:val="20"/>
        </w:rPr>
        <w:t>Supplementary references</w:t>
      </w:r>
    </w:p>
    <w:p w14:paraId="4E4CF105" w14:textId="77777777" w:rsidR="0023349B" w:rsidRPr="0023349B" w:rsidRDefault="00625738" w:rsidP="00BE79AD">
      <w:pPr>
        <w:autoSpaceDE w:val="0"/>
        <w:autoSpaceDN w:val="0"/>
        <w:adjustRightInd w:val="0"/>
        <w:ind w:left="424" w:hangingChars="202" w:hanging="424"/>
        <w:rPr>
          <w:rFonts w:ascii="Times New Roman" w:hAnsi="Times New Roman" w:cs="Times New Roman"/>
          <w:kern w:val="0"/>
          <w:sz w:val="20"/>
        </w:rPr>
      </w:pPr>
      <w:r>
        <w:fldChar w:fldCharType="begin"/>
      </w:r>
      <w:r w:rsidR="00F32EDA">
        <w:instrText xml:space="preserve"> ADDIN ZOTERO_BIBL {"uncited":[],"omitted":[],"custom":[]} CSL_BIBLIOGRAPHY </w:instrText>
      </w:r>
      <w:r>
        <w:fldChar w:fldCharType="separate"/>
      </w:r>
      <w:r w:rsidR="0023349B" w:rsidRPr="0023349B">
        <w:rPr>
          <w:rFonts w:ascii="Times New Roman" w:hAnsi="Times New Roman" w:cs="Times New Roman"/>
          <w:kern w:val="0"/>
          <w:sz w:val="20"/>
        </w:rPr>
        <w:t xml:space="preserve">1. </w:t>
      </w:r>
      <w:r w:rsidR="0023349B" w:rsidRPr="0023349B">
        <w:rPr>
          <w:rFonts w:ascii="Times New Roman" w:hAnsi="Times New Roman" w:cs="Times New Roman"/>
          <w:kern w:val="0"/>
          <w:sz w:val="20"/>
        </w:rPr>
        <w:tab/>
        <w:t>Barrachina M, Castaño E, Ferrer I. TaqMan PCR assay in the control of RNA normalization in human post-mortem brain tissue. Neurochem Int. 2006;49:276–284.</w:t>
      </w:r>
    </w:p>
    <w:p w14:paraId="78C71EB6"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2. </w:t>
      </w:r>
      <w:r w:rsidRPr="0023349B">
        <w:rPr>
          <w:rFonts w:ascii="Times New Roman" w:hAnsi="Times New Roman" w:cs="Times New Roman"/>
          <w:kern w:val="0"/>
          <w:sz w:val="20"/>
        </w:rPr>
        <w:tab/>
        <w:t>Beyer N, Coulson DTR, Quinn JG, Brockbank S, Hellemans J, Irvine GB, et al. mRNA levels of BACE1 and its interacting proteins, RTN3 and PPIL2, correlate in human post mortem brain tissue. Neuroscience. 2014;274:44–52.</w:t>
      </w:r>
    </w:p>
    <w:p w14:paraId="09F21A6A"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3. </w:t>
      </w:r>
      <w:r w:rsidRPr="0023349B">
        <w:rPr>
          <w:rFonts w:ascii="Times New Roman" w:hAnsi="Times New Roman" w:cs="Times New Roman"/>
          <w:kern w:val="0"/>
          <w:sz w:val="20"/>
        </w:rPr>
        <w:tab/>
        <w:t>Beyer N, Coulson DT, Heggarty S, Ravid R, Irvine GB, Hellemans J, et al. ZnT3 mRNA levels are reduced in Alzheimer’s disease post-mortem brain. Mol Neurodegener. 2009;4:53.</w:t>
      </w:r>
    </w:p>
    <w:p w14:paraId="27EC165F"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4. </w:t>
      </w:r>
      <w:r w:rsidRPr="0023349B">
        <w:rPr>
          <w:rFonts w:ascii="Times New Roman" w:hAnsi="Times New Roman" w:cs="Times New Roman"/>
          <w:kern w:val="0"/>
          <w:sz w:val="20"/>
        </w:rPr>
        <w:tab/>
        <w:t>Coulson DTR, Beyer N, Quinn JG, Brockbank S, Hellemans J, Irvine GB, et al. BACE1 mRNA Expression in Alzheimer’s Disease Postmortem Brain Tissue. J Alzheimers Dis. 2010;22:1111–1122.</w:t>
      </w:r>
    </w:p>
    <w:p w14:paraId="27230764"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5. </w:t>
      </w:r>
      <w:r w:rsidRPr="0023349B">
        <w:rPr>
          <w:rFonts w:ascii="Times New Roman" w:hAnsi="Times New Roman" w:cs="Times New Roman"/>
          <w:kern w:val="0"/>
          <w:sz w:val="20"/>
        </w:rPr>
        <w:tab/>
        <w:t>Quinn JG, Coulson DTR, Brockbank S, Beyer N, Ravid R, Hellemans J, et al. α-Synuclein mRNA and soluble α-synuclein protein levels in post-mortem brain from patients with Parkinson’s disease, dementia with Lewy bodies, and Alzheimer’s disease. Brain Res. 2012;1459:71–80.</w:t>
      </w:r>
    </w:p>
    <w:p w14:paraId="05DF48BF"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6. </w:t>
      </w:r>
      <w:r w:rsidRPr="0023349B">
        <w:rPr>
          <w:rFonts w:ascii="Times New Roman" w:hAnsi="Times New Roman" w:cs="Times New Roman"/>
          <w:kern w:val="0"/>
          <w:sz w:val="20"/>
        </w:rPr>
        <w:tab/>
        <w:t>Colom-Cadena M, Davies C, Sirisi S, Lee J-E, Simzer EM, Tzioras M, et al. Synaptic oligomeric tau in Alzheimer’s disease — A potential culprit in the spread of tau pathology through the brain. Neuron. 2023;111:2170-2183.e6.</w:t>
      </w:r>
    </w:p>
    <w:p w14:paraId="61F66A74"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7. </w:t>
      </w:r>
      <w:r w:rsidRPr="0023349B">
        <w:rPr>
          <w:rFonts w:ascii="Times New Roman" w:hAnsi="Times New Roman" w:cs="Times New Roman"/>
          <w:kern w:val="0"/>
          <w:sz w:val="20"/>
        </w:rPr>
        <w:tab/>
        <w:t>Ervin JF, Heinzen EL, Cronin KD, Goldstein D, Szymanski MH, Burke JR, et al. Postmortem Delay Has Minimal Effect on Brain RNA Integrity. J Neuropathol Exp Neurol. 2007;66:1093–1099.</w:t>
      </w:r>
    </w:p>
    <w:p w14:paraId="455EBE48"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8. </w:t>
      </w:r>
      <w:r w:rsidRPr="0023349B">
        <w:rPr>
          <w:rFonts w:ascii="Times New Roman" w:hAnsi="Times New Roman" w:cs="Times New Roman"/>
          <w:kern w:val="0"/>
          <w:sz w:val="20"/>
        </w:rPr>
        <w:tab/>
        <w:t>Gabitto M, Travaglini K, Ariza J, Kaplan E, Long B, Rachleff V, et al. Integrated multimodal cell atlas of Alzheimer’s disease. Research Square. 2023;DOI: https://doi.org/10.21203/rs.3.rs-2921860/v1.</w:t>
      </w:r>
    </w:p>
    <w:p w14:paraId="5EB69756"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9. </w:t>
      </w:r>
      <w:r w:rsidRPr="0023349B">
        <w:rPr>
          <w:rFonts w:ascii="Times New Roman" w:hAnsi="Times New Roman" w:cs="Times New Roman"/>
          <w:kern w:val="0"/>
          <w:sz w:val="20"/>
        </w:rPr>
        <w:tab/>
        <w:t>Garamszegi SP, Banack SA, Duque LL, Metcalf JS, Stommel EW, Cox PA, et al. Detection of β-N-methylamino-l-alanine in postmortem olfactory bulbs of Alzheimer’s disease patients using UHPLC-MS/MS: An autopsy case-series study. Toxicol Rep. 2023;10:87–96.</w:t>
      </w:r>
    </w:p>
    <w:p w14:paraId="1DD8AD83"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0. </w:t>
      </w:r>
      <w:r w:rsidRPr="0023349B">
        <w:rPr>
          <w:rFonts w:ascii="Times New Roman" w:hAnsi="Times New Roman" w:cs="Times New Roman"/>
          <w:kern w:val="0"/>
          <w:sz w:val="20"/>
        </w:rPr>
        <w:tab/>
        <w:t xml:space="preserve">Griswold AJ, Celis K, Bussies PL, Rajabli F, Whitehead PL, Hamilton-Nelson KL, et al. Increased APOE ε4 expression is associated with the difference in Alzheimer’s disease risk from diverse ancestral </w:t>
      </w:r>
      <w:r w:rsidRPr="0023349B">
        <w:rPr>
          <w:rFonts w:ascii="Times New Roman" w:hAnsi="Times New Roman" w:cs="Times New Roman"/>
          <w:kern w:val="0"/>
          <w:sz w:val="20"/>
        </w:rPr>
        <w:lastRenderedPageBreak/>
        <w:t>backgrounds. Alzheimers Dement. 2021;17:1179–1188.</w:t>
      </w:r>
    </w:p>
    <w:p w14:paraId="1C854A51"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1. </w:t>
      </w:r>
      <w:r w:rsidRPr="0023349B">
        <w:rPr>
          <w:rFonts w:ascii="Times New Roman" w:hAnsi="Times New Roman" w:cs="Times New Roman"/>
          <w:kern w:val="0"/>
          <w:sz w:val="20"/>
        </w:rPr>
        <w:tab/>
        <w:t>Zhang B, Gaiteri C, Bodea L-G, Wang Z, McElwee J, Podtelezhnikov AA, et al. Integrated Systems Approach Identifies Genetic Nodes and Networks in Late-Onset Alzheimer’s Disease. Cell. 2013;153:707–720.</w:t>
      </w:r>
    </w:p>
    <w:p w14:paraId="4080C318"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2. </w:t>
      </w:r>
      <w:r w:rsidRPr="0023349B">
        <w:rPr>
          <w:rFonts w:ascii="Times New Roman" w:hAnsi="Times New Roman" w:cs="Times New Roman"/>
          <w:kern w:val="0"/>
          <w:sz w:val="20"/>
        </w:rPr>
        <w:tab/>
        <w:t>Wang M, Roussos P, McKenzie A, Zhou X, Kajiwara Y, Brennand KJ, et al. Integrative network analysis of nineteen brain regions identifies molecular signatures and networks underlying selective regional vulnerability to Alzheimer’s disease. Genome Med. 2016;8:104.</w:t>
      </w:r>
    </w:p>
    <w:p w14:paraId="26C93601"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3. </w:t>
      </w:r>
      <w:r w:rsidRPr="0023349B">
        <w:rPr>
          <w:rFonts w:ascii="Times New Roman" w:hAnsi="Times New Roman" w:cs="Times New Roman"/>
          <w:kern w:val="0"/>
          <w:sz w:val="20"/>
        </w:rPr>
        <w:tab/>
        <w:t>Alsema AM, Jiang Q, Kracht L, Gerrits E, Dubbelaar ML, Miedema A, et al. Profiling Microglia From Alzheimer’s Disease Donors and Non-demented Elderly in Acute Human Postmortem Cortical Tissue. Front Mol Neurosci. 2020;13:134.</w:t>
      </w:r>
    </w:p>
    <w:p w14:paraId="10298661"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4. </w:t>
      </w:r>
      <w:r w:rsidRPr="0023349B">
        <w:rPr>
          <w:rFonts w:ascii="Times New Roman" w:hAnsi="Times New Roman" w:cs="Times New Roman"/>
          <w:kern w:val="0"/>
          <w:sz w:val="20"/>
        </w:rPr>
        <w:tab/>
        <w:t>Guennewig B, Lim J, Marshall L, McCorkindale AN, Paasila PJ, Patrick E, et al. Defining early changes in Alzheimer’s disease from RNA sequencing of brain regions differentially affected by pathology. Sci Rep. 2021;11:4865.</w:t>
      </w:r>
    </w:p>
    <w:p w14:paraId="2414EBB1"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5. </w:t>
      </w:r>
      <w:r w:rsidRPr="0023349B">
        <w:rPr>
          <w:rFonts w:ascii="Times New Roman" w:hAnsi="Times New Roman" w:cs="Times New Roman"/>
          <w:kern w:val="0"/>
          <w:sz w:val="20"/>
        </w:rPr>
        <w:tab/>
        <w:t>Haytural H, Jordà-Siquier T, Winblad B, Mulle C, Tjernberg LO, Granholm A-C, et al. Distinctive alteration of presynaptic proteins in the outer molecular layer of the dentate gyrus in Alzheimer’s disease. Brain Commun. 2021;3:fcab079.</w:t>
      </w:r>
    </w:p>
    <w:p w14:paraId="51A29E78"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6. </w:t>
      </w:r>
      <w:r w:rsidRPr="0023349B">
        <w:rPr>
          <w:rFonts w:ascii="Times New Roman" w:hAnsi="Times New Roman" w:cs="Times New Roman"/>
          <w:kern w:val="0"/>
          <w:sz w:val="20"/>
        </w:rPr>
        <w:tab/>
        <w:t>Jacobs EH, Williams RJ, Francis PT. Cyclin-dependent kinase 5, Munc18a and Munc18-interacting protein 1/X11α protein up-regulation in Alzheimer’s disease. Neuroscience. 2006;138:511–522.</w:t>
      </w:r>
    </w:p>
    <w:p w14:paraId="66A65222"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7. </w:t>
      </w:r>
      <w:r w:rsidRPr="0023349B">
        <w:rPr>
          <w:rFonts w:ascii="Times New Roman" w:hAnsi="Times New Roman" w:cs="Times New Roman"/>
          <w:kern w:val="0"/>
          <w:sz w:val="20"/>
        </w:rPr>
        <w:tab/>
        <w:t>Paasila PJ, Davies DS, Kril JJ, Goldsbury C, Sutherland GT. The relationship between the morphological subtypes of microglia and Alzheimer’s disease neuropathology. Brain Pathol. 2019;29:726–740.</w:t>
      </w:r>
    </w:p>
    <w:p w14:paraId="15A9DBD0"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8. </w:t>
      </w:r>
      <w:r w:rsidRPr="0023349B">
        <w:rPr>
          <w:rFonts w:ascii="Times New Roman" w:hAnsi="Times New Roman" w:cs="Times New Roman"/>
          <w:kern w:val="0"/>
          <w:sz w:val="20"/>
        </w:rPr>
        <w:tab/>
        <w:t>Paasila PJ, Davies DS, Sutherland GT, Goldsbury C. Clustering of activated microglia occurs before the formation of dystrophic neurites in the evolution of Aβ plaques in Alzheimer’s disease. Free Neuropathol. 2020;1:1–20.</w:t>
      </w:r>
    </w:p>
    <w:p w14:paraId="30627EE6"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19. </w:t>
      </w:r>
      <w:r w:rsidRPr="0023349B">
        <w:rPr>
          <w:rFonts w:ascii="Times New Roman" w:hAnsi="Times New Roman" w:cs="Times New Roman"/>
          <w:kern w:val="0"/>
          <w:sz w:val="20"/>
        </w:rPr>
        <w:tab/>
        <w:t>Paasila PJ, Fok SYY, Flores-Rodriguez N, Sajjan S, Svahn AJ, Dennis CV, et al. Ground state depletion microscopy as a tool for studying microglia–synapse interactions. J Neurosci Res. 2021;99:1515–1532.</w:t>
      </w:r>
    </w:p>
    <w:p w14:paraId="4DAB0A35"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20. </w:t>
      </w:r>
      <w:r w:rsidRPr="0023349B">
        <w:rPr>
          <w:rFonts w:ascii="Times New Roman" w:hAnsi="Times New Roman" w:cs="Times New Roman"/>
          <w:kern w:val="0"/>
          <w:sz w:val="20"/>
        </w:rPr>
        <w:tab/>
        <w:t>Seidl R, Cairns N, Singewald N, Kaehler ST, Lubec G. Differences between GABA levels in Alzheimer’s disease and Down syndrome with Alzheimer-like neuropathology. Naunyn Schmiedebergs Arch Pharmacol. 2001;363:139–145.</w:t>
      </w:r>
    </w:p>
    <w:p w14:paraId="35B36620"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21. </w:t>
      </w:r>
      <w:r w:rsidRPr="0023349B">
        <w:rPr>
          <w:rFonts w:ascii="Times New Roman" w:hAnsi="Times New Roman" w:cs="Times New Roman"/>
          <w:kern w:val="0"/>
          <w:sz w:val="20"/>
        </w:rPr>
        <w:tab/>
        <w:t>Tzioras M, Daniels MJD, King D, Popovic K, Holloway RK, Stevenson AJ, et al. Altered synaptic ingestion by human microglia in Alzheimer’s disease. bioRxiv. 2019;DOI: https://doi.org/10.1101/795930:795930.</w:t>
      </w:r>
    </w:p>
    <w:p w14:paraId="3E61AF6B"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22. </w:t>
      </w:r>
      <w:r w:rsidRPr="0023349B">
        <w:rPr>
          <w:rFonts w:ascii="Times New Roman" w:hAnsi="Times New Roman" w:cs="Times New Roman"/>
          <w:kern w:val="0"/>
          <w:sz w:val="20"/>
        </w:rPr>
        <w:tab/>
        <w:t>Ueberham U, Ueberham E, Gruschka H, Arendt T. Altered subcellular location of phosphorylated Smads in Alzheimer’s disease. Eur J Neurosci. 2006;24:2327–2334.</w:t>
      </w:r>
    </w:p>
    <w:p w14:paraId="449374E3" w14:textId="77777777" w:rsidR="0023349B" w:rsidRPr="0023349B" w:rsidRDefault="0023349B" w:rsidP="00BE79AD">
      <w:pPr>
        <w:autoSpaceDE w:val="0"/>
        <w:autoSpaceDN w:val="0"/>
        <w:adjustRightInd w:val="0"/>
        <w:ind w:left="404" w:hangingChars="202" w:hanging="404"/>
        <w:rPr>
          <w:rFonts w:ascii="Times New Roman" w:hAnsi="Times New Roman" w:cs="Times New Roman"/>
          <w:kern w:val="0"/>
          <w:sz w:val="20"/>
        </w:rPr>
      </w:pPr>
      <w:r w:rsidRPr="0023349B">
        <w:rPr>
          <w:rFonts w:ascii="Times New Roman" w:hAnsi="Times New Roman" w:cs="Times New Roman"/>
          <w:kern w:val="0"/>
          <w:sz w:val="20"/>
        </w:rPr>
        <w:t xml:space="preserve">23. </w:t>
      </w:r>
      <w:r w:rsidRPr="0023349B">
        <w:rPr>
          <w:rFonts w:ascii="Times New Roman" w:hAnsi="Times New Roman" w:cs="Times New Roman"/>
          <w:kern w:val="0"/>
          <w:sz w:val="20"/>
        </w:rPr>
        <w:tab/>
        <w:t>Wong J, Garner B, Halliday GM, Kwok JBJ. Srp20 regulates TrkB pre-mRNA splicing to generate TrkB-Shc transcripts with implications for Alzheimer’s disease. J Neurochem. 2012;123:159–171.</w:t>
      </w:r>
    </w:p>
    <w:p w14:paraId="57821DB0" w14:textId="3FA0B687" w:rsidR="00625738" w:rsidRPr="00B65E32" w:rsidRDefault="00625738">
      <w:pPr>
        <w:rPr>
          <w:rFonts w:ascii="Times New Roman" w:hAnsi="Times New Roman" w:cs="Times New Roman"/>
          <w:sz w:val="20"/>
          <w:szCs w:val="20"/>
        </w:rPr>
      </w:pPr>
      <w:r>
        <w:rPr>
          <w:rFonts w:ascii="Times New Roman" w:hAnsi="Times New Roman" w:cs="Times New Roman"/>
          <w:sz w:val="20"/>
          <w:szCs w:val="20"/>
        </w:rPr>
        <w:fldChar w:fldCharType="end"/>
      </w:r>
    </w:p>
    <w:sectPr w:rsidR="00625738" w:rsidRPr="00B65E32" w:rsidSect="00315BC7">
      <w:pgSz w:w="12240" w:h="15840"/>
      <w:pgMar w:top="1369" w:right="1701" w:bottom="1180"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9DF"/>
    <w:rsid w:val="00004432"/>
    <w:rsid w:val="00016E65"/>
    <w:rsid w:val="00017F8A"/>
    <w:rsid w:val="0003156A"/>
    <w:rsid w:val="00031AB8"/>
    <w:rsid w:val="0005511A"/>
    <w:rsid w:val="00061DD4"/>
    <w:rsid w:val="00084759"/>
    <w:rsid w:val="000A0E3E"/>
    <w:rsid w:val="000B226B"/>
    <w:rsid w:val="000B2D53"/>
    <w:rsid w:val="000D3D7A"/>
    <w:rsid w:val="001055A8"/>
    <w:rsid w:val="00132B0E"/>
    <w:rsid w:val="001342D0"/>
    <w:rsid w:val="00157438"/>
    <w:rsid w:val="00161C14"/>
    <w:rsid w:val="001621B6"/>
    <w:rsid w:val="001626C7"/>
    <w:rsid w:val="0016415D"/>
    <w:rsid w:val="0017526C"/>
    <w:rsid w:val="001B74D0"/>
    <w:rsid w:val="001D2D21"/>
    <w:rsid w:val="00200D93"/>
    <w:rsid w:val="00202CD8"/>
    <w:rsid w:val="002141A7"/>
    <w:rsid w:val="00217EF0"/>
    <w:rsid w:val="0022418F"/>
    <w:rsid w:val="002274E4"/>
    <w:rsid w:val="0023349B"/>
    <w:rsid w:val="0023352A"/>
    <w:rsid w:val="00250986"/>
    <w:rsid w:val="0025204A"/>
    <w:rsid w:val="00262E71"/>
    <w:rsid w:val="002A325D"/>
    <w:rsid w:val="002C5663"/>
    <w:rsid w:val="002E1128"/>
    <w:rsid w:val="00315BC7"/>
    <w:rsid w:val="00322721"/>
    <w:rsid w:val="00323FFD"/>
    <w:rsid w:val="003332EF"/>
    <w:rsid w:val="00343FB4"/>
    <w:rsid w:val="003532D1"/>
    <w:rsid w:val="00384EC9"/>
    <w:rsid w:val="00387971"/>
    <w:rsid w:val="003A3D3A"/>
    <w:rsid w:val="003A3E2E"/>
    <w:rsid w:val="003C4653"/>
    <w:rsid w:val="003E1014"/>
    <w:rsid w:val="003E7E02"/>
    <w:rsid w:val="00422653"/>
    <w:rsid w:val="00444666"/>
    <w:rsid w:val="0045254D"/>
    <w:rsid w:val="00460CB9"/>
    <w:rsid w:val="00495F3F"/>
    <w:rsid w:val="00497C1E"/>
    <w:rsid w:val="004C30C9"/>
    <w:rsid w:val="004E4A6E"/>
    <w:rsid w:val="004E7591"/>
    <w:rsid w:val="005061E5"/>
    <w:rsid w:val="00560849"/>
    <w:rsid w:val="00577A17"/>
    <w:rsid w:val="005B2183"/>
    <w:rsid w:val="005B41E6"/>
    <w:rsid w:val="005E4A9E"/>
    <w:rsid w:val="005F16FC"/>
    <w:rsid w:val="0061387B"/>
    <w:rsid w:val="00625738"/>
    <w:rsid w:val="00674727"/>
    <w:rsid w:val="00683117"/>
    <w:rsid w:val="00685F00"/>
    <w:rsid w:val="006B1147"/>
    <w:rsid w:val="006D608E"/>
    <w:rsid w:val="006E7561"/>
    <w:rsid w:val="0070709C"/>
    <w:rsid w:val="00723901"/>
    <w:rsid w:val="00731F93"/>
    <w:rsid w:val="00734681"/>
    <w:rsid w:val="007745E0"/>
    <w:rsid w:val="00782462"/>
    <w:rsid w:val="00783CAF"/>
    <w:rsid w:val="0079748F"/>
    <w:rsid w:val="007A1F6B"/>
    <w:rsid w:val="007B6FD6"/>
    <w:rsid w:val="007F36D4"/>
    <w:rsid w:val="00820C6D"/>
    <w:rsid w:val="008409BD"/>
    <w:rsid w:val="008435B4"/>
    <w:rsid w:val="00851A9F"/>
    <w:rsid w:val="008640EE"/>
    <w:rsid w:val="008809DF"/>
    <w:rsid w:val="008B3668"/>
    <w:rsid w:val="008C5DE6"/>
    <w:rsid w:val="008C664A"/>
    <w:rsid w:val="008F5DDF"/>
    <w:rsid w:val="009202C8"/>
    <w:rsid w:val="009225BE"/>
    <w:rsid w:val="00927DB3"/>
    <w:rsid w:val="00980FA4"/>
    <w:rsid w:val="00A15951"/>
    <w:rsid w:val="00A40E6B"/>
    <w:rsid w:val="00A5759F"/>
    <w:rsid w:val="00A61F4A"/>
    <w:rsid w:val="00A7665E"/>
    <w:rsid w:val="00A872DA"/>
    <w:rsid w:val="00AB543B"/>
    <w:rsid w:val="00AC32D8"/>
    <w:rsid w:val="00B17261"/>
    <w:rsid w:val="00B31FEF"/>
    <w:rsid w:val="00B455D1"/>
    <w:rsid w:val="00B65E32"/>
    <w:rsid w:val="00B74DB5"/>
    <w:rsid w:val="00BA6922"/>
    <w:rsid w:val="00BB60C9"/>
    <w:rsid w:val="00BE771F"/>
    <w:rsid w:val="00BE79AD"/>
    <w:rsid w:val="00BF459E"/>
    <w:rsid w:val="00BF68B1"/>
    <w:rsid w:val="00C0617E"/>
    <w:rsid w:val="00C33883"/>
    <w:rsid w:val="00C971AF"/>
    <w:rsid w:val="00CA74F6"/>
    <w:rsid w:val="00CC41A3"/>
    <w:rsid w:val="00D04519"/>
    <w:rsid w:val="00D058F6"/>
    <w:rsid w:val="00D22B8A"/>
    <w:rsid w:val="00D25D04"/>
    <w:rsid w:val="00D404A9"/>
    <w:rsid w:val="00D545F1"/>
    <w:rsid w:val="00D70E72"/>
    <w:rsid w:val="00D86BD3"/>
    <w:rsid w:val="00D907F7"/>
    <w:rsid w:val="00DB0917"/>
    <w:rsid w:val="00DB503E"/>
    <w:rsid w:val="00DD0177"/>
    <w:rsid w:val="00DF3202"/>
    <w:rsid w:val="00E347C6"/>
    <w:rsid w:val="00E46455"/>
    <w:rsid w:val="00E653F8"/>
    <w:rsid w:val="00E659B0"/>
    <w:rsid w:val="00E70125"/>
    <w:rsid w:val="00E83DF2"/>
    <w:rsid w:val="00E8779F"/>
    <w:rsid w:val="00E9128A"/>
    <w:rsid w:val="00EA7C2A"/>
    <w:rsid w:val="00EE69DC"/>
    <w:rsid w:val="00EE6D26"/>
    <w:rsid w:val="00EF006A"/>
    <w:rsid w:val="00F073BD"/>
    <w:rsid w:val="00F32EDA"/>
    <w:rsid w:val="00F3366B"/>
    <w:rsid w:val="00F45C52"/>
    <w:rsid w:val="00F86493"/>
    <w:rsid w:val="00F95451"/>
    <w:rsid w:val="00FC0D39"/>
    <w:rsid w:val="00FC4397"/>
    <w:rsid w:val="00FC7630"/>
    <w:rsid w:val="00FD028D"/>
    <w:rsid w:val="00FD0B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617D8A"/>
  <w15:chartTrackingRefBased/>
  <w15:docId w15:val="{7EFEB6D0-056E-9049-AB12-907AE9109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09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809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文献目録1"/>
    <w:basedOn w:val="a"/>
    <w:link w:val="Bibliography"/>
    <w:rsid w:val="00625738"/>
    <w:pPr>
      <w:tabs>
        <w:tab w:val="left" w:pos="380"/>
      </w:tabs>
      <w:ind w:left="384" w:hanging="384"/>
    </w:pPr>
    <w:rPr>
      <w:rFonts w:ascii="Times New Roman" w:hAnsi="Times New Roman" w:cs="Times New Roman"/>
      <w:sz w:val="20"/>
      <w:szCs w:val="20"/>
    </w:rPr>
  </w:style>
  <w:style w:type="character" w:customStyle="1" w:styleId="Bibliography">
    <w:name w:val="Bibliography (文字)"/>
    <w:basedOn w:val="a0"/>
    <w:link w:val="1"/>
    <w:rsid w:val="00625738"/>
    <w:rPr>
      <w:rFonts w:ascii="Times New Roman" w:hAnsi="Times New Roman" w:cs="Times New Roman"/>
      <w:sz w:val="20"/>
      <w:szCs w:val="20"/>
    </w:rPr>
  </w:style>
  <w:style w:type="paragraph" w:styleId="a4">
    <w:name w:val="Revision"/>
    <w:hidden/>
    <w:uiPriority w:val="99"/>
    <w:semiHidden/>
    <w:rsid w:val="00384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00039">
      <w:bodyDiv w:val="1"/>
      <w:marLeft w:val="0"/>
      <w:marRight w:val="0"/>
      <w:marTop w:val="0"/>
      <w:marBottom w:val="0"/>
      <w:divBdr>
        <w:top w:val="none" w:sz="0" w:space="0" w:color="auto"/>
        <w:left w:val="none" w:sz="0" w:space="0" w:color="auto"/>
        <w:bottom w:val="none" w:sz="0" w:space="0" w:color="auto"/>
        <w:right w:val="none" w:sz="0" w:space="0" w:color="auto"/>
      </w:divBdr>
    </w:div>
    <w:div w:id="165067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3</Pages>
  <Words>11204</Words>
  <Characters>63866</Characters>
  <Application>Microsoft Office Word</Application>
  <DocSecurity>0</DocSecurity>
  <Lines>532</Lines>
  <Paragraphs>14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萩原 英雄</dc:creator>
  <cp:keywords/>
  <dc:description/>
  <cp:lastModifiedBy>萩原 英雄</cp:lastModifiedBy>
  <cp:revision>145</cp:revision>
  <dcterms:created xsi:type="dcterms:W3CDTF">2023-10-16T13:25:00Z</dcterms:created>
  <dcterms:modified xsi:type="dcterms:W3CDTF">2024-10-17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UpXntx6"/&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